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6C7756" w14:textId="235388A1" w:rsidR="003A26F8" w:rsidRPr="005B142F" w:rsidRDefault="00C01BA3" w:rsidP="003A26F8">
      <w:pPr>
        <w:rPr>
          <w:rFonts w:ascii="Times New Roman" w:hAnsi="Times New Roman" w:cs="Times New Roman"/>
          <w:sz w:val="24"/>
          <w:szCs w:val="24"/>
        </w:rPr>
      </w:pPr>
      <w:r w:rsidRPr="005B142F">
        <w:rPr>
          <w:rFonts w:ascii="Times New Roman" w:hAnsi="Times New Roman" w:cs="Times New Roman"/>
          <w:sz w:val="24"/>
          <w:szCs w:val="24"/>
        </w:rPr>
        <w:t>S</w:t>
      </w:r>
      <w:r w:rsidR="008F0F38" w:rsidRPr="005B142F">
        <w:rPr>
          <w:rFonts w:ascii="Times New Roman" w:hAnsi="Times New Roman" w:cs="Times New Roman"/>
          <w:sz w:val="24"/>
          <w:szCs w:val="24"/>
        </w:rPr>
        <w:t>2</w:t>
      </w:r>
      <w:r w:rsidRPr="005B142F">
        <w:rPr>
          <w:rFonts w:ascii="Times New Roman" w:hAnsi="Times New Roman" w:cs="Times New Roman"/>
          <w:sz w:val="24"/>
          <w:szCs w:val="24"/>
        </w:rPr>
        <w:t xml:space="preserve"> Fig</w:t>
      </w:r>
      <w:r w:rsidR="003A26F8" w:rsidRPr="005B142F">
        <w:rPr>
          <w:rFonts w:ascii="Times New Roman" w:hAnsi="Times New Roman" w:cs="Times New Roman"/>
          <w:sz w:val="24"/>
          <w:szCs w:val="24"/>
        </w:rPr>
        <w:t xml:space="preserve">. </w:t>
      </w:r>
      <w:bookmarkStart w:id="0" w:name="_Hlk72156157"/>
      <w:r w:rsidR="003A26F8" w:rsidRPr="005B142F">
        <w:rPr>
          <w:rFonts w:ascii="Times New Roman" w:hAnsi="Times New Roman" w:cs="Times New Roman"/>
          <w:sz w:val="24"/>
          <w:szCs w:val="24"/>
        </w:rPr>
        <w:t>Flow chart of inclusions and exclusions of BRFSS health behaviour data records</w:t>
      </w:r>
      <w:bookmarkEnd w:id="0"/>
    </w:p>
    <w:p w14:paraId="262B0D5D"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794432" behindDoc="0" locked="0" layoutInCell="1" allowOverlap="1" wp14:anchorId="2CD19EC1" wp14:editId="00C425E3">
                <wp:simplePos x="0" y="0"/>
                <wp:positionH relativeFrom="column">
                  <wp:posOffset>457200</wp:posOffset>
                </wp:positionH>
                <wp:positionV relativeFrom="paragraph">
                  <wp:posOffset>257175</wp:posOffset>
                </wp:positionV>
                <wp:extent cx="1457325" cy="922352"/>
                <wp:effectExtent l="0" t="0" r="28575" b="11430"/>
                <wp:wrapNone/>
                <wp:docPr id="15" name="Text Box 15"/>
                <wp:cNvGraphicFramePr/>
                <a:graphic xmlns:a="http://schemas.openxmlformats.org/drawingml/2006/main">
                  <a:graphicData uri="http://schemas.microsoft.com/office/word/2010/wordprocessingShape">
                    <wps:wsp>
                      <wps:cNvSpPr txBox="1"/>
                      <wps:spPr>
                        <a:xfrm>
                          <a:off x="0" y="0"/>
                          <a:ext cx="1457325" cy="922352"/>
                        </a:xfrm>
                        <a:prstGeom prst="rect">
                          <a:avLst/>
                        </a:prstGeom>
                        <a:solidFill>
                          <a:schemeClr val="lt1"/>
                        </a:solidFill>
                        <a:ln w="6350">
                          <a:solidFill>
                            <a:prstClr val="black"/>
                          </a:solidFill>
                        </a:ln>
                      </wps:spPr>
                      <wps:txbx>
                        <w:txbxContent>
                          <w:p w14:paraId="1D2A0EF4" w14:textId="15B1CFA1"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sz w:val="20"/>
                                <w:szCs w:val="20"/>
                              </w:rPr>
                              <w:t>BRFSS data records from 2001 to 200</w:t>
                            </w:r>
                            <w:r>
                              <w:rPr>
                                <w:rFonts w:ascii="Times New Roman" w:hAnsi="Times New Roman" w:cs="Times New Roman"/>
                                <w:sz w:val="20"/>
                                <w:szCs w:val="20"/>
                              </w:rPr>
                              <w:t>10</w:t>
                            </w:r>
                          </w:p>
                          <w:p w14:paraId="718C67E7" w14:textId="6879E9E7" w:rsidR="0076596D" w:rsidRPr="00E44EF3" w:rsidRDefault="0076596D" w:rsidP="003A26F8">
                            <w:pPr>
                              <w:jc w:val="center"/>
                              <w:rPr>
                                <w:rFonts w:ascii="Times New Roman" w:hAnsi="Times New Roman" w:cs="Times New Roman"/>
                              </w:rPr>
                            </w:pPr>
                            <w:r w:rsidRPr="00F03678">
                              <w:rPr>
                                <w:rFonts w:ascii="Times New Roman" w:hAnsi="Times New Roman" w:cs="Times New Roman"/>
                                <w:i/>
                                <w:sz w:val="20"/>
                                <w:szCs w:val="20"/>
                              </w:rPr>
                              <w:t>n</w:t>
                            </w:r>
                            <w:r w:rsidRPr="00F03678">
                              <w:rPr>
                                <w:rFonts w:ascii="Times New Roman" w:hAnsi="Times New Roman" w:cs="Times New Roman"/>
                                <w:sz w:val="20"/>
                                <w:szCs w:val="20"/>
                              </w:rPr>
                              <w:t>=3,469,9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CD19EC1" id="Text Box 15" o:spid="_x0000_s1037" type="#_x0000_t202" style="position:absolute;margin-left:36pt;margin-top:20.25pt;width:114.75pt;height:72.65pt;z-index:251794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U9ETgIAAKsEAAAOAAAAZHJzL2Uyb0RvYy54bWysVMFu2zAMvQ/YPwi6r07cpGuDOkWWosOA&#10;oC2QDj0rstwYk0VNUmJnX78nOUnTbqdhF1kin57IR9LXN12j2VY5X5Mp+PBswJkyksravBT8+9Pd&#10;p0vOfBCmFJqMKvhOeX4z/fjhurUTldOadKkcA4nxk9YWfB2CnWSZl2vVCH9GVhk4K3KNCDi6l6x0&#10;ogV7o7N8MLjIWnKldSSV97De9k4+TfxVpWR4qCqvAtMFR2whrS6tq7hm02sxeXHCrmu5D0P8QxSN&#10;qA0ePVLdiiDYxtV/UDW1dOSpCmeSmoyqqpYq5YBshoN32SzXwqqUC8Tx9iiT/3+08n776FhdonZj&#10;zoxoUKMn1QX2hToGE/RprZ8AtrQAhg52YA92D2NMu6tcE79IiMEPpXdHdSObjJdG48/nOV6R8F3l&#10;+fk4jzTZ623rfPiqqGFxU3CH6iVRxXbhQw89QOJjnnRd3tVap0PsGDXXjm0Faq1DihHkb1DasLbg&#10;F+fjQSJ+44vUx/srLeSPfXgnKPBpg5ijJn3ucRe6VddreBRmReUOejnqO85beVeDfyF8eBQOLQaJ&#10;MDbhAUulCUHRfsfZmtyvv9kjHpWHl7MWLVtw/3MjnOJMfzPoiavhaBR7PB0gdo6DO/WsTj1m08wJ&#10;Sg0xoFambcQHfdhWjppnTNcsvgqXMBJvFzwctvPQDxKmU6rZLIHQ1VaEhVlaGaljZaKuT92zcHZf&#10;14COuKdDc4vJu/L22HjT0GwTqKpT7aPQvap7/TERqXv20xtH7vScUK//mOlvAAAA//8DAFBLAwQU&#10;AAYACAAAACEAfU+qpN0AAAAJAQAADwAAAGRycy9kb3ducmV2LnhtbEyPwU7DMBBE70j8g7VI3Kjd&#10;QiGEOBWgwqUnStWzG29ti9iObDcNf89ygtuOZjT7pllNvmcjpuxikDCfCWAYuqhdMBJ2n283FbBc&#10;VNCqjwElfGOGVXt50ahax3P4wHFbDKOSkGslwZYy1JznzqJXeRYHDOQdY/KqkEyG66TOVO57vhDi&#10;nnvlAn2wasBXi93X9uQlrF/Mo+kqley60s6N0/64Me9SXl9Nz0/ACk7lLwy/+IQOLTEd4inozHoJ&#10;DwuaUiTciSUw8m/FnI4DBatlBbxt+P8F7Q8AAAD//wMAUEsBAi0AFAAGAAgAAAAhALaDOJL+AAAA&#10;4QEAABMAAAAAAAAAAAAAAAAAAAAAAFtDb250ZW50X1R5cGVzXS54bWxQSwECLQAUAAYACAAAACEA&#10;OP0h/9YAAACUAQAACwAAAAAAAAAAAAAAAAAvAQAAX3JlbHMvLnJlbHNQSwECLQAUAAYACAAAACEA&#10;sEFPRE4CAACrBAAADgAAAAAAAAAAAAAAAAAuAgAAZHJzL2Uyb0RvYy54bWxQSwECLQAUAAYACAAA&#10;ACEAfU+qpN0AAAAJAQAADwAAAAAAAAAAAAAAAACoBAAAZHJzL2Rvd25yZXYueG1sUEsFBgAAAAAE&#10;AAQA8wAAALIFAAAAAA==&#10;" fillcolor="white [3201]" strokeweight=".5pt">
                <v:textbox>
                  <w:txbxContent>
                    <w:p w14:paraId="1D2A0EF4" w14:textId="15B1CFA1"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sz w:val="20"/>
                          <w:szCs w:val="20"/>
                        </w:rPr>
                        <w:t>BRFSS data records from 2001 to 200</w:t>
                      </w:r>
                      <w:r>
                        <w:rPr>
                          <w:rFonts w:ascii="Times New Roman" w:hAnsi="Times New Roman" w:cs="Times New Roman"/>
                          <w:sz w:val="20"/>
                          <w:szCs w:val="20"/>
                        </w:rPr>
                        <w:t>10</w:t>
                      </w:r>
                    </w:p>
                    <w:p w14:paraId="718C67E7" w14:textId="6879E9E7" w:rsidR="0076596D" w:rsidRPr="00E44EF3" w:rsidRDefault="0076596D" w:rsidP="003A26F8">
                      <w:pPr>
                        <w:jc w:val="center"/>
                        <w:rPr>
                          <w:rFonts w:ascii="Times New Roman" w:hAnsi="Times New Roman" w:cs="Times New Roman"/>
                        </w:rPr>
                      </w:pPr>
                      <w:r w:rsidRPr="00F03678">
                        <w:rPr>
                          <w:rFonts w:ascii="Times New Roman" w:hAnsi="Times New Roman" w:cs="Times New Roman"/>
                          <w:i/>
                          <w:sz w:val="20"/>
                          <w:szCs w:val="20"/>
                        </w:rPr>
                        <w:t>n</w:t>
                      </w:r>
                      <w:r w:rsidRPr="00F03678">
                        <w:rPr>
                          <w:rFonts w:ascii="Times New Roman" w:hAnsi="Times New Roman" w:cs="Times New Roman"/>
                          <w:sz w:val="20"/>
                          <w:szCs w:val="20"/>
                        </w:rPr>
                        <w:t>=3,469,905</w:t>
                      </w:r>
                    </w:p>
                  </w:txbxContent>
                </v:textbox>
              </v:shape>
            </w:pict>
          </mc:Fallback>
        </mc:AlternateContent>
      </w:r>
    </w:p>
    <w:p w14:paraId="5CAC6A92" w14:textId="77777777" w:rsidR="003A26F8" w:rsidRPr="005B142F" w:rsidRDefault="003A26F8" w:rsidP="003A26F8">
      <w:pPr>
        <w:rPr>
          <w:rFonts w:ascii="Times New Roman" w:hAnsi="Times New Roman" w:cs="Times New Roman"/>
          <w:sz w:val="24"/>
          <w:szCs w:val="24"/>
        </w:rPr>
      </w:pPr>
    </w:p>
    <w:p w14:paraId="5D814F4F" w14:textId="77777777" w:rsidR="003A26F8" w:rsidRPr="005B142F" w:rsidRDefault="003A26F8" w:rsidP="003A26F8">
      <w:pPr>
        <w:rPr>
          <w:rFonts w:ascii="Times New Roman" w:hAnsi="Times New Roman" w:cs="Times New Roman"/>
          <w:sz w:val="24"/>
          <w:szCs w:val="24"/>
        </w:rPr>
      </w:pPr>
    </w:p>
    <w:p w14:paraId="44CC7599" w14:textId="77777777" w:rsidR="003A26F8" w:rsidRPr="005B142F" w:rsidRDefault="003A26F8" w:rsidP="003A26F8">
      <w:pPr>
        <w:rPr>
          <w:rFonts w:ascii="Times New Roman" w:hAnsi="Times New Roman" w:cs="Times New Roman"/>
          <w:sz w:val="24"/>
          <w:szCs w:val="24"/>
        </w:rPr>
      </w:pPr>
    </w:p>
    <w:p w14:paraId="72C837A2"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7200" behindDoc="0" locked="0" layoutInCell="1" allowOverlap="1" wp14:anchorId="7FEE2BC9" wp14:editId="6F12B24F">
                <wp:simplePos x="0" y="0"/>
                <wp:positionH relativeFrom="column">
                  <wp:posOffset>1193800</wp:posOffset>
                </wp:positionH>
                <wp:positionV relativeFrom="paragraph">
                  <wp:posOffset>141604</wp:posOffset>
                </wp:positionV>
                <wp:extent cx="6350" cy="338455"/>
                <wp:effectExtent l="95250" t="0" r="69850" b="61595"/>
                <wp:wrapNone/>
                <wp:docPr id="104" name="Straight Connector 104"/>
                <wp:cNvGraphicFramePr/>
                <a:graphic xmlns:a="http://schemas.openxmlformats.org/drawingml/2006/main">
                  <a:graphicData uri="http://schemas.microsoft.com/office/word/2010/wordprocessingShape">
                    <wps:wsp>
                      <wps:cNvCnPr/>
                      <wps:spPr>
                        <a:xfrm flipV="1">
                          <a:off x="0" y="0"/>
                          <a:ext cx="6350" cy="33845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528E8" id="Straight Connector 104" o:spid="_x0000_s1026" style="position:absolute;flip:y;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pt,11.15pt" to="94.5pt,3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AOB39QEAAD4EAAAOAAAAZHJzL2Uyb0RvYy54bWysU8tu2zAQvBfoPxC815LjOAgEyzk4TS9F&#10;azRp7wy1tAjwBXJr2X/fJWXLfQQBWvRC8LEzuzO7XN0drGF7iEl71/L5rOYMnPSddruWf316eHfL&#10;WULhOmG8g5YfIfG79ds3qyE0cOV7bzqIjEhcaobQ8h4xNFWVZA9WpJkP4OhR+WgF0jHuqi6Kgdit&#10;qa7q+qYafOxC9BJSotv78ZGvC79SIPGzUgmQmZZTbVjWWNbnvFbrlWh2UYRey1MZ4h+qsEI7SjpR&#10;3QsU7HvUf1BZLaNPXuFMelt5pbSEooHUzOvf1Dz2IkDRQuakMNmU/h+t/LTfRqY76l19zZkTlpr0&#10;iFHoXY9s450jC31k+ZW8GkJqCLJx23g6pbCNWfhBRcuU0eEbURUrSBw7FKePk9NwQCbp8maxpG5I&#10;elgsbq+Xy8xdjSSZLMSEH8BbljctN9plG0Qj9h8TjqHnkHxtXF6TN7p70MaUQx4g2JjI9oJaj4f5&#10;KcUvUT2I7r3rGB4DyU4IwmDP2UApd5wZoJGmzZgwJ6my/lFx2eHRwFjAF1DkIikbtZf5vaQXUoLD&#10;cwnGUXSGKSp2AtZF4avAU3yGQpntvwFPiJLZO5zAVjsfX8p+cU2N8WcHRt3ZgmffHcssFGtoSEsf&#10;Tx8q/4KfzwV++fbrHwAAAP//AwBQSwMEFAAGAAgAAAAhAE960YXgAAAACQEAAA8AAABkcnMvZG93&#10;bnJldi54bWxMj0FPwkAQhe8m/ofNmHiTLSVAqd0SY2KQiAeR3pd2bBu7s83uFoq/3uGkx/fm5c33&#10;svVoOnFC51tLCqaTCARSaauWagWHz5eHBIQPmirdWUIFF/Swzm9vMp1W9kwfeNqHWnAJ+VQraELo&#10;Uyl92aDRfmJ7JL59WWd0YOlqWTl95nLTyTiKFtLolvhDo3t8brD83g9Gwetl6bbDxk2L7e79rS78&#10;5qeYz5S6vxufHkEEHMNfGK74jA45Mx3tQJUXHesk4S1BQRzPQFwDyYqNo4LlfAEyz+T/BfkvAAAA&#10;//8DAFBLAQItABQABgAIAAAAIQC2gziS/gAAAOEBAAATAAAAAAAAAAAAAAAAAAAAAABbQ29udGVu&#10;dF9UeXBlc10ueG1sUEsBAi0AFAAGAAgAAAAhADj9If/WAAAAlAEAAAsAAAAAAAAAAAAAAAAALwEA&#10;AF9yZWxzLy5yZWxzUEsBAi0AFAAGAAgAAAAhAMAA4Hf1AQAAPgQAAA4AAAAAAAAAAAAAAAAALgIA&#10;AGRycy9lMm9Eb2MueG1sUEsBAi0AFAAGAAgAAAAhAE960YXgAAAACQEAAA8AAAAAAAAAAAAAAAAA&#10;TwQAAGRycy9kb3ducmV2LnhtbFBLBQYAAAAABAAEAPMAAABcBQAAAAA=&#10;" strokecolor="black [3213]" strokeweight=".5pt">
                <v:stroke startarrow="classic" startarrowwidth="wide" startarrowlength="long" joinstyle="miter"/>
              </v:line>
            </w:pict>
          </mc:Fallback>
        </mc:AlternateContent>
      </w: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795456" behindDoc="0" locked="0" layoutInCell="1" allowOverlap="1" wp14:anchorId="3B4F627B" wp14:editId="6F81E42B">
                <wp:simplePos x="0" y="0"/>
                <wp:positionH relativeFrom="column">
                  <wp:posOffset>2959100</wp:posOffset>
                </wp:positionH>
                <wp:positionV relativeFrom="paragraph">
                  <wp:posOffset>153035</wp:posOffset>
                </wp:positionV>
                <wp:extent cx="2787650" cy="309880"/>
                <wp:effectExtent l="0" t="0" r="12700" b="13970"/>
                <wp:wrapNone/>
                <wp:docPr id="16" name="Text Box 16"/>
                <wp:cNvGraphicFramePr/>
                <a:graphic xmlns:a="http://schemas.openxmlformats.org/drawingml/2006/main">
                  <a:graphicData uri="http://schemas.microsoft.com/office/word/2010/wordprocessingShape">
                    <wps:wsp>
                      <wps:cNvSpPr txBox="1"/>
                      <wps:spPr>
                        <a:xfrm>
                          <a:off x="0" y="0"/>
                          <a:ext cx="2787650" cy="309880"/>
                        </a:xfrm>
                        <a:prstGeom prst="rect">
                          <a:avLst/>
                        </a:prstGeom>
                        <a:solidFill>
                          <a:schemeClr val="lt1"/>
                        </a:solidFill>
                        <a:ln w="6350">
                          <a:solidFill>
                            <a:prstClr val="black"/>
                          </a:solidFill>
                        </a:ln>
                      </wps:spPr>
                      <wps:txbx>
                        <w:txbxContent>
                          <w:p w14:paraId="308D9076" w14:textId="2D448BA1"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 xml:space="preserve">Not from any of the 13 SEER States,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2,515,0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4F627B" id="Text Box 16" o:spid="_x0000_s1038" type="#_x0000_t202" style="position:absolute;margin-left:233pt;margin-top:12.05pt;width:219.5pt;height:24.4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9oNCTQIAAKsEAAAOAAAAZHJzL2Uyb0RvYy54bWysVE1vGjEQvVfqf7B8LwskAYKyRJSIqhJK&#10;IiVVzsbrDat6Pa5t2KW/vs9eIF89Vb1458vPM29m9uq6rTXbKecrMjkf9PqcKSOpqMxzzn88Lr9M&#10;OPNBmEJoMirne+X59ezzp6vGTtWQNqQL5RhAjJ82NuebEOw0y7zcqFr4Hlll4CzJ1SJAdc9Z4UQD&#10;9Fpnw35/lDXkCutIKu9hvemcfJbwy1LJcFeWXgWmc47cQjpdOtfxzGZXYvrshN1U8pCG+IcsalEZ&#10;PHqCuhFBsK2rPkDVlXTkqQw9SXVGZVlJlWpANYP+u2oeNsKqVAvI8fZEk/9/sPJ2d+9YVaB3I86M&#10;qNGjR9UG9pVaBhP4aayfIuzBIjC0sCP2aPcwxrLb0tXxi4IY/GB6f2I3okkYh+PJeHQBl4TvrH85&#10;mST6s5fb1vnwTVHNopBzh+4lUsVu5QMyQegxJD7mSVfFstI6KXFi1EI7thPotQ4pR9x4E6UNa3I+&#10;OkMaHxAi9On+Wgv5M1b5FgGaNjBGTrraoxTaddtxODwSs6ZiD74cdRPnrVxWwF8JH+6Fw4iBB6xN&#10;uMNRakJSdJA425D7/Td7jEfn4eWswcjm3P/aCqc4098NZuJycH4eZzwp5xfjIRT32rN+7THbekFg&#10;aoAFtTKJMT7oo1g6qp+wXfP4KlzCSLyd83AUF6FbJGynVPN5CsJUWxFW5sHKCB1Jjrw+tk/C2UNf&#10;Aybilo7DLabv2tvFxpuG5ttAZZV6H4nuWD3wj41I7Tlsb1y513qKevnHzP4AAAD//wMAUEsDBBQA&#10;BgAIAAAAIQCrga603QAAAAkBAAAPAAAAZHJzL2Rvd25yZXYueG1sTI/BTsMwEETvSPyDtUjcqNOo&#10;hCTEqQAVLpwoiPM2dm2L2I5sNw1/z3KC4+yMZt9028WNbFYx2eAFrFcFMOWHIK3XAj7en29qYCmj&#10;lzgGrwR8qwTb/vKiw1aGs39T8z5rRiU+tSjA5Dy1nKfBKIdpFSblyTuG6DCTjJrLiGcqdyMvi6Li&#10;Dq2nDwYn9WTU8LU/OQG7R93oocZodrW0dl4+j6/6RYjrq+XhHlhWS/4Lwy8+oUNPTIdw8jKxUcCm&#10;qmhLFlBu1sAo0BS3dDgIuCsb4H3H/y/ofwAAAP//AwBQSwECLQAUAAYACAAAACEAtoM4kv4AAADh&#10;AQAAEwAAAAAAAAAAAAAAAAAAAAAAW0NvbnRlbnRfVHlwZXNdLnhtbFBLAQItABQABgAIAAAAIQA4&#10;/SH/1gAAAJQBAAALAAAAAAAAAAAAAAAAAC8BAABfcmVscy8ucmVsc1BLAQItABQABgAIAAAAIQA8&#10;9oNCTQIAAKsEAAAOAAAAAAAAAAAAAAAAAC4CAABkcnMvZTJvRG9jLnhtbFBLAQItABQABgAIAAAA&#10;IQCrga603QAAAAkBAAAPAAAAAAAAAAAAAAAAAKcEAABkcnMvZG93bnJldi54bWxQSwUGAAAAAAQA&#10;BADzAAAAsQUAAAAA&#10;" fillcolor="white [3201]" strokeweight=".5pt">
                <v:textbox>
                  <w:txbxContent>
                    <w:p w14:paraId="308D9076" w14:textId="2D448BA1"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 xml:space="preserve">Not from any of the 13 SEER States,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2,515,009</w:t>
                      </w:r>
                    </w:p>
                  </w:txbxContent>
                </v:textbox>
              </v:shape>
            </w:pict>
          </mc:Fallback>
        </mc:AlternateContent>
      </w: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8224" behindDoc="0" locked="0" layoutInCell="1" allowOverlap="1" wp14:anchorId="651B3D81" wp14:editId="61136FAD">
                <wp:simplePos x="0" y="0"/>
                <wp:positionH relativeFrom="column">
                  <wp:posOffset>1190625</wp:posOffset>
                </wp:positionH>
                <wp:positionV relativeFrom="paragraph">
                  <wp:posOffset>286385</wp:posOffset>
                </wp:positionV>
                <wp:extent cx="1762125" cy="0"/>
                <wp:effectExtent l="0" t="95250" r="0" b="114300"/>
                <wp:wrapNone/>
                <wp:docPr id="106" name="Straight Connector 106"/>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1C9A29" id="Straight Connector 106" o:spid="_x0000_s1026" style="position:absolute;flip:x;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75pt,22.55pt" to="232.5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G198AEAADwEAAAOAAAAZHJzL2Uyb0RvYy54bWysU8uu0zAQ3SPxD5b3NEklCoqa3kUvFxYI&#10;Ki58gK8zbiz5JXto0r9n7LQpLwmB2Fi2Z86ZOcfj7d1kDTtBTNq7jjermjNw0vfaHTv+5fPDi9ec&#10;JRSuF8Y76PgZEr/bPX+2HUMLaz9400NkROJSO4aOD4ihraokB7AirXwAR0HloxVIx3is+ihGYrem&#10;Wtf1php97EP0ElKi2/s5yHeFXymQ+FGpBMhMx6k3LGss61Neq91WtMcowqDlpQ3xD11YoR0VXaju&#10;BQr2NepfqKyW0SevcCW9rbxSWkLRQGqa+ic1j4MIULSQOSksNqX/Rys/nA6R6Z7ert5w5oSlR3rE&#10;KPRxQLb3zpGFPrIcJa/GkFqC7N0hXk4pHGIWPqlomTI6vCOqYgWJY1Nx+rw4DRMySZfNq826Wb/k&#10;TF5j1UyRqUJM+Ba8ZXnTcaNdNkG04vQ+IZWl1GtKvjYur8kb3T9oY8ohjw/sTWQnQQ+PU5ObJ9wP&#10;WQOI/o3rGZ4DiU4IwuDA2Uglj5wZoIGmzQzMRaqsftZbdng2MDfwCRR5mHWVRsv03soLKcHhtQXj&#10;KDvDFDW7AOs/Ay/5GQplsv8GvCBKZe9wAVvtfPxd9Ztras6/OjDrzhY8+f5cJqFYQyNaTL58p/wH&#10;vj8X+O3T774BAAD//wMAUEsDBBQABgAIAAAAIQA5jstR3gAAAAkBAAAPAAAAZHJzL2Rvd25yZXYu&#10;eG1sTI/BTsMwEETvSPyDtUjcqBNo2irEqRASKhVwoJC7Gy9JRLyObKdN+XoWcYDjzD7NzhTryfbi&#10;gD50jhSkswQEUu1MR42C97eHqxWIEDUZ3TtCBScMsC7PzwqdG3ekVzzsYiM4hEKuFbQxDrmUoW7R&#10;6jBzAxLfPpy3OrL0jTReHznc9vI6SRbS6o74Q6sHvG+x/tyNVsHjaem348an1fb55ampwuarym6U&#10;uryY7m5BRJziHww/9bk6lNxp70YyQfSsV8uMUQXzLAXBwHyR8bj9ryHLQv5fUH4DAAD//wMAUEsB&#10;Ai0AFAAGAAgAAAAhALaDOJL+AAAA4QEAABMAAAAAAAAAAAAAAAAAAAAAAFtDb250ZW50X1R5cGVz&#10;XS54bWxQSwECLQAUAAYACAAAACEAOP0h/9YAAACUAQAACwAAAAAAAAAAAAAAAAAvAQAAX3JlbHMv&#10;LnJlbHNQSwECLQAUAAYACAAAACEA2bxtffABAAA8BAAADgAAAAAAAAAAAAAAAAAuAgAAZHJzL2Uy&#10;b0RvYy54bWxQSwECLQAUAAYACAAAACEAOY7LUd4AAAAJAQAADwAAAAAAAAAAAAAAAABKBAAAZHJz&#10;L2Rvd25yZXYueG1sUEsFBgAAAAAEAAQA8wAAAFUFAAAAAA==&#10;" strokecolor="black [3213]" strokeweight=".5pt">
                <v:stroke startarrow="classic" startarrowwidth="wide" startarrowlength="long" joinstyle="miter"/>
              </v:line>
            </w:pict>
          </mc:Fallback>
        </mc:AlternateContent>
      </w:r>
    </w:p>
    <w:p w14:paraId="060B45E1"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796480" behindDoc="0" locked="0" layoutInCell="1" allowOverlap="1" wp14:anchorId="41B03CAE" wp14:editId="2114AA37">
                <wp:simplePos x="0" y="0"/>
                <wp:positionH relativeFrom="column">
                  <wp:posOffset>466725</wp:posOffset>
                </wp:positionH>
                <wp:positionV relativeFrom="paragraph">
                  <wp:posOffset>192405</wp:posOffset>
                </wp:positionV>
                <wp:extent cx="1447800" cy="389613"/>
                <wp:effectExtent l="0" t="0" r="19050" b="10795"/>
                <wp:wrapNone/>
                <wp:docPr id="17" name="Text Box 17"/>
                <wp:cNvGraphicFramePr/>
                <a:graphic xmlns:a="http://schemas.openxmlformats.org/drawingml/2006/main">
                  <a:graphicData uri="http://schemas.microsoft.com/office/word/2010/wordprocessingShape">
                    <wps:wsp>
                      <wps:cNvSpPr txBox="1"/>
                      <wps:spPr>
                        <a:xfrm>
                          <a:off x="0" y="0"/>
                          <a:ext cx="1447800" cy="389613"/>
                        </a:xfrm>
                        <a:prstGeom prst="rect">
                          <a:avLst/>
                        </a:prstGeom>
                        <a:solidFill>
                          <a:schemeClr val="lt1"/>
                        </a:solidFill>
                        <a:ln w="6350">
                          <a:solidFill>
                            <a:prstClr val="black"/>
                          </a:solidFill>
                        </a:ln>
                      </wps:spPr>
                      <wps:txbx>
                        <w:txbxContent>
                          <w:p w14:paraId="0F1392DF" w14:textId="402E61F0"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954,89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B03CAE" id="Text Box 17" o:spid="_x0000_s1039" type="#_x0000_t202" style="position:absolute;margin-left:36.75pt;margin-top:15.15pt;width:114pt;height:30.7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FP3TgIAAKsEAAAOAAAAZHJzL2Uyb0RvYy54bWysVE1v2zAMvQ/YfxB0X52PtkmDOEXWosOA&#10;oC2QFj0rspwYk0VNUmJ3v35PcpKm3U7DLrJEPj2Rj6Sn122t2U45X5HJef+sx5kykorKrHP+/HT3&#10;ZcyZD8IUQpNROX9Vnl/PPn+aNnaiBrQhXSjHQGL8pLE534RgJ1nm5UbVwp+RVQbOklwtAo5unRVO&#10;NGCvdTbo9S6zhlxhHUnlPay3nZPPEn9ZKhkeytKrwHTOEVtIq0vrKq7ZbComayfsppL7MMQ/RFGL&#10;yuDRI9WtCIJtXfUHVV1JR57KcCapzqgsK6lSDsim3/uQzXIjrEq5QBxvjzL5/0cr73ePjlUFajfi&#10;zIgaNXpSbWBfqWUwQZ/G+glgSwtgaGEH9mD3MMa029LV8YuEGPxQ+vWobmST8dL5+Wjcg0vCNxxf&#10;XfaHkSZ7u22dD98U1Sxucu5QvSSq2C186KAHSHzMk66Ku0rrdIgdo260YzuBWuuQYgT5O5Q2rMn5&#10;5fCil4jf+SL18f5KC/ljH94JCnzaIOaoSZd73IV21XYapoyiaUXFK/Ry1HWct/KuAv9C+PAoHFoM&#10;OmBswgOWUhOCov2Osw25X3+zRzwqDy9nDVo25/7nVjjFmf5u0BNXUDj2eDqcX4wGOLhTz+rUY7b1&#10;DUGpPgbUyrSN+KAP29JR/YLpmsdX4RJG4u2ch8P2JnSDhOmUaj5PIHS1FWFhllZG6liZqOtT+yKc&#10;3dc1oCPu6dDcYvKhvB023jQ03wYqq1T7N1X3+mMiUvfspzeO3Ok5od7+MbPfAAAA//8DAFBLAwQU&#10;AAYACAAAACEAuFIT09wAAAAIAQAADwAAAGRycy9kb3ducmV2LnhtbEyPwU7DMBBE70j8g7VI3Kgd&#10;ImiaxqkAFS6cKIizG7u21XgdxW4a/p7lRI+zM5p522zm0LPJjMlHlFAsBDCDXdQerYSvz9e7CljK&#10;CrXqIxoJPybBpr2+alSt4xk/zLTLllEJplpJcDkPNeepcyaotIiDQfIOcQwqkxwt16M6U3no+b0Q&#10;jzwoj7Tg1GBenOmOu1OQsH22K9tVanTbSns/zd+Hd/sm5e3N/LQGls2c/8Pwh0/o0BLTPp5QJ9ZL&#10;WJYPlJRQihIY+aUo6LCXsCqWwNuGXz7Q/gIAAP//AwBQSwECLQAUAAYACAAAACEAtoM4kv4AAADh&#10;AQAAEwAAAAAAAAAAAAAAAAAAAAAAW0NvbnRlbnRfVHlwZXNdLnhtbFBLAQItABQABgAIAAAAIQA4&#10;/SH/1gAAAJQBAAALAAAAAAAAAAAAAAAAAC8BAABfcmVscy8ucmVsc1BLAQItABQABgAIAAAAIQCw&#10;YFP3TgIAAKsEAAAOAAAAAAAAAAAAAAAAAC4CAABkcnMvZTJvRG9jLnhtbFBLAQItABQABgAIAAAA&#10;IQC4UhPT3AAAAAgBAAAPAAAAAAAAAAAAAAAAAKgEAABkcnMvZG93bnJldi54bWxQSwUGAAAAAAQA&#10;BADzAAAAsQUAAAAA&#10;" fillcolor="white [3201]" strokeweight=".5pt">
                <v:textbox>
                  <w:txbxContent>
                    <w:p w14:paraId="0F1392DF" w14:textId="402E61F0"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954,896</w:t>
                      </w:r>
                    </w:p>
                  </w:txbxContent>
                </v:textbox>
              </v:shape>
            </w:pict>
          </mc:Fallback>
        </mc:AlternateContent>
      </w:r>
    </w:p>
    <w:p w14:paraId="79847E4F" w14:textId="77777777" w:rsidR="003A26F8" w:rsidRPr="005B142F" w:rsidRDefault="003A26F8" w:rsidP="003A26F8">
      <w:pPr>
        <w:rPr>
          <w:rFonts w:ascii="Times New Roman" w:hAnsi="Times New Roman" w:cs="Times New Roman"/>
          <w:sz w:val="24"/>
          <w:szCs w:val="24"/>
        </w:rPr>
      </w:pPr>
    </w:p>
    <w:p w14:paraId="6AEE9807"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6176" behindDoc="0" locked="0" layoutInCell="1" allowOverlap="1" wp14:anchorId="30D2D301" wp14:editId="22F58ABB">
                <wp:simplePos x="0" y="0"/>
                <wp:positionH relativeFrom="column">
                  <wp:posOffset>1200150</wp:posOffset>
                </wp:positionH>
                <wp:positionV relativeFrom="paragraph">
                  <wp:posOffset>73659</wp:posOffset>
                </wp:positionV>
                <wp:extent cx="12700" cy="346075"/>
                <wp:effectExtent l="95250" t="0" r="63500" b="53975"/>
                <wp:wrapNone/>
                <wp:docPr id="103" name="Straight Connector 103"/>
                <wp:cNvGraphicFramePr/>
                <a:graphic xmlns:a="http://schemas.openxmlformats.org/drawingml/2006/main">
                  <a:graphicData uri="http://schemas.microsoft.com/office/word/2010/wordprocessingShape">
                    <wps:wsp>
                      <wps:cNvCnPr/>
                      <wps:spPr>
                        <a:xfrm flipV="1">
                          <a:off x="0" y="0"/>
                          <a:ext cx="12700" cy="3460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DE5E121" id="Straight Connector 103" o:spid="_x0000_s1026" style="position:absolute;flip:y;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5pt,5.8pt" to="95.5pt,3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LEB9AEAAD8EAAAOAAAAZHJzL2Uyb0RvYy54bWysU02P0zAQvSPxHyzfadIu7KKo6R66LBcE&#10;FQt79zrjxJK/ZA9N++8ZO23Kx0oIxMXyx7w3896M17cHa9geYtLetXy5qDkDJ32nXd/yr1/uX73l&#10;LKFwnTDeQcuPkPjt5uWL9RgaWPnBmw4iIxKXmjG0fEAMTVUlOYAVaeEDOHpUPlqBdIx91UUxErs1&#10;1aqur6vRxy5ELyElur2bHvmm8CsFEj8plQCZaTnVhmWNZX3Ka7VZi6aPIgxansoQ/1CFFdpR0pnq&#10;TqBg36L+jcpqGX3yChfS28orpSUUDaRmWf+i5mEQAYoWMieF2ab0/2jlx/0uMt1R7+orzpyw1KQH&#10;jEL3A7Ktd44s9JHlV/JqDKkhyNbt4umUwi5m4QcVLVNGh0eiKlaQOHYoTh9np+GATNLlcnVTUzsk&#10;vVy9vq5v3mTyamLJbCEmfA/esrxpudEu+yAasf+QcAo9h+Rr4/KavNHdvTamHPIEwdZEthfUezws&#10;Tyl+ihpAdO9cx/AYSHdCEAYHzkZK2XNmgGaaNlPCnKTKBkySyw6PBqYCPoMiG7O0UmgZ4Et6ISU4&#10;PJdgHEVnmKJiZ2D9Z+ApPkOhDPffgGdEyewdzmCrnY/PZb+4pqb4swOT7mzBk++OZRiKNTSlpY+n&#10;H5W/wY/nAr/8+813AAAA//8DAFBLAwQUAAYACAAAACEA1ZULiN8AAAAJAQAADwAAAGRycy9kb3du&#10;cmV2LnhtbEyPQU/DMAyF70j8h8hI3FgaEGXrmk4ICY0JODDoPWu9tqJxqiTdOn493glufvbT8/fy&#10;1WR7cUAfOkca1CwBgVS5uqNGw9fn880cRIiGatM7Qg0nDLAqLi9yk9XuSB942MZGcAiFzGhoYxwy&#10;KUPVojVh5gYkvu2dtyay9I2svTlyuO3lbZKk0pqO+ENrBnxqsfrejlbDy+nBb8a1V+Xm7f21KcP6&#10;p7y/0/r6anpcgog4xT8znPEZHQpm2rmR6iB61vMFd4k8qBTE2bBQvNhpSFMFssjl/wbFLwAAAP//&#10;AwBQSwECLQAUAAYACAAAACEAtoM4kv4AAADhAQAAEwAAAAAAAAAAAAAAAAAAAAAAW0NvbnRlbnRf&#10;VHlwZXNdLnhtbFBLAQItABQABgAIAAAAIQA4/SH/1gAAAJQBAAALAAAAAAAAAAAAAAAAAC8BAABf&#10;cmVscy8ucmVsc1BLAQItABQABgAIAAAAIQBgTLEB9AEAAD8EAAAOAAAAAAAAAAAAAAAAAC4CAABk&#10;cnMvZTJvRG9jLnhtbFBLAQItABQABgAIAAAAIQDVlQuI3wAAAAkBAAAPAAAAAAAAAAAAAAAAAE4E&#10;AABkcnMvZG93bnJldi54bWxQSwUGAAAAAAQABADzAAAAWgUAAAAA&#10;" strokecolor="black [3213]" strokeweight=".5pt">
                <v:stroke startarrow="classic" startarrowwidth="wide" startarrowlength="long" joinstyle="miter"/>
              </v:line>
            </w:pict>
          </mc:Fallback>
        </mc:AlternateContent>
      </w: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797504" behindDoc="0" locked="0" layoutInCell="1" allowOverlap="1" wp14:anchorId="40D7F8B5" wp14:editId="386D0A40">
                <wp:simplePos x="0" y="0"/>
                <wp:positionH relativeFrom="column">
                  <wp:posOffset>2971800</wp:posOffset>
                </wp:positionH>
                <wp:positionV relativeFrom="paragraph">
                  <wp:posOffset>41910</wp:posOffset>
                </wp:positionV>
                <wp:extent cx="2774950" cy="405130"/>
                <wp:effectExtent l="0" t="0" r="25400" b="13970"/>
                <wp:wrapNone/>
                <wp:docPr id="18" name="Text Box 18"/>
                <wp:cNvGraphicFramePr/>
                <a:graphic xmlns:a="http://schemas.openxmlformats.org/drawingml/2006/main">
                  <a:graphicData uri="http://schemas.microsoft.com/office/word/2010/wordprocessingShape">
                    <wps:wsp>
                      <wps:cNvSpPr txBox="1"/>
                      <wps:spPr>
                        <a:xfrm>
                          <a:off x="0" y="0"/>
                          <a:ext cx="2774950" cy="405130"/>
                        </a:xfrm>
                        <a:prstGeom prst="rect">
                          <a:avLst/>
                        </a:prstGeom>
                        <a:solidFill>
                          <a:schemeClr val="lt1"/>
                        </a:solidFill>
                        <a:ln w="6350">
                          <a:solidFill>
                            <a:prstClr val="black"/>
                          </a:solidFill>
                        </a:ln>
                      </wps:spPr>
                      <wps:txbx>
                        <w:txbxContent>
                          <w:p w14:paraId="09820056" w14:textId="39ECDE2E"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Missing age</w:t>
                            </w:r>
                            <w:r>
                              <w:rPr>
                                <w:rFonts w:ascii="Times New Roman" w:hAnsi="Times New Roman" w:cs="Times New Roman"/>
                                <w:sz w:val="20"/>
                                <w:szCs w:val="20"/>
                              </w:rPr>
                              <w:t xml:space="preserve"> (n=7,437)</w:t>
                            </w:r>
                            <w:r w:rsidRPr="00E44EF3">
                              <w:rPr>
                                <w:rFonts w:ascii="Times New Roman" w:hAnsi="Times New Roman" w:cs="Times New Roman"/>
                                <w:sz w:val="20"/>
                                <w:szCs w:val="20"/>
                              </w:rPr>
                              <w:t xml:space="preserve">, marital status </w:t>
                            </w:r>
                            <w:r>
                              <w:rPr>
                                <w:rFonts w:ascii="Times New Roman" w:hAnsi="Times New Roman" w:cs="Times New Roman"/>
                                <w:sz w:val="20"/>
                                <w:szCs w:val="20"/>
                              </w:rPr>
                              <w:t xml:space="preserve">(4,039) </w:t>
                            </w:r>
                            <w:r w:rsidRPr="00E44EF3">
                              <w:rPr>
                                <w:rFonts w:ascii="Times New Roman" w:hAnsi="Times New Roman" w:cs="Times New Roman"/>
                                <w:sz w:val="20"/>
                                <w:szCs w:val="20"/>
                              </w:rPr>
                              <w:t>and/or race</w:t>
                            </w:r>
                            <w:r>
                              <w:rPr>
                                <w:rFonts w:ascii="Times New Roman" w:hAnsi="Times New Roman" w:cs="Times New Roman"/>
                                <w:sz w:val="20"/>
                                <w:szCs w:val="20"/>
                              </w:rPr>
                              <w:t xml:space="preserve"> (n=9,463), total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18,770</w:t>
                            </w:r>
                          </w:p>
                          <w:p w14:paraId="5B53A39B" w14:textId="77777777" w:rsidR="0076596D" w:rsidRDefault="0076596D" w:rsidP="003A26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D7F8B5" id="Text Box 18" o:spid="_x0000_s1040" type="#_x0000_t202" style="position:absolute;margin-left:234pt;margin-top:3.3pt;width:218.5pt;height:31.9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Iu/TAIAAKsEAAAOAAAAZHJzL2Uyb0RvYy54bWysVE1vGjEQvVfqf7B8bxYI+UIsESWiqhQl&#10;kaDK2Xi9sKrX49qG3fTX99kLhCQ9Vb1458vPM29mdnzb1prtlPMVmZz3z3qcKSOpqMw65z+W8y/X&#10;nPkgTCE0GZXzF+X57eTzp3FjR2pAG9KFcgwgxo8am/NNCHaUZV5uVC38GVll4CzJ1SJAdeuscKIB&#10;eq2zQa93mTXkCutIKu9hveucfJLwy1LJ8FiWXgWmc47cQjpdOlfxzCZjMVo7YTeV3Kch/iGLWlQG&#10;jx6h7kQQbOuqD1B1JR15KsOZpDqjsqykSjWgmn7vXTWLjbAq1QJyvD3S5P8frHzYPTlWFegdOmVE&#10;jR4tVRvYV2oZTOCnsX6EsIVFYGhhR+zB7mGMZbelq+MXBTH4wfTLkd2IJmEcXF0Nby7gkvANexf9&#10;80R/9nrbOh++KapZFHLu0L1Eqtjd+4BMEHoIiY950lUxr7ROSpwYNdOO7QR6rUPKETfeRGnDmpxf&#10;niONDwgR+nh/pYX8Gat8iwBNGxgjJ13tUQrtqu04HB6IWVHxAr4cdRPnrZxXwL8XPjwJhxEDD1ib&#10;8Iij1ISkaC9xtiH3+2/2GI/Ow8tZg5HNuf+1FU5xpr8bzMRNfziMM56U4cXVAIo79axOPWZbzwhM&#10;9bGgViYxxgd9EEtH9TO2axpfhUsYibdzHg7iLHSLhO2UajpNQZhqK8K9WVgZoSPJkddl+yyc3fc1&#10;YCIe6DDcYvSuvV1svGloug1UVqn3keiO1T3/2IjUnv32xpU71VPU6z9m8gcAAP//AwBQSwMEFAAG&#10;AAgAAAAhAFmkCY/bAAAACAEAAA8AAABkcnMvZG93bnJldi54bWxMjzFPwzAUhHck/oP1kNioDSoh&#10;TfNSASosTBTU2Y1d2yK2I9tNw7/nMcF4utPdd+1m9gObdMouBoTbhQCmQx+VCwbh8+PlpgaWiwxK&#10;DjFohG+dYdNdXrSyUfEc3vW0K4ZRSciNRLCljA3nubfay7yIow7kHWPyspBMhqskz1TuB34nRMW9&#10;dIEWrBz1s9X91+7kEbZPZmX6Wia7rZVz07w/vplXxOur+XENrOi5/IXhF5/QoSOmQzwFldmAsKxq&#10;+lIQqgoY+StxT/qA8CCWwLuW/z/Q/QAAAP//AwBQSwECLQAUAAYACAAAACEAtoM4kv4AAADhAQAA&#10;EwAAAAAAAAAAAAAAAAAAAAAAW0NvbnRlbnRfVHlwZXNdLnhtbFBLAQItABQABgAIAAAAIQA4/SH/&#10;1gAAAJQBAAALAAAAAAAAAAAAAAAAAC8BAABfcmVscy8ucmVsc1BLAQItABQABgAIAAAAIQAj0Iu/&#10;TAIAAKsEAAAOAAAAAAAAAAAAAAAAAC4CAABkcnMvZTJvRG9jLnhtbFBLAQItABQABgAIAAAAIQBZ&#10;pAmP2wAAAAgBAAAPAAAAAAAAAAAAAAAAAKYEAABkcnMvZG93bnJldi54bWxQSwUGAAAAAAQABADz&#10;AAAArgUAAAAA&#10;" fillcolor="white [3201]" strokeweight=".5pt">
                <v:textbox>
                  <w:txbxContent>
                    <w:p w14:paraId="09820056" w14:textId="39ECDE2E"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Missing age</w:t>
                      </w:r>
                      <w:r>
                        <w:rPr>
                          <w:rFonts w:ascii="Times New Roman" w:hAnsi="Times New Roman" w:cs="Times New Roman"/>
                          <w:sz w:val="20"/>
                          <w:szCs w:val="20"/>
                        </w:rPr>
                        <w:t xml:space="preserve"> (n=7,437)</w:t>
                      </w:r>
                      <w:r w:rsidRPr="00E44EF3">
                        <w:rPr>
                          <w:rFonts w:ascii="Times New Roman" w:hAnsi="Times New Roman" w:cs="Times New Roman"/>
                          <w:sz w:val="20"/>
                          <w:szCs w:val="20"/>
                        </w:rPr>
                        <w:t xml:space="preserve">, marital status </w:t>
                      </w:r>
                      <w:r>
                        <w:rPr>
                          <w:rFonts w:ascii="Times New Roman" w:hAnsi="Times New Roman" w:cs="Times New Roman"/>
                          <w:sz w:val="20"/>
                          <w:szCs w:val="20"/>
                        </w:rPr>
                        <w:t xml:space="preserve">(4,039) </w:t>
                      </w:r>
                      <w:r w:rsidRPr="00E44EF3">
                        <w:rPr>
                          <w:rFonts w:ascii="Times New Roman" w:hAnsi="Times New Roman" w:cs="Times New Roman"/>
                          <w:sz w:val="20"/>
                          <w:szCs w:val="20"/>
                        </w:rPr>
                        <w:t>and/or race</w:t>
                      </w:r>
                      <w:r>
                        <w:rPr>
                          <w:rFonts w:ascii="Times New Roman" w:hAnsi="Times New Roman" w:cs="Times New Roman"/>
                          <w:sz w:val="20"/>
                          <w:szCs w:val="20"/>
                        </w:rPr>
                        <w:t xml:space="preserve"> (n=9,463), total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18,770</w:t>
                      </w:r>
                    </w:p>
                    <w:p w14:paraId="5B53A39B" w14:textId="77777777" w:rsidR="0076596D" w:rsidRDefault="0076596D" w:rsidP="003A26F8"/>
                  </w:txbxContent>
                </v:textbox>
              </v:shape>
            </w:pict>
          </mc:Fallback>
        </mc:AlternateContent>
      </w: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30272" behindDoc="0" locked="0" layoutInCell="1" allowOverlap="1" wp14:anchorId="4A2F1290" wp14:editId="0AE80BF0">
                <wp:simplePos x="0" y="0"/>
                <wp:positionH relativeFrom="column">
                  <wp:posOffset>1209675</wp:posOffset>
                </wp:positionH>
                <wp:positionV relativeFrom="paragraph">
                  <wp:posOffset>210185</wp:posOffset>
                </wp:positionV>
                <wp:extent cx="1762125" cy="0"/>
                <wp:effectExtent l="0" t="95250" r="0" b="114300"/>
                <wp:wrapNone/>
                <wp:docPr id="109" name="Straight Connector 109"/>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BD1379B" id="Straight Connector 109" o:spid="_x0000_s1026" style="position:absolute;flip:x;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5.25pt,16.55pt" to="234pt,1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sXV8QEAADwEAAAOAAAAZHJzL2Uyb0RvYy54bWysU02P0zAQvSPxHyzfaZJKLBA13UOXhQOC&#10;ioUf4HXGjSV/yR6a5t8zdtqUBSQE4mLZnnlv5j2PN7cna9gRYtLedbxZ1ZyBk77X7tDxr1/uX7zm&#10;LKFwvTDeQccnSPx2+/zZZgwtrP3gTQ+REYlL7Rg6PiCGtqqSHMCKtPIBHAWVj1YgHeOh6qMYid2a&#10;al3XN9XoYx+il5AS3d7NQb4t/EqBxE9KJUBmOk69YVljWR/zWm03oj1EEQYtz22If+jCCu2o6EJ1&#10;J1Cwb1H/QmW1jD55hSvpbeWV0hKKBlLT1D+peRhEgKKFzElhsSn9P1r58biPTPf0dvUbzpyw9EgP&#10;GIU+DMh23jmy0EeWo+TVGFJLkJ3bx/MphX3Mwk8qWqaMDu+JqlhB4tipOD0tTsMJmaTL5tXNulm/&#10;5ExeYtVMkalCTPgOvGV503GjXTZBtOL4ISGVpdRLSr42Lq/JG93fa2PKIY8P7ExkR0EPj6cmN0+4&#10;J1kDiP6t6xlOgUQnBGFw4GykkgfODNBA02YG5iJVVj/rLTucDMwNfAZFHmZdpdEyvdfyQkpweGnB&#10;OMrOMEXNLsD6z8BzfoZCmey/AS+IUtk7XMBWOx9/V/3qmprzLw7MurMFj76fyiQUa2hEi8nn75T/&#10;wI/nAr9++u13AAAA//8DAFBLAwQUAAYACAAAACEALLmRt94AAAAJAQAADwAAAGRycy9kb3ducmV2&#10;LnhtbEyPwU7DMBBE70j8g7VI3KgTQksJcSqEhEoFHCjk7sZLEhGvI9tpU76eRRzgOLNPszPFarK9&#10;2KMPnSMF6SwBgVQ701Gj4P3t4WIJIkRNRveOUMERA6zK05NC58Yd6BX329gIDqGQawVtjEMuZahb&#10;tDrM3IDEtw/nrY4sfSON1wcOt728TJKFtLoj/tDqAe9brD+3o1XweLz2m3Ht02rz/PLUVGH9Vc0z&#10;pc7PprtbEBGn+AfDT32uDiV32rmRTBA965tkzqiCLEtBMHC1WPK43a8hy0L+X1B+AwAA//8DAFBL&#10;AQItABQABgAIAAAAIQC2gziS/gAAAOEBAAATAAAAAAAAAAAAAAAAAAAAAABbQ29udGVudF9UeXBl&#10;c10ueG1sUEsBAi0AFAAGAAgAAAAhADj9If/WAAAAlAEAAAsAAAAAAAAAAAAAAAAALwEAAF9yZWxz&#10;Ly5yZWxzUEsBAi0AFAAGAAgAAAAhAEJSxdXxAQAAPAQAAA4AAAAAAAAAAAAAAAAALgIAAGRycy9l&#10;Mm9Eb2MueG1sUEsBAi0AFAAGAAgAAAAhACy5kbfeAAAACQEAAA8AAAAAAAAAAAAAAAAASwQAAGRy&#10;cy9kb3ducmV2LnhtbFBLBQYAAAAABAAEAPMAAABWBQAAAAA=&#10;" strokecolor="black [3213]" strokeweight=".5pt">
                <v:stroke startarrow="classic" startarrowwidth="wide" startarrowlength="long" joinstyle="miter"/>
              </v:line>
            </w:pict>
          </mc:Fallback>
        </mc:AlternateContent>
      </w:r>
    </w:p>
    <w:p w14:paraId="5E4B4425"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798528" behindDoc="0" locked="0" layoutInCell="1" allowOverlap="1" wp14:anchorId="031E9FB4" wp14:editId="48E161A1">
                <wp:simplePos x="0" y="0"/>
                <wp:positionH relativeFrom="column">
                  <wp:posOffset>475615</wp:posOffset>
                </wp:positionH>
                <wp:positionV relativeFrom="paragraph">
                  <wp:posOffset>153035</wp:posOffset>
                </wp:positionV>
                <wp:extent cx="1439186" cy="389613"/>
                <wp:effectExtent l="0" t="0" r="27940" b="10795"/>
                <wp:wrapNone/>
                <wp:docPr id="19" name="Text Box 19"/>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14:paraId="6352E089" w14:textId="7F6C987A"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936,12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1E9FB4" id="Text Box 19" o:spid="_x0000_s1041" type="#_x0000_t202" style="position:absolute;margin-left:37.45pt;margin-top:12.05pt;width:113.3pt;height:30.7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CiJUAIAAKsEAAAOAAAAZHJzL2Uyb0RvYy54bWysVE1v2zAMvQ/YfxB0Xxzna4kRp8hSZBhQ&#10;tAWSoWdFlmNjsqhJSuzs14+S7TTtdhp2kSXy6Yl8JL28aypJzsLYElRK48GQEqE4ZKU6pvT7fvtp&#10;Tol1TGVMghIpvQhL71YfPyxrnYgRFCAzYQiSKJvUOqWFczqJIssLUTE7AC0UOnMwFXN4NMcoM6xG&#10;9kpGo+FwFtVgMm2AC2vRet866Srw57ng7inPrXBEphRjc2E1YT34NVotWXI0TBcl78Jg/xBFxUqF&#10;j16p7plj5GTKP6iqkhuwkLsBhyqCPC+5CDlgNvHwXTa7gmkRckFxrL7KZP8fLX88PxtSZli7BSWK&#10;VVijvWgc+QINQRPqU2ubIGynEegatCO2t1s0+rSb3FT+iwkR9KPSl6u6no37S5PxIp7PKOHoG88X&#10;s3jsaaLX29pY91VARfwmpQarF0Rl5wfrWmgP8Y9ZkGW2LaUMB98xYiMNOTOstXQhRiR/g5KK1Cmd&#10;jafDQPzG56mv9w+S8R9deDco5JMKY/aatLn7nWsOTavhtBfmANkF9TLQdpzVfFsi/wOz7pkZbDGU&#10;CMfGPeGSS8CgoNtRUoD59Te7x2Pl0UtJjS2bUvvzxIygRH5T2BOLeDLxPR4Ok+nnER7Mredw61Gn&#10;agOoVIwDqnnYeryT/TY3UL3gdK39q+hiiuPbKXX9duPaQcLp5GK9DiDsas3cg9pp7ql9Zbyu++aF&#10;Gd3V1WFHPELf3Cx5V94W628qWJ8c5GWovRe6VbXTHycidE83vX7kbs8B9fqPWf0GAAD//wMAUEsD&#10;BBQABgAIAAAAIQAHyUua3AAAAAgBAAAPAAAAZHJzL2Rvd25yZXYueG1sTI8xT8MwFIR3JP6D9ZDY&#10;qJPSQBryUgEqLJ0oiNmNXdsifo5sNw3/HjPBeLrT3XftZnYDm1SI1hNCuSiAKeq9tKQRPt5fbmpg&#10;MQmSYvCkEL5VhE13edGKRvozvalpnzTLJRQbgWBSGhvOY2+UE3HhR0XZO/rgRMoyaC6DOOdyN/Bl&#10;UdxxJyzlBSNG9WxU/7U/OYTtk17rvhbBbGtp7TR/Hnf6FfH6an58AJbUnP7C8Iuf0aHLTAd/IhnZ&#10;gHC/WuckwnJVAsv+bVFWwA4IdVUB71r+/0D3AwAA//8DAFBLAQItABQABgAIAAAAIQC2gziS/gAA&#10;AOEBAAATAAAAAAAAAAAAAAAAAAAAAABbQ29udGVudF9UeXBlc10ueG1sUEsBAi0AFAAGAAgAAAAh&#10;ADj9If/WAAAAlAEAAAsAAAAAAAAAAAAAAAAALwEAAF9yZWxzLy5yZWxzUEsBAi0AFAAGAAgAAAAh&#10;AD20KIlQAgAAqwQAAA4AAAAAAAAAAAAAAAAALgIAAGRycy9lMm9Eb2MueG1sUEsBAi0AFAAGAAgA&#10;AAAhAAfJS5rcAAAACAEAAA8AAAAAAAAAAAAAAAAAqgQAAGRycy9kb3ducmV2LnhtbFBLBQYAAAAA&#10;BAAEAPMAAACzBQAAAAA=&#10;" fillcolor="white [3201]" strokeweight=".5pt">
                <v:textbox>
                  <w:txbxContent>
                    <w:p w14:paraId="6352E089" w14:textId="7F6C987A"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936,126</w:t>
                      </w:r>
                    </w:p>
                  </w:txbxContent>
                </v:textbox>
              </v:shape>
            </w:pict>
          </mc:Fallback>
        </mc:AlternateContent>
      </w:r>
    </w:p>
    <w:p w14:paraId="0882262C"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5152" behindDoc="0" locked="0" layoutInCell="1" allowOverlap="1" wp14:anchorId="096B41E6" wp14:editId="72CBC7F4">
                <wp:simplePos x="0" y="0"/>
                <wp:positionH relativeFrom="column">
                  <wp:posOffset>1190625</wp:posOffset>
                </wp:positionH>
                <wp:positionV relativeFrom="paragraph">
                  <wp:posOffset>257175</wp:posOffset>
                </wp:positionV>
                <wp:extent cx="0" cy="409575"/>
                <wp:effectExtent l="95250" t="0" r="114300" b="47625"/>
                <wp:wrapNone/>
                <wp:docPr id="102" name="Straight Connector 102"/>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BD5FE4" id="Straight Connector 102" o:spid="_x0000_s1026" style="position:absolute;flip:x y;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75pt,20.25pt" to="93.75pt,5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9uQ9QEAAEUEAAAOAAAAZHJzL2Uyb0RvYy54bWysU02P0zAQvSPxHyzfadKK5SNquocuCwcE&#10;1S67d68zbiz5S/bQtP+esZOmfAkJxMUa2/PmzXser6+P1rADxKS9a/lyUXMGTvpOu33LH77cvnjD&#10;WULhOmG8g5afIPHrzfNn6yE0sPK9Nx1ERkVcaobQ8h4xNFWVZA9WpIUP4OhS+WgF0jbuqy6Kgapb&#10;U63q+lU1+NiF6CWkRKc34yXflPpKgcTPSiVAZlpOvWFZY1mf8lpt1qLZRxF6Lac2xD90YYV2RDqX&#10;uhEo2NeofylltYw+eYUL6W3lldISigZSs6x/UnPfiwBFC5mTwmxT+n9l5afDLjLd0dvVK86csPRI&#10;9xiF3vfItt45stBHlm/JqyGkhiBbt4vTLoVdzMKPKlqmjA4fqBQv0WOO8h3JZMfi+Wn2HI7I5Hgo&#10;6fRl/fbq9VWmqMZaGRdiwvfgLctBy4122Q3RiMPHhGPqOSUfG5fX5I3ubrUxZZPnCLYmsoOgCcDj&#10;cqL4IasH0b1zHcNTIPUJQRjsORuIcs+ZAZpsCkbCTFJlG0bhJcKTgbGBO1BkJskahZcxvtALKcHh&#10;uQXjKDvDFDU7A+ui8I/AKT9DoYz434BnRGH2Dmew1c7H37FfXFNj/tmBUXe24Ml3pzISxRqa1fKO&#10;07/Kn+H7fYFffv/mGwAAAP//AwBQSwMEFAAGAAgAAAAhAO+1T6XdAAAACgEAAA8AAABkcnMvZG93&#10;bnJldi54bWxMj0FPwzAMhe9I/IfISFwmlmysMJWmE6rEuWJMnLPGtKWNU5ps6/j1eFzgZD/76flz&#10;tplcL444htaThsVcgUCqvG2p1rB7e7lbgwjRkDW9J9RwxgCb/PoqM6n1J3rF4zbWgkMopEZDE+OQ&#10;ShmqBp0Jcz8g8e7Dj85ElmMt7WhOHO56uVTqQTrTEl9ozIBFg1W3PTgNxWJVduf35bfq7otZsvss&#10;Z/hVan17Mz0/gYg4xT8zXPAZHXJm2vsD2SB61uvHhK0aVorrxfA72HOjEgUyz+T/F/IfAAAA//8D&#10;AFBLAQItABQABgAIAAAAIQC2gziS/gAAAOEBAAATAAAAAAAAAAAAAAAAAAAAAABbQ29udGVudF9U&#10;eXBlc10ueG1sUEsBAi0AFAAGAAgAAAAhADj9If/WAAAAlAEAAAsAAAAAAAAAAAAAAAAALwEAAF9y&#10;ZWxzLy5yZWxzUEsBAi0AFAAGAAgAAAAhACYr25D1AQAARQQAAA4AAAAAAAAAAAAAAAAALgIAAGRy&#10;cy9lMm9Eb2MueG1sUEsBAi0AFAAGAAgAAAAhAO+1T6XdAAAACgEAAA8AAAAAAAAAAAAAAAAATwQA&#10;AGRycy9kb3ducmV2LnhtbFBLBQYAAAAABAAEAPMAAABZBQAAAAA=&#10;" strokecolor="black [3213]" strokeweight=".5pt">
                <v:stroke startarrow="classic" startarrowwidth="wide" startarrowlength="long" joinstyle="miter"/>
              </v:line>
            </w:pict>
          </mc:Fallback>
        </mc:AlternateContent>
      </w:r>
    </w:p>
    <w:p w14:paraId="03FF1A97"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799552" behindDoc="0" locked="0" layoutInCell="1" allowOverlap="1" wp14:anchorId="0EC2CCB6" wp14:editId="62341956">
                <wp:simplePos x="0" y="0"/>
                <wp:positionH relativeFrom="column">
                  <wp:posOffset>2959101</wp:posOffset>
                </wp:positionH>
                <wp:positionV relativeFrom="paragraph">
                  <wp:posOffset>7620</wp:posOffset>
                </wp:positionV>
                <wp:extent cx="2806700" cy="389255"/>
                <wp:effectExtent l="0" t="0" r="12700" b="10795"/>
                <wp:wrapNone/>
                <wp:docPr id="20" name="Text Box 20"/>
                <wp:cNvGraphicFramePr/>
                <a:graphic xmlns:a="http://schemas.openxmlformats.org/drawingml/2006/main">
                  <a:graphicData uri="http://schemas.microsoft.com/office/word/2010/wordprocessingShape">
                    <wps:wsp>
                      <wps:cNvSpPr txBox="1"/>
                      <wps:spPr>
                        <a:xfrm>
                          <a:off x="0" y="0"/>
                          <a:ext cx="2806700" cy="389255"/>
                        </a:xfrm>
                        <a:prstGeom prst="rect">
                          <a:avLst/>
                        </a:prstGeom>
                        <a:solidFill>
                          <a:schemeClr val="lt1"/>
                        </a:solidFill>
                        <a:ln w="6350">
                          <a:solidFill>
                            <a:prstClr val="black"/>
                          </a:solidFill>
                        </a:ln>
                      </wps:spPr>
                      <wps:txbx>
                        <w:txbxContent>
                          <w:p w14:paraId="38471662" w14:textId="69E0283F"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Cannot match</w:t>
                            </w:r>
                            <w:r w:rsidRPr="00E44EF3">
                              <w:rPr>
                                <w:rFonts w:ascii="Times New Roman" w:hAnsi="Times New Roman" w:cs="Times New Roman"/>
                                <w:sz w:val="20"/>
                                <w:szCs w:val="20"/>
                                <w:vertAlign w:val="superscript"/>
                              </w:rPr>
                              <w:t>a</w:t>
                            </w:r>
                            <w:r w:rsidRPr="00E44EF3">
                              <w:rPr>
                                <w:rFonts w:ascii="Times New Roman" w:hAnsi="Times New Roman" w:cs="Times New Roman"/>
                                <w:sz w:val="20"/>
                                <w:szCs w:val="20"/>
                              </w:rPr>
                              <w:t xml:space="preserve"> age &lt;30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96,72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C2CCB6" id="Text Box 20" o:spid="_x0000_s1042" type="#_x0000_t202" style="position:absolute;margin-left:233pt;margin-top:.6pt;width:221pt;height:30.6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t1HUQIAAKsEAAAOAAAAZHJzL2Uyb0RvYy54bWysVMFOGzEQvVfqP1i+l92EJISIDUqDqCoh&#10;QALE2fF6yapej2s72aVf32dvEgLtqerFGc+8fZ55M5OLy67RbKucr8kUfHCSc6aMpLI2LwV/erz+&#10;MuXMB2FKocmogr8qzy/nnz9dtHamhrQmXSrHQGL8rLUFX4dgZ1nm5Vo1wp+QVQbBilwjAq7uJSud&#10;aMHe6GyY55OsJVdaR1J5D+9VH+TzxF9VSoa7qvIqMF1w5BbS6dK5imc2vxCzFyfsupa7NMQ/ZNGI&#10;2uDRA9WVCIJtXP0HVVNLR56qcCKpyaiqaqlSDahmkH+o5mEtrEq1QBxvDzL5/0crb7f3jtVlwYeQ&#10;x4gGPXpUXWBfqWNwQZ/W+hlgDxbA0MGPPu/9Hs5Ydle5Jv6iIIY4qF4P6kY2Cedwmk/OcoQkYqfT&#10;8+F4HGmyt6+t8+GbooZFo+AO3Uuiiu2NDz10D4mPedJ1eV1rnS5xYtRSO7YV6LUOKUeQv0Npw9qC&#10;T07HeSJ+F4vUh+9XWsgfu/SOUODTBjlHTfraoxW6VZc0HEz2wqyofIVejvqJ81Ze1+C/ET7cC4cR&#10;gw5Ym3CHo9KEpGhncbYm9+tv/ohH5xHlrMXIFtz/3AinONPfDWbifDAagTaky2h8FjvqjiOr44jZ&#10;NEuCUgMsqJXJjPig92blqHnGdi3iqwgJI/F2wcPeXIZ+kbCdUi0WCYSptiLcmAcrI3XsTNT1sXsW&#10;zu76GjARt7QfbjH70N4eG780tNgEqurU+yh0r+pOf2xEmp7d9saVO74n1Nt/zPw3AAAA//8DAFBL&#10;AwQUAAYACAAAACEAx1WQfdoAAAAIAQAADwAAAGRycy9kb3ducmV2LnhtbEyPwU7DMBBE70j8g7VI&#10;3KhDBFEa4lSAChdOtIjzNnZti3gdxW4a/p7lBMfRW82+aTdLGMRspuQjKbhdFSAM9VF7sgo+9i83&#10;NYiUkTQOkYyCb5Ng011etNjoeKZ3M++yFVxCqUEFLuexkTL1zgRMqzgaYnaMU8DMcbJST3jm8jDI&#10;sigqGdATf3A4mmdn+q/dKSjYPtm17Wuc3LbW3s/L5/HNvip1fbU8PoDIZsl/x/Crz+rQsdMhnkgn&#10;MSi4qyrekhmUIJivi5rzQUFV3oPsWvl/QPcDAAD//wMAUEsBAi0AFAAGAAgAAAAhALaDOJL+AAAA&#10;4QEAABMAAAAAAAAAAAAAAAAAAAAAAFtDb250ZW50X1R5cGVzXS54bWxQSwECLQAUAAYACAAAACEA&#10;OP0h/9YAAACUAQAACwAAAAAAAAAAAAAAAAAvAQAAX3JlbHMvLnJlbHNQSwECLQAUAAYACAAAACEA&#10;eW7dR1ECAACrBAAADgAAAAAAAAAAAAAAAAAuAgAAZHJzL2Uyb0RvYy54bWxQSwECLQAUAAYACAAA&#10;ACEAx1WQfdoAAAAIAQAADwAAAAAAAAAAAAAAAACrBAAAZHJzL2Rvd25yZXYueG1sUEsFBgAAAAAE&#10;AAQA8wAAALIFAAAAAA==&#10;" fillcolor="white [3201]" strokeweight=".5pt">
                <v:textbox>
                  <w:txbxContent>
                    <w:p w14:paraId="38471662" w14:textId="69E0283F"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Cannot match</w:t>
                      </w:r>
                      <w:r w:rsidRPr="00E44EF3">
                        <w:rPr>
                          <w:rFonts w:ascii="Times New Roman" w:hAnsi="Times New Roman" w:cs="Times New Roman"/>
                          <w:sz w:val="20"/>
                          <w:szCs w:val="20"/>
                          <w:vertAlign w:val="superscript"/>
                        </w:rPr>
                        <w:t>a</w:t>
                      </w:r>
                      <w:r w:rsidRPr="00E44EF3">
                        <w:rPr>
                          <w:rFonts w:ascii="Times New Roman" w:hAnsi="Times New Roman" w:cs="Times New Roman"/>
                          <w:sz w:val="20"/>
                          <w:szCs w:val="20"/>
                        </w:rPr>
                        <w:t xml:space="preserve"> age &lt;30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96,729</w:t>
                      </w:r>
                    </w:p>
                  </w:txbxContent>
                </v:textbox>
              </v:shape>
            </w:pict>
          </mc:Fallback>
        </mc:AlternateContent>
      </w: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31296" behindDoc="0" locked="0" layoutInCell="1" allowOverlap="1" wp14:anchorId="03BCF36E" wp14:editId="02D367C1">
                <wp:simplePos x="0" y="0"/>
                <wp:positionH relativeFrom="column">
                  <wp:posOffset>1200150</wp:posOffset>
                </wp:positionH>
                <wp:positionV relativeFrom="paragraph">
                  <wp:posOffset>191770</wp:posOffset>
                </wp:positionV>
                <wp:extent cx="1762125" cy="0"/>
                <wp:effectExtent l="0" t="95250" r="0" b="114300"/>
                <wp:wrapNone/>
                <wp:docPr id="110" name="Straight Connector 110"/>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6266CF5" id="Straight Connector 110" o:spid="_x0000_s1026" style="position:absolute;flip:x;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5pt,15.1pt" to="233.25pt,1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yfp8AEAADwEAAAOAAAAZHJzL2Uyb0RvYy54bWysU9uO0zAQfUfiHyy/0zSVWFDUdB+6LDwg&#10;qFj4AK8zTiz5Jntomr9n7LQpNwmx2hfL9sw5M+d4vL09WcOOEJP2ruX1as0ZOOk77fqWf/t6/+ot&#10;ZwmF64TxDlo+QeK3u5cvtmNoYOMHbzqIjEhcasbQ8gExNFWV5ABWpJUP4CiofLQC6Rj7qotiJHZr&#10;qs16fVONPnYhegkp0e3dHOS7wq8USPysVAJkpuXUG5Y1lvUxr9VuK5o+ijBoeW5DPKELK7SjogvV&#10;nUDBvkf9B5XVMvrkFa6kt5VXSksoGkhNvf5NzcMgAhQtZE4Ki03p+Wjlp+MhMt3R29XkjxOWHukB&#10;o9D9gGzvnSMLfWQ5Sl6NITUE2btDPJ9SOMQs/KSiZcro8IGoihUkjp2K09PiNJyQSbqs39xs6s1r&#10;zuQlVs0UmSrEhO/BW5Y3LTfaZRNEI44fE1JZSr2k5Gvj8pq80d29NqYc8vjA3kR2FPTweKpz84T7&#10;JWsA0b1zHcMpkOiEIAwOnI1UsufMAA00bWZgLlJl9bPessPJwNzAF1DkYdZVGi3Tey0vpASHlxaM&#10;o+wMU9TsAlz/G3jOz1Aok/0/4AVRKnuHC9hq5+Pfql9dU3P+xYFZd7bg0XdTmYRiDY1oMfn8nfIf&#10;+Plc4NdPv/sBAAD//wMAUEsDBBQABgAIAAAAIQDhmwDA3wAAAAkBAAAPAAAAZHJzL2Rvd25yZXYu&#10;eG1sTI/BTsMwEETvSPyDtUjcqNOWhhLiVAgJlapwoJC7Gy9JRLyObKdN+XoWcYDjzI5m3+Sr0Xbi&#10;gD60jhRMJwkIpMqZlmoF72+PV0sQIWoyunOECk4YYFWcn+U6M+5Ir3jYxVpwCYVMK2hi7DMpQ9Wg&#10;1WHieiS+fThvdWTpa2m8PnK57eQsSVJpdUv8odE9PjRYfe4Gq+DpdOM3w9pPy83zy7Yuw/qrXMyV&#10;urwY7+9ARBzjXxh+8BkdCmbau4FMEB3r5S1viQrmyQwEB67TdAFi/2vIIpf/FxTfAAAA//8DAFBL&#10;AQItABQABgAIAAAAIQC2gziS/gAAAOEBAAATAAAAAAAAAAAAAAAAAAAAAABbQ29udGVudF9UeXBl&#10;c10ueG1sUEsBAi0AFAAGAAgAAAAhADj9If/WAAAAlAEAAAsAAAAAAAAAAAAAAAAALwEAAF9yZWxz&#10;Ly5yZWxzUEsBAi0AFAAGAAgAAAAhAPs/J+nwAQAAPAQAAA4AAAAAAAAAAAAAAAAALgIAAGRycy9l&#10;Mm9Eb2MueG1sUEsBAi0AFAAGAAgAAAAhAOGbAMDfAAAACQEAAA8AAAAAAAAAAAAAAAAASgQAAGRy&#10;cy9kb3ducmV2LnhtbFBLBQYAAAAABAAEAPMAAABWBQAAAAA=&#10;" strokecolor="black [3213]" strokeweight=".5pt">
                <v:stroke startarrow="classic" startarrowwidth="wide" startarrowlength="long" joinstyle="miter"/>
              </v:line>
            </w:pict>
          </mc:Fallback>
        </mc:AlternateContent>
      </w:r>
    </w:p>
    <w:p w14:paraId="6CABB399"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00576" behindDoc="0" locked="0" layoutInCell="1" allowOverlap="1" wp14:anchorId="034011B6" wp14:editId="4BF4283E">
                <wp:simplePos x="0" y="0"/>
                <wp:positionH relativeFrom="column">
                  <wp:posOffset>486410</wp:posOffset>
                </wp:positionH>
                <wp:positionV relativeFrom="paragraph">
                  <wp:posOffset>113665</wp:posOffset>
                </wp:positionV>
                <wp:extent cx="1439186" cy="389613"/>
                <wp:effectExtent l="0" t="0" r="27940" b="10795"/>
                <wp:wrapNone/>
                <wp:docPr id="21" name="Text Box 21"/>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14:paraId="20FE3AA7" w14:textId="4817F9CA"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839,39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4011B6" id="Text Box 21" o:spid="_x0000_s1043" type="#_x0000_t202" style="position:absolute;margin-left:38.3pt;margin-top:8.95pt;width:113.3pt;height:30.7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d7UQIAAKsEAAAOAAAAZHJzL2Uyb0RvYy54bWysVN9v2jAQfp+0/8Hy+wgBSiEiVIyKaVLV&#10;VoKqz8ZxSDTH59mGhP31OzsJpd2epr0498uf7767y+KuqSQ5CWNLUCmNB0NKhOKQleqQ0pfd5suM&#10;EuuYypgEJVJ6FpbeLT9/WtQ6ESMoQGbCEARRNql1SgvndBJFlheiYnYAWih05mAq5lA1hygzrEb0&#10;Skaj4XAa1WAybYALa9F63zrpMuDnueDuKc+tcESmFHNz4TTh3PszWi5YcjBMFyXv0mD/kEXFSoWP&#10;XqDumWPkaMo/oKqSG7CQuwGHKoI8L7kINWA18fBDNduCaRFqQXKsvtBk/x8sfzw9G1JmKR3FlChW&#10;YY92onHkKzQETchPrW2CYVuNga5BO/a5t1s0+rKb3FT+iwUR9CPT5wu7Ho37S5PxPJ5NKeHoG8/m&#10;03jsYaK329pY901ARbyQUoPdC6Sy04N1bWgf4h+zIMtsU0oZFD8xYi0NOTHstXQhRwR/FyUVqVM6&#10;Hd8MA/A7n4e+3N9Lxn906V1FIZ5UmLPnpK3dS67ZN4HD+LYnZg/ZGfky0E6c1XxTIv4Ds+6ZGRwx&#10;pAjXxj3hkUvApKCTKCnA/Pqb3cdj59FLSY0jm1L788iMoER+VzgT83gy8TMelMnN7QgVc+3ZX3vU&#10;sVoDMoVtx+yC6OOd7MXcQPWK27Xyr6KLKY5vp9T14tq1i4TbycVqFYJwqjVzD2qruYf2nfG87ppX&#10;ZnTXV4cT8Qj9cLPkQ3vbWH9TweroIC9D7z3RLasd/7gRYXq67fUrd62HqLd/zPI3AAAA//8DAFBL&#10;AwQUAAYACAAAACEA4niW7tsAAAAIAQAADwAAAGRycy9kb3ducmV2LnhtbEyPwU7DMAyG70i8Q2Qk&#10;bixllbq2NJ0ADS6c2BDnrPGSiCapkqwrb485wdH+fv3+3G0XN7IZY7LBC7hfFcDQD0FZrwV8HF7u&#10;amApS6/kGDwK+MYE2/76qpOtChf/jvM+a0YlPrVSgMl5ajlPg0En0ypM6ImdQnQy0xg1V1FeqNyN&#10;fF0UFXfSerpg5ITPBoev/dkJ2D3pRg+1jGZXK2vn5fP0pl+FuL1ZHh+AZVzyXxh+9UkdenI6hrNX&#10;iY0CNlVFSdpvGmDEy6JcAzsSaErgfcf/P9D/AAAA//8DAFBLAQItABQABgAIAAAAIQC2gziS/gAA&#10;AOEBAAATAAAAAAAAAAAAAAAAAAAAAABbQ29udGVudF9UeXBlc10ueG1sUEsBAi0AFAAGAAgAAAAh&#10;ADj9If/WAAAAlAEAAAsAAAAAAAAAAAAAAAAALwEAAF9yZWxzLy5yZWxzUEsBAi0AFAAGAAgAAAAh&#10;AH7Cx3tRAgAAqwQAAA4AAAAAAAAAAAAAAAAALgIAAGRycy9lMm9Eb2MueG1sUEsBAi0AFAAGAAgA&#10;AAAhAOJ4lu7bAAAACAEAAA8AAAAAAAAAAAAAAAAAqwQAAGRycy9kb3ducmV2LnhtbFBLBQYAAAAA&#10;BAAEAPMAAACzBQAAAAA=&#10;" fillcolor="white [3201]" strokeweight=".5pt">
                <v:textbox>
                  <w:txbxContent>
                    <w:p w14:paraId="20FE3AA7" w14:textId="4817F9CA"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839,397</w:t>
                      </w:r>
                    </w:p>
                  </w:txbxContent>
                </v:textbox>
              </v:shape>
            </w:pict>
          </mc:Fallback>
        </mc:AlternateContent>
      </w:r>
    </w:p>
    <w:p w14:paraId="1215DCE3"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01600" behindDoc="0" locked="0" layoutInCell="1" allowOverlap="1" wp14:anchorId="70B8BB0B" wp14:editId="79EC761A">
                <wp:simplePos x="0" y="0"/>
                <wp:positionH relativeFrom="column">
                  <wp:posOffset>2966085</wp:posOffset>
                </wp:positionH>
                <wp:positionV relativeFrom="paragraph">
                  <wp:posOffset>281305</wp:posOffset>
                </wp:positionV>
                <wp:extent cx="2830195" cy="317500"/>
                <wp:effectExtent l="0" t="0" r="27305" b="25400"/>
                <wp:wrapNone/>
                <wp:docPr id="22" name="Text Box 22"/>
                <wp:cNvGraphicFramePr/>
                <a:graphic xmlns:a="http://schemas.openxmlformats.org/drawingml/2006/main">
                  <a:graphicData uri="http://schemas.microsoft.com/office/word/2010/wordprocessingShape">
                    <wps:wsp>
                      <wps:cNvSpPr txBox="1"/>
                      <wps:spPr>
                        <a:xfrm>
                          <a:off x="0" y="0"/>
                          <a:ext cx="2830195" cy="317500"/>
                        </a:xfrm>
                        <a:prstGeom prst="rect">
                          <a:avLst/>
                        </a:prstGeom>
                        <a:solidFill>
                          <a:schemeClr val="lt1"/>
                        </a:solidFill>
                        <a:ln w="6350">
                          <a:solidFill>
                            <a:prstClr val="black"/>
                          </a:solidFill>
                        </a:ln>
                      </wps:spPr>
                      <wps:txbx>
                        <w:txbxContent>
                          <w:p w14:paraId="74768392" w14:textId="4169C6C7"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Cannot match</w:t>
                            </w:r>
                            <w:r w:rsidRPr="00E44EF3">
                              <w:rPr>
                                <w:rFonts w:ascii="Times New Roman" w:hAnsi="Times New Roman" w:cs="Times New Roman"/>
                                <w:sz w:val="20"/>
                                <w:szCs w:val="20"/>
                                <w:vertAlign w:val="superscript"/>
                              </w:rPr>
                              <w:t>a</w:t>
                            </w:r>
                            <w:r w:rsidRPr="00E44EF3">
                              <w:rPr>
                                <w:rFonts w:ascii="Times New Roman" w:hAnsi="Times New Roman" w:cs="Times New Roman"/>
                                <w:sz w:val="20"/>
                                <w:szCs w:val="20"/>
                              </w:rPr>
                              <w:t xml:space="preserve"> mixed race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24,120</w:t>
                            </w:r>
                          </w:p>
                          <w:p w14:paraId="01A265AA" w14:textId="77777777" w:rsidR="0076596D" w:rsidRDefault="0076596D" w:rsidP="003A26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B8BB0B" id="Text Box 22" o:spid="_x0000_s1044" type="#_x0000_t202" style="position:absolute;margin-left:233.55pt;margin-top:22.15pt;width:222.85pt;height:2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ZUgIAAKsEAAAOAAAAZHJzL2Uyb0RvYy54bWysVMlu2zAQvRfoPxC8N5KcOHGMyIGbwEWB&#10;IAlgBznTFBULpTgsSVtyv76P9JKlPRW9ULPxcebNjK6u+1azjXK+IVPy4iTnTBlJVWNeSv60mH0Z&#10;ceaDMJXQZFTJt8rz68nnT1edHasBrUhXyjGAGD/ubMlXIdhxlnm5Uq3wJ2SVgbMm14oA1b1klRMd&#10;0FudDfL8POvIVdaRVN7Dertz8knCr2slw0NdexWYLjlyC+l06VzGM5tcifGLE3bVyH0a4h+yaEVj&#10;8OgR6lYEwdau+QOqbaQjT3U4kdRmVNeNVKkGVFPkH6qZr4RVqRaQ4+2RJv//YOX95tGxpir5YMCZ&#10;ES16tFB9YF+pZzCBn876McLmFoGhhx19Ptg9jLHsvnZt/KIgBj+Y3h7ZjWgSxsHoNC8uh5xJ+E6L&#10;i2Ge6M9eb1vnwzdFLYtCyR26l0gVmzsfkAlCDyHxMU+6qWaN1kmJE6NutGMbgV7rkHLEjXdR2rCu&#10;5OenwzwBv/NF6OP9pRbyR6zyPQI0bWCMnOxqj1Lol33isBgdiFlStQVfjnYT562cNcC/Ez48CocR&#10;A0VYm/CAo9aEpGgvcbYi9+tv9hiPzsPLWYeRLbn/uRZOcaa/G8zEZXF2Fmc8KWfDiwEU99azfOsx&#10;6/aGwFSBBbUyiTE+6INYO2qfsV3T+Cpcwki8XfJwEG/CbpGwnVJNpykIU21FuDNzKyN07EzkddE/&#10;C2f3fQ2YiHs6DLcYf2jvLjbeNDRdB6qb1PtI9I7VPf/YiNSe/fbGlXurp6jXf8zkNwAAAP//AwBQ&#10;SwMEFAAGAAgAAAAhAMxIJdjcAAAACQEAAA8AAABkcnMvZG93bnJldi54bWxMj0FPwzAMhe9I/IfI&#10;SNxY2jGNrjSdAA0unBiIc9Z4SUTjVE3WlX+POcHt2X56/l6znUMvJhyTj6SgXBQgkLpoPFkFH+/P&#10;NxWIlDUZ3UdCBd+YYNteXjS6NvFMbzjtsxUcQqnWClzOQy1l6hwGnRZxQOLbMY5BZx5HK82ozxwe&#10;erksirUM2hN/cHrAJ4fd1/4UFOwe7cZ2lR7drjLeT/Pn8dW+KHV9NT/cg8g45z8z/OIzOrTMdIgn&#10;Mkn0Clbru5KtLFa3INiwKZfc5cCCF7Jt5P8G7Q8AAAD//wMAUEsBAi0AFAAGAAgAAAAhALaDOJL+&#10;AAAA4QEAABMAAAAAAAAAAAAAAAAAAAAAAFtDb250ZW50X1R5cGVzXS54bWxQSwECLQAUAAYACAAA&#10;ACEAOP0h/9YAAACUAQAACwAAAAAAAAAAAAAAAAAvAQAAX3JlbHMvLnJlbHNQSwECLQAUAAYACAAA&#10;ACEAv+b/2VICAACrBAAADgAAAAAAAAAAAAAAAAAuAgAAZHJzL2Uyb0RvYy54bWxQSwECLQAUAAYA&#10;CAAAACEAzEgl2NwAAAAJAQAADwAAAAAAAAAAAAAAAACsBAAAZHJzL2Rvd25yZXYueG1sUEsFBgAA&#10;AAAEAAQA8wAAALUFAAAAAA==&#10;" fillcolor="white [3201]" strokeweight=".5pt">
                <v:textbox>
                  <w:txbxContent>
                    <w:p w14:paraId="74768392" w14:textId="4169C6C7"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Cannot match</w:t>
                      </w:r>
                      <w:r w:rsidRPr="00E44EF3">
                        <w:rPr>
                          <w:rFonts w:ascii="Times New Roman" w:hAnsi="Times New Roman" w:cs="Times New Roman"/>
                          <w:sz w:val="20"/>
                          <w:szCs w:val="20"/>
                          <w:vertAlign w:val="superscript"/>
                        </w:rPr>
                        <w:t>a</w:t>
                      </w:r>
                      <w:r w:rsidRPr="00E44EF3">
                        <w:rPr>
                          <w:rFonts w:ascii="Times New Roman" w:hAnsi="Times New Roman" w:cs="Times New Roman"/>
                          <w:sz w:val="20"/>
                          <w:szCs w:val="20"/>
                        </w:rPr>
                        <w:t xml:space="preserve"> mixed race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24,120</w:t>
                      </w:r>
                    </w:p>
                    <w:p w14:paraId="01A265AA" w14:textId="77777777" w:rsidR="0076596D" w:rsidRDefault="0076596D" w:rsidP="003A26F8"/>
                  </w:txbxContent>
                </v:textbox>
              </v:shape>
            </w:pict>
          </mc:Fallback>
        </mc:AlternateContent>
      </w: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4128" behindDoc="0" locked="0" layoutInCell="1" allowOverlap="1" wp14:anchorId="7F7BACDE" wp14:editId="46A3B05E">
                <wp:simplePos x="0" y="0"/>
                <wp:positionH relativeFrom="column">
                  <wp:posOffset>1190625</wp:posOffset>
                </wp:positionH>
                <wp:positionV relativeFrom="paragraph">
                  <wp:posOffset>219075</wp:posOffset>
                </wp:positionV>
                <wp:extent cx="0" cy="409575"/>
                <wp:effectExtent l="95250" t="0" r="114300" b="47625"/>
                <wp:wrapNone/>
                <wp:docPr id="101" name="Straight Connector 101"/>
                <wp:cNvGraphicFramePr/>
                <a:graphic xmlns:a="http://schemas.openxmlformats.org/drawingml/2006/main">
                  <a:graphicData uri="http://schemas.microsoft.com/office/word/2010/wordprocessingShape">
                    <wps:wsp>
                      <wps:cNvCnPr/>
                      <wps:spPr>
                        <a:xfrm flipH="1" flipV="1">
                          <a:off x="0" y="0"/>
                          <a:ext cx="0" cy="409575"/>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75309BE" id="Straight Connector 101" o:spid="_x0000_s1026" style="position:absolute;flip:x y;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75pt,17.25pt" to="93.75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fSD9QEAAEUEAAAOAAAAZHJzL2Uyb0RvYy54bWysU02P0zAQvSPxHyzfadIVy0fUdA9dFg4I&#10;ql3g7nXGiSV/yR6a9N8zdtqULyGBuFhje968ec/jzc1kDTtATNq7lq9XNWfgpO+061v++dPds1ec&#10;JRSuE8Y7aPkREr/ZPn2yGUMDV37wpoPIqIhLzRhaPiCGpqqSHMCKtPIBHF0qH61A2sa+6qIYqbo1&#10;1VVdv6hGH7sQvYSU6PR2vuTbUl8pkPhRqQTITMupNyxrLOtjXqvtRjR9FGHQ8tSG+IcurNCOSJdS&#10;twIF+xr1L6WsltEnr3Alva28UlpC0UBq1vVPah4GEaBoIXNSWGxK/6+s/HDYR6Y7ert6zZkTlh7p&#10;AaPQ/YBs550jC31k+Za8GkNqCLJz+3japbCPWfikomXK6PCOSvESfclRviOZbCqeHxfPYUIm50NJ&#10;p8/r19cvrzNFNdfKuBATvgVvWQ5abrTLbohGHN4nnFPPKfnYuLwmb3R3p40pmzxHsDORHQRNAE5F&#10;BVH8kDWA6N64juExkPqEIAwOnI1E2XNmgCabgpkwk1TZhll4ifBoYG7gHhSZSbJm4WWML/RCSnB4&#10;bsE4ys4wRc0uwLoo/CPwlJ+hUEb8b8ALojB7hwvYaufj79gvrqk5/+zArDtb8Oi7YxmJYg3NannH&#10;07/Kn+H7fYFffv/2GwAAAP//AwBQSwMEFAAGAAgAAAAhAFuzejbeAAAACQEAAA8AAABkcnMvZG93&#10;bnJldi54bWxMj81OwzAQhO9IvIO1SFyq1u4fbUOcCkXiHFEqzm6yJCHxOsRum/L0bHuB02p2R7Pf&#10;xNvBtuKEva8daZhOFAik3BU1lRr276/jNQgfDBWmdYQaLuhhm9zfxSYq3Jne8LQLpeAQ8pHRUIXQ&#10;RVL6vEJr/MR1SHz7dL01gWVfyqI3Zw63rZwp9SStqYk/VKbDtMK82R2thnS6yJrLx+xHNfN0tNx/&#10;ZSP8zrR+fBhenkEEHMKfGa74jA4JMx3ckQovWtbr1ZKtGuYLnlfDbXHQsNkokEks/zdIfgEAAP//&#10;AwBQSwECLQAUAAYACAAAACEAtoM4kv4AAADhAQAAEwAAAAAAAAAAAAAAAAAAAAAAW0NvbnRlbnRf&#10;VHlwZXNdLnhtbFBLAQItABQABgAIAAAAIQA4/SH/1gAAAJQBAAALAAAAAAAAAAAAAAAAAC8BAABf&#10;cmVscy8ucmVsc1BLAQItABQABgAIAAAAIQDUtfSD9QEAAEUEAAAOAAAAAAAAAAAAAAAAAC4CAABk&#10;cnMvZTJvRG9jLnhtbFBLAQItABQABgAIAAAAIQBbs3o23gAAAAkBAAAPAAAAAAAAAAAAAAAAAE8E&#10;AABkcnMvZG93bnJldi54bWxQSwUGAAAAAAQABADzAAAAWgUAAAAA&#10;" strokecolor="black [3213]" strokeweight=".5pt">
                <v:stroke startarrow="classic" startarrowwidth="wide" startarrowlength="long" joinstyle="miter"/>
              </v:line>
            </w:pict>
          </mc:Fallback>
        </mc:AlternateContent>
      </w:r>
    </w:p>
    <w:p w14:paraId="6BC79DF2"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32320" behindDoc="0" locked="0" layoutInCell="1" allowOverlap="1" wp14:anchorId="10B1D966" wp14:editId="11EDC9F7">
                <wp:simplePos x="0" y="0"/>
                <wp:positionH relativeFrom="column">
                  <wp:posOffset>1200150</wp:posOffset>
                </wp:positionH>
                <wp:positionV relativeFrom="paragraph">
                  <wp:posOffset>144780</wp:posOffset>
                </wp:positionV>
                <wp:extent cx="1762125" cy="0"/>
                <wp:effectExtent l="0" t="95250" r="0" b="114300"/>
                <wp:wrapNone/>
                <wp:docPr id="111" name="Straight Connector 111"/>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DCDA8EB" id="Straight Connector 111" o:spid="_x0000_s1026" style="position:absolute;flip:x;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5pt,11.4pt" to="233.25pt,1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s/T8AEAADwEAAAOAAAAZHJzL2Uyb0RvYy54bWysU9uO0zAQfUfiHyy/0zSVWFDUdB+6LDwg&#10;qFj4AK8zTiz5Jntomr9n7LQpNwmx2hfL9sw5M+d4vL09WcOOEJP2ruX1as0ZOOk77fqWf/t6/+ot&#10;ZwmF64TxDlo+QeK3u5cvtmNoYOMHbzqIjEhcasbQ8gExNFWV5ABWpJUP4CiofLQC6Rj7qotiJHZr&#10;qs16fVONPnYhegkp0e3dHOS7wq8USPysVAJkpuXUG5Y1lvUxr9VuK5o+ijBoeW5DPKELK7SjogvV&#10;nUDBvkf9B5XVMvrkFa6kt5VXSksoGkhNvf5NzcMgAhQtZE4Ki03p+Wjlp+MhMt3R29U1Z05YeqQH&#10;jEL3A7K9d44s9JHlKHk1htQQZO8O8XxK4RCz8JOKlimjwweiKlaQOHYqTk+L03BCJumyfnOzqTev&#10;OZOXWDVTZKoQE74Hb1netNxol00QjTh+TEhlKfWSkq+Ny2vyRnf32phyyOMDexPZUdDD46k0T7hf&#10;sgYQ3TvXMZwCiU4IwuDA2Ugle84M0EDTZi6Yi1RZ/ay37HAyMDfwBRR5mHWVRsv0XssLKcHhpQXj&#10;KDvDFDW7ANf/Bp7zMxTKZP8PeEGUyt7hArba+fi36lfX1Jx/cWDWnS149N1UJqFYQyNaHuf8nfIf&#10;+Plc4NdPv/sBAAD//wMAUEsDBBQABgAIAAAAIQBfvig+3gAAAAkBAAAPAAAAZHJzL2Rvd25yZXYu&#10;eG1sTI/BTsMwEETvSPyDtUjcqNNAQwlxKoSESgUcKOTuxksSEa8j22lTvp5FHOA4s6PZecVqsr3Y&#10;ow+dIwXzWQICqXamo0bB+9vDxRJEiJqM7h2hgiMGWJWnJ4XOjTvQK+63sRFcQiHXCtoYh1zKULdo&#10;dZi5AYlvH85bHVn6RhqvD1xue5kmSSat7og/tHrA+xbrz+1oFTwer/1mXPt5tXl+eWqqsP6qFpdK&#10;nZ9Nd7cgIk7xLww/83k6lLxp50YyQfSslzfMEhWkKSNw4CrLFiB2v4YsC/mfoPwGAAD//wMAUEsB&#10;Ai0AFAAGAAgAAAAhALaDOJL+AAAA4QEAABMAAAAAAAAAAAAAAAAAAAAAAFtDb250ZW50X1R5cGVz&#10;XS54bWxQSwECLQAUAAYACAAAACEAOP0h/9YAAACUAQAACwAAAAAAAAAAAAAAAAAvAQAAX3JlbHMv&#10;LnJlbHNQSwECLQAUAAYACAAAACEAdR7P0/ABAAA8BAAADgAAAAAAAAAAAAAAAAAuAgAAZHJzL2Uy&#10;b0RvYy54bWxQSwECLQAUAAYACAAAACEAX74oPt4AAAAJAQAADwAAAAAAAAAAAAAAAABKBAAAZHJz&#10;L2Rvd25yZXYueG1sUEsFBgAAAAAEAAQA8wAAAFUFAAAAAA==&#10;" strokecolor="black [3213]" strokeweight=".5pt">
                <v:stroke startarrow="classic" startarrowwidth="wide" startarrowlength="long" joinstyle="miter"/>
              </v:line>
            </w:pict>
          </mc:Fallback>
        </mc:AlternateContent>
      </w:r>
    </w:p>
    <w:p w14:paraId="64033091"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02624" behindDoc="0" locked="0" layoutInCell="1" allowOverlap="1" wp14:anchorId="6A69CD23" wp14:editId="77EFB1B2">
                <wp:simplePos x="0" y="0"/>
                <wp:positionH relativeFrom="column">
                  <wp:posOffset>466725</wp:posOffset>
                </wp:positionH>
                <wp:positionV relativeFrom="paragraph">
                  <wp:posOffset>86360</wp:posOffset>
                </wp:positionV>
                <wp:extent cx="1439186" cy="389613"/>
                <wp:effectExtent l="0" t="0" r="27940" b="10795"/>
                <wp:wrapNone/>
                <wp:docPr id="23" name="Text Box 23"/>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14:paraId="2939068B" w14:textId="265F5A39"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815,27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A69CD23" id="Text Box 23" o:spid="_x0000_s1045" type="#_x0000_t202" style="position:absolute;margin-left:36.75pt;margin-top:6.8pt;width:113.3pt;height:30.7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0hQUQIAAKsEAAAOAAAAZHJzL2Uyb0RvYy54bWysVE1vGjEQvVfqf7B8b5YFQgGxRDRRqkpR&#10;EimpcjZeL6zq9bi2YTf99X02H4G0p6oX73z5eebNzM6uukazrXK+JlPw/KLHmTKSytqsCv79+fbT&#10;mDMfhCmFJqMK/qo8v5p//DBr7VT1aU26VI4BxPhpawu+DsFOs8zLtWqEvyCrDJwVuUYEqG6VlU60&#10;QG901u/1RllLrrSOpPIe1pudk88TflUpGR6qyqvAdMGRW0inS+cyntl8JqYrJ+y6lvs0xD9k0Yja&#10;4NEj1I0Igm1c/QdUU0tHnqpwIanJqKpqqVINqCbvvavmaS2sSrWAHG+PNPn/Byvvt4+O1WXB+wPO&#10;jGjQo2fVBfaFOgYT+GmtnyLsySIwdLCjzwe7hzGW3VWuiV8UxOAH069HdiOajJeGg0k+HnEm4RuM&#10;J6M8wWdvt63z4auihkWh4A7dS6SK7Z0PyAShh5D4mCddl7e11kmJE6OutWNbgV7rkHLEjbMobVhb&#10;8NHgspeAz3wR+nh/qYX8Eas8R4CmDYyRk13tUQrdsksc5pMDMUsqX8GXo93EeStva+DfCR8ehcOI&#10;gSKsTXjAUWlCUrSXOFuT+/U3e4xH5+HlrMXIFtz/3AinONPfDGZikg+HccaTMrz83IfiTj3LU4/Z&#10;NNcEpnIsqJVJjPFBH8TKUfOC7VrEV+ESRuLtgoeDeB12i4TtlGqxSEGYaivCnXmyMkLHzkRen7sX&#10;4ey+rwETcU+H4RbTd+3dxcabhhabQFWdeh+J3rG65x8bkdqz3964cqd6inr7x8x/AwAA//8DAFBL&#10;AwQUAAYACAAAACEApebaU9sAAAAIAQAADwAAAGRycy9kb3ducmV2LnhtbEyPwU7DMAyG70i8Q2Qk&#10;biwZ1UYpTSdAgwunDcQ5a7wkokmqJOvK22NOcLS/X78/t5vZD2zClF0MEpYLAQxDH7ULRsLH+8tN&#10;DSwXFbQaYkAJ35hh011etKrR8Rx2OO2LYVQScqMk2FLGhvPcW/QqL+KIgdgxJq8KjclwndSZyv3A&#10;b4VYc69coAtWjfhssf/an7yE7ZO5N32tkt3W2rlp/jy+mVcpr6/mxwdgBefyF4ZffVKHjpwO8RR0&#10;ZoOEu2pFSdpXa2DEKyGWwA4EVgJ41/L/D3Q/AAAA//8DAFBLAQItABQABgAIAAAAIQC2gziS/gAA&#10;AOEBAAATAAAAAAAAAAAAAAAAAAAAAABbQ29udGVudF9UeXBlc10ueG1sUEsBAi0AFAAGAAgAAAAh&#10;ADj9If/WAAAAlAEAAAsAAAAAAAAAAAAAAAAALwEAAF9yZWxzLy5yZWxzUEsBAi0AFAAGAAgAAAAh&#10;AI7XSFBRAgAAqwQAAA4AAAAAAAAAAAAAAAAALgIAAGRycy9lMm9Eb2MueG1sUEsBAi0AFAAGAAgA&#10;AAAhAKXm2lPbAAAACAEAAA8AAAAAAAAAAAAAAAAAqwQAAGRycy9kb3ducmV2LnhtbFBLBQYAAAAA&#10;BAAEAPMAAACzBQAAAAA=&#10;" fillcolor="white [3201]" strokeweight=".5pt">
                <v:textbox>
                  <w:txbxContent>
                    <w:p w14:paraId="2939068B" w14:textId="265F5A39"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815,277</w:t>
                      </w:r>
                    </w:p>
                  </w:txbxContent>
                </v:textbox>
              </v:shape>
            </w:pict>
          </mc:Fallback>
        </mc:AlternateContent>
      </w:r>
    </w:p>
    <w:p w14:paraId="696B1AFE"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3104" behindDoc="0" locked="0" layoutInCell="1" allowOverlap="1" wp14:anchorId="4180EEC7" wp14:editId="0A551E8A">
                <wp:simplePos x="0" y="0"/>
                <wp:positionH relativeFrom="column">
                  <wp:posOffset>1193800</wp:posOffset>
                </wp:positionH>
                <wp:positionV relativeFrom="paragraph">
                  <wp:posOffset>191135</wp:posOffset>
                </wp:positionV>
                <wp:extent cx="6350" cy="387350"/>
                <wp:effectExtent l="95250" t="0" r="107950" b="50800"/>
                <wp:wrapNone/>
                <wp:docPr id="100" name="Straight Connector 100"/>
                <wp:cNvGraphicFramePr/>
                <a:graphic xmlns:a="http://schemas.openxmlformats.org/drawingml/2006/main">
                  <a:graphicData uri="http://schemas.microsoft.com/office/word/2010/wordprocessingShape">
                    <wps:wsp>
                      <wps:cNvCnPr/>
                      <wps:spPr>
                        <a:xfrm flipV="1">
                          <a:off x="0" y="0"/>
                          <a:ext cx="6350" cy="38735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35D3F0A" id="Straight Connector 100" o:spid="_x0000_s1026" style="position:absolute;flip:y;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pt,15.05pt" to="94.5pt,4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2rr8gEAAD4EAAAOAAAAZHJzL2Uyb0RvYy54bWysU02P0zAQvSPxHyzfadJdsayipnvoslwQ&#10;VOzC3euMG0v+kj00zb9n7KQpX0ICcbHG9sx7857Hm7uTNewIMWnvWr5e1ZyBk77T7tDyz08Pr245&#10;SyhcJ4x30PIREr/bvnyxGUIDV773poPICMSlZggt7xFDU1VJ9mBFWvkAji6Vj1YgbeOh6qIYCN2a&#10;6qqub6rBxy5ELyElOr2fLvm24CsFEj8qlQCZaTn1hmWNZX3Oa7XdiOYQRei1nNsQ/9CFFdoR6QJ1&#10;L1Cwr1H/AmW1jD55hSvpbeWV0hKKBlKzrn9S89iLAEULmZPCYlP6f7Dyw3Efme7o7WryxwlLj/SI&#10;UehDj2znnSMLfWT5lrwaQmqoZOf2cd6lsI9Z+ElFy5TR4QtBFStIHDsVp8fFaTghk3R4c/2a2CRd&#10;XN++yTGhVRNIBgsx4TvwluWg5Ua7bINoxPF9win1nJKPjctr8kZ3D9qYsskDBDsT2VHQ0+NpPVP8&#10;kNWD6N66juEYSHZCEAZ7zgaiPHBmgEaagokwk1RZ/6S4RDgamBr4BIpcJGWT9jK/F3ohJTg8t2Ac&#10;ZecyRc0uhXVR+MfCOT+XQpntvyleKgqzd7gUW+18/B37xTU15Z8dmHRnC559N5ZZKNbQkJZ3nD9U&#10;/gXf70v55dtvvwEAAP//AwBQSwMEFAAGAAgAAAAhABtsRPTfAAAACQEAAA8AAABkcnMvZG93bnJl&#10;di54bWxMj8FOwzAQRO9I/IO1SNyoYyogTeNUCAmVCjhQyN1NtklEvI5sp035erYnOM7saPZNvpps&#10;Lw7oQ+dIg5olIJAqV3fUaPj6fL5JQYRoqDa9I9RwwgCr4vIiN1ntjvSBh21sBJdQyIyGNsYhkzJU&#10;LVoTZm5A4tveeWsiS9/I2psjl9te3ibJvbSmI/7QmgGfWqy+t6PV8HJ68Jtx7VW5eXt/bcqw/inv&#10;5lpfX02PSxARp/gXhjM+o0PBTDs3Uh1EzzpNeUvUME8UiHMgXbCx07BQCmSRy/8Lil8AAAD//wMA&#10;UEsBAi0AFAAGAAgAAAAhALaDOJL+AAAA4QEAABMAAAAAAAAAAAAAAAAAAAAAAFtDb250ZW50X1R5&#10;cGVzXS54bWxQSwECLQAUAAYACAAAACEAOP0h/9YAAACUAQAACwAAAAAAAAAAAAAAAAAvAQAAX3Jl&#10;bHMvLnJlbHNQSwECLQAUAAYACAAAACEAPcdq6/IBAAA+BAAADgAAAAAAAAAAAAAAAAAuAgAAZHJz&#10;L2Uyb0RvYy54bWxQSwECLQAUAAYACAAAACEAG2xE9N8AAAAJAQAADwAAAAAAAAAAAAAAAABMBAAA&#10;ZHJzL2Rvd25yZXYueG1sUEsFBgAAAAAEAAQA8wAAAFgFAAAAAA==&#10;" strokecolor="black [3213]" strokeweight=".5pt">
                <v:stroke startarrow="classic" startarrowwidth="wide" startarrowlength="long" joinstyle="miter"/>
              </v:line>
            </w:pict>
          </mc:Fallback>
        </mc:AlternateContent>
      </w: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03648" behindDoc="0" locked="0" layoutInCell="1" allowOverlap="1" wp14:anchorId="7E814A3A" wp14:editId="410998D1">
                <wp:simplePos x="0" y="0"/>
                <wp:positionH relativeFrom="column">
                  <wp:posOffset>2949575</wp:posOffset>
                </wp:positionH>
                <wp:positionV relativeFrom="paragraph">
                  <wp:posOffset>290830</wp:posOffset>
                </wp:positionV>
                <wp:extent cx="2830195" cy="333955"/>
                <wp:effectExtent l="0" t="0" r="27305" b="28575"/>
                <wp:wrapNone/>
                <wp:docPr id="24" name="Text Box 24"/>
                <wp:cNvGraphicFramePr/>
                <a:graphic xmlns:a="http://schemas.openxmlformats.org/drawingml/2006/main">
                  <a:graphicData uri="http://schemas.microsoft.com/office/word/2010/wordprocessingShape">
                    <wps:wsp>
                      <wps:cNvSpPr txBox="1"/>
                      <wps:spPr>
                        <a:xfrm>
                          <a:off x="0" y="0"/>
                          <a:ext cx="2830195" cy="333955"/>
                        </a:xfrm>
                        <a:prstGeom prst="rect">
                          <a:avLst/>
                        </a:prstGeom>
                        <a:solidFill>
                          <a:schemeClr val="lt1"/>
                        </a:solidFill>
                        <a:ln w="6350">
                          <a:solidFill>
                            <a:prstClr val="black"/>
                          </a:solidFill>
                        </a:ln>
                      </wps:spPr>
                      <wps:txbx>
                        <w:txbxContent>
                          <w:p w14:paraId="644CE438" w14:textId="01DBD34E"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 xml:space="preserve">No SEER records in same strata,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280,0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814A3A" id="Text Box 24" o:spid="_x0000_s1046" type="#_x0000_t202" style="position:absolute;margin-left:232.25pt;margin-top:22.9pt;width:222.85pt;height:26.3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JCPUAIAAKsEAAAOAAAAZHJzL2Uyb0RvYy54bWysVE1v2zAMvQ/YfxB0X+x8dY0Rp8hSZBgQ&#10;tAWSoWdFlhNhsqhJSuzs14+SnY92Ow27KBRJP5GPj5k+NJUiR2GdBJ3Tfi+lRGgOhdS7nH7fLD/d&#10;U+I80wVToEVOT8LRh9nHD9PaZGIAe1CFsARBtMtqk9O99yZLEsf3omKuB0ZoDJZgK+bxandJYVmN&#10;6JVKBml6l9RgC2OBC+fQ+9gG6Szil6Xg/rksnfBE5RRr8/G08dyGM5lNWbazzOwl78pg/1BFxaTG&#10;Ry9Qj8wzcrDyD6hKcgsOSt/jUCVQlpKL2AN200/fdbPeMyNiL0iOMxea3P+D5U/HF0tkkdPBiBLN&#10;KpzRRjSefIGGoAv5qY3LMG1tMNE36Mc5n/0OnaHtprRV+MWGCMaR6dOF3YDG0Tm4H6b9yZgSjrHh&#10;cDgZjwNMcv3aWOe/CqhIMHJqcXqRVHZcOd+mnlPCYw6ULJZSqXgJihELZcmR4ayVjzUi+JsspUmd&#10;07vhOI3Ab2IB+vL9VjH+oyvvJgvxlMaaAydt78HyzbZpOYyCCq4tFCfky0KrOGf4UiL+ijn/wixK&#10;DCnCtfHPeJQKsCjoLEr2YH/9zR/ycfIYpaRGyebU/TwwKyhR3zRqYtIfjYLG42U0/jzAi72NbG8j&#10;+lAtAJnq44IaHs2Q79XZLC1Ur7hd8/Aqhpjm+HZO/dlc+HaRcDu5mM9jEqraML/Sa8MDdJhM4HXT&#10;vDJrurl6VMQTnMXNsnfjbXPDlxrmBw+ljLO/strxjxsR1dNtb1i523vMuv7HzH4DAAD//wMAUEsD&#10;BBQABgAIAAAAIQCMpgde3AAAAAkBAAAPAAAAZHJzL2Rvd25yZXYueG1sTI/BTsMwEETvSPyDtUjc&#10;qNMqrdIQpwJUuHCiIM7b2LUt4nUUu2n4e5YT3Ga0T7MzzW4OvZjMmHwkBctFAcJQF7Unq+Dj/fmu&#10;ApEyksY+klHwbRLs2uurBmsdL/RmpkO2gkMo1ajA5TzUUqbOmYBpEQdDfDvFMWBmO1qpR7xweOjl&#10;qig2MqAn/uBwME/OdF+Hc1Cwf7Rb21U4un2lvZ/mz9OrfVHq9mZ+uAeRzZz/YPitz9Wh5U7HeCad&#10;RK+g3JRrRlmseQID22WxAnFkUZUg20b+X9D+AAAA//8DAFBLAQItABQABgAIAAAAIQC2gziS/gAA&#10;AOEBAAATAAAAAAAAAAAAAAAAAAAAAABbQ29udGVudF9UeXBlc10ueG1sUEsBAi0AFAAGAAgAAAAh&#10;ADj9If/WAAAAlAEAAAsAAAAAAAAAAAAAAAAALwEAAF9yZWxzLy5yZWxzUEsBAi0AFAAGAAgAAAAh&#10;AH2okI9QAgAAqwQAAA4AAAAAAAAAAAAAAAAALgIAAGRycy9lMm9Eb2MueG1sUEsBAi0AFAAGAAgA&#10;AAAhAIymB17cAAAACQEAAA8AAAAAAAAAAAAAAAAAqgQAAGRycy9kb3ducmV2LnhtbFBLBQYAAAAA&#10;BAAEAPMAAACzBQAAAAA=&#10;" fillcolor="white [3201]" strokeweight=".5pt">
                <v:textbox>
                  <w:txbxContent>
                    <w:p w14:paraId="644CE438" w14:textId="01DBD34E" w:rsidR="0076596D" w:rsidRPr="00E44EF3" w:rsidRDefault="0076596D" w:rsidP="003A26F8">
                      <w:pPr>
                        <w:rPr>
                          <w:rFonts w:ascii="Times New Roman" w:hAnsi="Times New Roman" w:cs="Times New Roman"/>
                          <w:sz w:val="20"/>
                          <w:szCs w:val="20"/>
                        </w:rPr>
                      </w:pPr>
                      <w:r w:rsidRPr="00E44EF3">
                        <w:rPr>
                          <w:rFonts w:ascii="Times New Roman" w:hAnsi="Times New Roman" w:cs="Times New Roman"/>
                          <w:sz w:val="20"/>
                          <w:szCs w:val="20"/>
                        </w:rPr>
                        <w:t xml:space="preserve">No SEER records in same strata, </w:t>
                      </w: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280,060</w:t>
                      </w:r>
                    </w:p>
                  </w:txbxContent>
                </v:textbox>
              </v:shape>
            </w:pict>
          </mc:Fallback>
        </mc:AlternateContent>
      </w:r>
    </w:p>
    <w:p w14:paraId="4CF766D4"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9248" behindDoc="0" locked="0" layoutInCell="1" allowOverlap="1" wp14:anchorId="28386C9C" wp14:editId="17AB589E">
                <wp:simplePos x="0" y="0"/>
                <wp:positionH relativeFrom="column">
                  <wp:posOffset>1200150</wp:posOffset>
                </wp:positionH>
                <wp:positionV relativeFrom="paragraph">
                  <wp:posOffset>135255</wp:posOffset>
                </wp:positionV>
                <wp:extent cx="1762125" cy="0"/>
                <wp:effectExtent l="0" t="95250" r="0" b="114300"/>
                <wp:wrapNone/>
                <wp:docPr id="107" name="Straight Connector 107"/>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0332703" id="Straight Connector 107" o:spid="_x0000_s1026" style="position:absolute;flip:x;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5pt,10.65pt" to="233.25pt,1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YVH8QEAADwEAAAOAAAAZHJzL2Uyb0RvYy54bWysU9uO0zAQfUfiHyy/06SV2EVR033osvCA&#10;oGKXD/A648SSb7KHpvl7xk6bcpMQiBfL9sw5M+d4vL07WcOOEJP2ruXrVc0ZOOk77fqWf3l6ePWG&#10;s4TCdcJ4By2fIPG73csX2zE0sPGDNx1ERiQuNWNo+YAYmqpKcgAr0soHcBRUPlqBdIx91UUxErs1&#10;1aaub6rRxy5ELyElur2fg3xX+JUCiZ+USoDMtJx6w7LGsj7ntdptRdNHEQYtz22If+jCCu2o6EJ1&#10;L1Cwr1H/QmW1jD55hSvpbeWV0hKKBlKzrn9S8ziIAEULmZPCYlP6f7Ty4/EQme7o7epbzpyw9EiP&#10;GIXuB2R77xxZ6CPLUfJqDKkhyN4d4vmUwiFm4ScVLVNGh/dEVawgcexUnJ4Wp+GETNLl+vZms968&#10;5kxeYtVMkalCTPgOvGV503KjXTZBNOL4ISGVpdRLSr42Lq/JG909aGPKIY8P7E1kR0EPj6d1bp5w&#10;P2QNILq3rmM4BRKdEITBgbORSvacGaCBps0MzEWqrH7WW3Y4GZgb+AyKPMy6SqNleq/lhZTg8NKC&#10;cZSdYYqaXYD1n4Hn/AyFMtl/A14QpbJ3uICtdj7+rvrVNTXnXxyYdWcLnn03lUko1tCIFpPP3yn/&#10;ge/PBX799LtvAAAA//8DAFBLAwQUAAYACAAAACEACZ1Xdd8AAAAJAQAADwAAAGRycy9kb3ducmV2&#10;LnhtbEyPwU7DMBBE70j8g7VI3KiTlqYlxKkQEipV4UBL7m6yJBHxOrKdNuXrWcQBjjM7mn2TrUbT&#10;iSM631pSEE8iEEilrVqqFbzvn26WIHzQVOnOEio4o4dVfnmR6bSyJ3rD4y7UgkvIp1pBE0KfSunL&#10;Bo32E9sj8e3DOqMDS1fLyukTl5tOTqMokUa3xB8a3eNjg+XnbjAKns8LtxnWLi42L6/buvDrr2I+&#10;U+r6any4BxFwDH9h+MFndMiZ6WAHqrzoWC/veEtQMI1nIDhwmyRzEIdfQ+aZ/L8g/wYAAP//AwBQ&#10;SwECLQAUAAYACAAAACEAtoM4kv4AAADhAQAAEwAAAAAAAAAAAAAAAAAAAAAAW0NvbnRlbnRfVHlw&#10;ZXNdLnhtbFBLAQItABQABgAIAAAAIQA4/SH/1gAAAJQBAAALAAAAAAAAAAAAAAAAAC8BAABfcmVs&#10;cy8ucmVsc1BLAQItABQABgAIAAAAIQBXnYVH8QEAADwEAAAOAAAAAAAAAAAAAAAAAC4CAABkcnMv&#10;ZTJvRG9jLnhtbFBLAQItABQABgAIAAAAIQAJnVd13wAAAAkBAAAPAAAAAAAAAAAAAAAAAEsEAABk&#10;cnMvZG93bnJldi54bWxQSwUGAAAAAAQABADzAAAAVwUAAAAA&#10;" strokecolor="black [3213]" strokeweight=".5pt">
                <v:stroke startarrow="classic" startarrowwidth="wide" startarrowlength="long" joinstyle="miter"/>
              </v:line>
            </w:pict>
          </mc:Fallback>
        </mc:AlternateContent>
      </w:r>
    </w:p>
    <w:p w14:paraId="4A30A3B7"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04672" behindDoc="0" locked="0" layoutInCell="1" allowOverlap="1" wp14:anchorId="237364DD" wp14:editId="1CF1465B">
                <wp:simplePos x="0" y="0"/>
                <wp:positionH relativeFrom="column">
                  <wp:posOffset>476250</wp:posOffset>
                </wp:positionH>
                <wp:positionV relativeFrom="paragraph">
                  <wp:posOffset>50165</wp:posOffset>
                </wp:positionV>
                <wp:extent cx="1439186" cy="389613"/>
                <wp:effectExtent l="0" t="0" r="27940" b="10795"/>
                <wp:wrapNone/>
                <wp:docPr id="25" name="Text Box 25"/>
                <wp:cNvGraphicFramePr/>
                <a:graphic xmlns:a="http://schemas.openxmlformats.org/drawingml/2006/main">
                  <a:graphicData uri="http://schemas.microsoft.com/office/word/2010/wordprocessingShape">
                    <wps:wsp>
                      <wps:cNvSpPr txBox="1"/>
                      <wps:spPr>
                        <a:xfrm>
                          <a:off x="0" y="0"/>
                          <a:ext cx="1439186" cy="389613"/>
                        </a:xfrm>
                        <a:prstGeom prst="rect">
                          <a:avLst/>
                        </a:prstGeom>
                        <a:solidFill>
                          <a:schemeClr val="lt1"/>
                        </a:solidFill>
                        <a:ln w="6350">
                          <a:solidFill>
                            <a:prstClr val="black"/>
                          </a:solidFill>
                        </a:ln>
                      </wps:spPr>
                      <wps:txbx>
                        <w:txbxContent>
                          <w:p w14:paraId="3B8131ED" w14:textId="382C9809"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535,2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7364DD" id="Text Box 25" o:spid="_x0000_s1047" type="#_x0000_t202" style="position:absolute;margin-left:37.5pt;margin-top:3.95pt;width:113.3pt;height:30.7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a7jTwIAAKsEAAAOAAAAZHJzL2Uyb0RvYy54bWysVEuP2jAQvlfqf7B8LyG8CoiwoqyoKq12&#10;V4Jqz8axSVTH49qGhP76jp3Astueql6cefnzzDczWdw1lSInYV0JOqNpr0+J0BzyUh8y+n23+TSl&#10;xHmmc6ZAi4yehaN3y48fFrWZiwEUoHJhCYJoN69NRgvvzTxJHC9ExVwPjNDolGAr5lG1hyS3rEb0&#10;SiWDfn+S1GBzY4EL59B63zrpMuJLKbh/ktIJT1RGMTcfTxvPfTiT5YLND5aZouRdGuwfsqhYqfHR&#10;K9Q984wcbfkHVFVyCw6k73GoEpCy5CLWgNWk/XfVbAtmRKwFyXHmSpP7f7D88fRsSZlndDCmRLMK&#10;e7QTjSdfoCFoQn5q4+YYtjUY6Bu0Y58vdofGUHYjbRW+WBBBPzJ9vrIb0Hi4NBrO0umEEo6+4XQ2&#10;SYcBJnm9bazzXwVUJAgZtdi9SCo7PTjfhl5CwmMOVJlvSqWiEiZGrJUlJ4a9Vj7miOBvopQmdUYn&#10;w3E/Ar/xBejr/b1i/EeX3k0U4imNOQdO2tqD5Jt903J4JWYP+Rn5stBOnDN8UyL+A3P+mVkcMaQI&#10;18Y/4SEVYFLQSZQUYH/9zR7isfPopaTGkc2o+3lkVlCivmmciVk6GoUZj8po/HmAir317G89+lit&#10;AZlKcUENj2KI9+oiSgvVC27XKryKLqY5vp1RfxHXvl0k3E4uVqsYhFNtmH/QW8MDdOhM4HXXvDBr&#10;ur56nIhHuAw3m79rbxsbbmpYHT3IMvY+EN2y2vGPGxGnp9vesHK3eox6/ccsfwMAAP//AwBQSwME&#10;FAAGAAgAAAAhAOYReQXcAAAABwEAAA8AAABkcnMvZG93bnJldi54bWxMj8FOwzAQRO9I/IO1SNyo&#10;UypCksapABUunFoQZzd2bavxOrLdNPw9ywlOq9GMZt62m9kPbNIxuYAClosCmMY+KIdGwOfH610F&#10;LGWJSg4BtYBvnWDTXV+1slHhgjs97bNhVIKpkQJszmPDeeqt9jItwqiRvGOIXmaS0XAV5YXK/cDv&#10;i6LkXjqkBStH/WJ1f9qfvYDts6lNX8lot5Vybpq/ju/mTYjbm/lpDSzrOf+F4Ref0KEjpkM4o0ps&#10;EPD4QK9kujUwslfFsgR2EFDWK+Bdy//zdz8AAAD//wMAUEsBAi0AFAAGAAgAAAAhALaDOJL+AAAA&#10;4QEAABMAAAAAAAAAAAAAAAAAAAAAAFtDb250ZW50X1R5cGVzXS54bWxQSwECLQAUAAYACAAAACEA&#10;OP0h/9YAAACUAQAACwAAAAAAAAAAAAAAAAAvAQAAX3JlbHMvLnJlbHNQSwECLQAUAAYACAAAACEA&#10;hn2u408CAACrBAAADgAAAAAAAAAAAAAAAAAuAgAAZHJzL2Uyb0RvYy54bWxQSwECLQAUAAYACAAA&#10;ACEA5hF5BdwAAAAHAQAADwAAAAAAAAAAAAAAAACpBAAAZHJzL2Rvd25yZXYueG1sUEsFBgAAAAAE&#10;AAQA8wAAALIFAAAAAA==&#10;" fillcolor="white [3201]" strokeweight=".5pt">
                <v:textbox>
                  <w:txbxContent>
                    <w:p w14:paraId="3B8131ED" w14:textId="382C9809" w:rsidR="0076596D" w:rsidRPr="00E44EF3" w:rsidRDefault="0076596D" w:rsidP="003A26F8">
                      <w:pPr>
                        <w:jc w:val="center"/>
                        <w:rPr>
                          <w:rFonts w:ascii="Times New Roman" w:hAnsi="Times New Roman" w:cs="Times New Roman"/>
                          <w:sz w:val="20"/>
                          <w:szCs w:val="20"/>
                        </w:rPr>
                      </w:pPr>
                      <w:r w:rsidRPr="00E44EF3">
                        <w:rPr>
                          <w:rFonts w:ascii="Times New Roman" w:hAnsi="Times New Roman" w:cs="Times New Roman"/>
                          <w:i/>
                          <w:sz w:val="20"/>
                          <w:szCs w:val="20"/>
                        </w:rPr>
                        <w:t>n</w:t>
                      </w:r>
                      <w:r w:rsidRPr="00E44EF3">
                        <w:rPr>
                          <w:rFonts w:ascii="Times New Roman" w:hAnsi="Times New Roman" w:cs="Times New Roman"/>
                          <w:sz w:val="20"/>
                          <w:szCs w:val="20"/>
                        </w:rPr>
                        <w:t>=</w:t>
                      </w:r>
                      <w:r>
                        <w:rPr>
                          <w:rFonts w:ascii="Times New Roman" w:hAnsi="Times New Roman" w:cs="Times New Roman"/>
                          <w:sz w:val="20"/>
                          <w:szCs w:val="20"/>
                        </w:rPr>
                        <w:t>535,217</w:t>
                      </w:r>
                    </w:p>
                  </w:txbxContent>
                </v:textbox>
              </v:shape>
            </w:pict>
          </mc:Fallback>
        </mc:AlternateContent>
      </w:r>
    </w:p>
    <w:p w14:paraId="47056F02"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2080" behindDoc="0" locked="0" layoutInCell="1" allowOverlap="1" wp14:anchorId="6F24E341" wp14:editId="752F186A">
                <wp:simplePos x="0" y="0"/>
                <wp:positionH relativeFrom="column">
                  <wp:posOffset>1181100</wp:posOffset>
                </wp:positionH>
                <wp:positionV relativeFrom="paragraph">
                  <wp:posOffset>156210</wp:posOffset>
                </wp:positionV>
                <wp:extent cx="6350" cy="393700"/>
                <wp:effectExtent l="95250" t="0" r="107950" b="63500"/>
                <wp:wrapNone/>
                <wp:docPr id="99" name="Straight Connector 99"/>
                <wp:cNvGraphicFramePr/>
                <a:graphic xmlns:a="http://schemas.openxmlformats.org/drawingml/2006/main">
                  <a:graphicData uri="http://schemas.microsoft.com/office/word/2010/wordprocessingShape">
                    <wps:wsp>
                      <wps:cNvCnPr/>
                      <wps:spPr>
                        <a:xfrm flipH="1" flipV="1">
                          <a:off x="0" y="0"/>
                          <a:ext cx="6350" cy="39370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1863C22" id="Straight Connector 99" o:spid="_x0000_s1026" style="position:absolute;flip:x y;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pt,12.3pt" to="93.5pt,43.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R1D+wEAAEYEAAAOAAAAZHJzL2Uyb0RvYy54bWysU02PEzEMvSPxH6Lc6Uy3YqGjTvfQZeGA&#10;oNpluWczTidSvpSYTvvvcTLtFFiEBOJiObGf7ffirG4O1rA9xKS9a/l8VnMGTvpOu13LH7/cvXrL&#10;WULhOmG8g5YfIfGb9csXqyE0cOV7bzqIjIq41Ayh5T1iaKoqyR6sSDMfwFFQ+WgF0jHuqi6Kgapb&#10;U13V9XU1+NiF6CWkRLe3Y5CvS32lQOJnpRIgMy2n2bDYWOxTttV6JZpdFKHX8jSG+IcprNCOmk6l&#10;bgUK9i3qZ6WsltEnr3Amva28UlpC4UBs5vUvbB56EaBwIXFSmGRK/6+s/LTfRqa7li+XnDlh6Y0e&#10;MAq965FtvHOkoI+MgqTUEFJDgI3bxtMphW3MtA8qWqaMDh9oCXjxvmYvx4gkOxTFj5PicEAm6fJ6&#10;8ZpeRVJgsVy8qct7VGO5DA0x4XvwlmWn5Ua7LIdoxP5jQhqBUs8p+dq4bJM3urvTxpRDXiTYmMj2&#10;glYAD/NMhHA/ZfUguneuY3gMxD8hCIM9ZwO13HFmgFabnBGYm1RZiZF78fBoYBzgHhSpScxG7mWP&#10;L+2FlODwPIJxlJ1hioadgHVh+EfgKT9Doez434AnROnsHU5gq52Pv+t+UU2N+WcFRt5ZgiffHctW&#10;FGloWYvIp4+Vf8OP5wK/fP/1dwAAAP//AwBQSwMEFAAGAAgAAAAhAElMWI/eAAAACQEAAA8AAABk&#10;cnMvZG93bnJldi54bWxMj0FPg0AQhe8m/ofNmHhp7FKsSJClMSSeiW3jecuOgLCzyG5b6q93etLj&#10;e/Py5nv5ZraDOOHkO0cKVssIBFLtTEeNgv3u7SEF4YMmowdHqOCCHjbF7U2uM+PO9I6nbWgEl5DP&#10;tII2hDGT0tctWu2XbkTi26ebrA4sp0aaSZ+53A4yjqJEWt0Rf2j1iGWLdb89WgXlal31l4/4J+of&#10;y8XT/qta4Hel1P3d/PoCIuAc/sJwxWd0KJjp4I5kvBhYpwlvCQridQLiGkif2TgoSJMEZJHL/wuK&#10;XwAAAP//AwBQSwECLQAUAAYACAAAACEAtoM4kv4AAADhAQAAEwAAAAAAAAAAAAAAAAAAAAAAW0Nv&#10;bnRlbnRfVHlwZXNdLnhtbFBLAQItABQABgAIAAAAIQA4/SH/1gAAAJQBAAALAAAAAAAAAAAAAAAA&#10;AC8BAABfcmVscy8ucmVsc1BLAQItABQABgAIAAAAIQDveR1D+wEAAEYEAAAOAAAAAAAAAAAAAAAA&#10;AC4CAABkcnMvZTJvRG9jLnhtbFBLAQItABQABgAIAAAAIQBJTFiP3gAAAAkBAAAPAAAAAAAAAAAA&#10;AAAAAFUEAABkcnMvZG93bnJldi54bWxQSwUGAAAAAAQABADzAAAAYAUAAAAA&#10;" strokecolor="black [3213]" strokeweight=".5pt">
                <v:stroke startarrow="classic" startarrowwidth="wide" startarrowlength="long" joinstyle="miter"/>
              </v:line>
            </w:pict>
          </mc:Fallback>
        </mc:AlternateContent>
      </w: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05696" behindDoc="0" locked="0" layoutInCell="1" allowOverlap="1" wp14:anchorId="2AC8989D" wp14:editId="6C938D7C">
                <wp:simplePos x="0" y="0"/>
                <wp:positionH relativeFrom="column">
                  <wp:posOffset>2959101</wp:posOffset>
                </wp:positionH>
                <wp:positionV relativeFrom="paragraph">
                  <wp:posOffset>29210</wp:posOffset>
                </wp:positionV>
                <wp:extent cx="2870200" cy="1574165"/>
                <wp:effectExtent l="0" t="0" r="25400" b="26035"/>
                <wp:wrapNone/>
                <wp:docPr id="26" name="Text Box 26"/>
                <wp:cNvGraphicFramePr/>
                <a:graphic xmlns:a="http://schemas.openxmlformats.org/drawingml/2006/main">
                  <a:graphicData uri="http://schemas.microsoft.com/office/word/2010/wordprocessingShape">
                    <wps:wsp>
                      <wps:cNvSpPr txBox="1"/>
                      <wps:spPr>
                        <a:xfrm>
                          <a:off x="0" y="0"/>
                          <a:ext cx="2870200" cy="1574165"/>
                        </a:xfrm>
                        <a:prstGeom prst="rect">
                          <a:avLst/>
                        </a:prstGeom>
                        <a:solidFill>
                          <a:schemeClr val="lt1"/>
                        </a:solidFill>
                        <a:ln w="6350">
                          <a:solidFill>
                            <a:prstClr val="black"/>
                          </a:solidFill>
                        </a:ln>
                      </wps:spPr>
                      <wps:txbx>
                        <w:txbxContent>
                          <w:p w14:paraId="506C9F09" w14:textId="77777777" w:rsidR="0076596D" w:rsidRPr="00E44EF3" w:rsidRDefault="0076596D" w:rsidP="003A26F8">
                            <w:pPr>
                              <w:spacing w:after="0"/>
                              <w:rPr>
                                <w:rFonts w:ascii="Times New Roman" w:hAnsi="Times New Roman" w:cs="Times New Roman"/>
                                <w:sz w:val="20"/>
                                <w:szCs w:val="20"/>
                              </w:rPr>
                            </w:pPr>
                            <w:r w:rsidRPr="00E44EF3">
                              <w:rPr>
                                <w:rFonts w:ascii="Times New Roman" w:hAnsi="Times New Roman" w:cs="Times New Roman"/>
                                <w:sz w:val="20"/>
                                <w:szCs w:val="20"/>
                              </w:rPr>
                              <w:t>Missing behaviour data</w:t>
                            </w:r>
                          </w:p>
                          <w:p w14:paraId="721DEC5D" w14:textId="25B8512E"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Current smoking n=</w:t>
                            </w:r>
                            <w:r>
                              <w:rPr>
                                <w:rFonts w:ascii="Times New Roman" w:hAnsi="Times New Roman" w:cs="Times New Roman"/>
                                <w:sz w:val="20"/>
                                <w:szCs w:val="20"/>
                              </w:rPr>
                              <w:t>3,477</w:t>
                            </w:r>
                          </w:p>
                          <w:p w14:paraId="0101B2A9" w14:textId="28FDAC47"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Binge drinking n=</w:t>
                            </w:r>
                            <w:r>
                              <w:rPr>
                                <w:rFonts w:ascii="Times New Roman" w:hAnsi="Times New Roman" w:cs="Times New Roman"/>
                                <w:sz w:val="20"/>
                                <w:szCs w:val="20"/>
                              </w:rPr>
                              <w:t>10,958</w:t>
                            </w:r>
                          </w:p>
                          <w:p w14:paraId="392FAF13" w14:textId="46877212"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Heavy drinking n=1</w:t>
                            </w:r>
                            <w:r>
                              <w:rPr>
                                <w:rFonts w:ascii="Times New Roman" w:hAnsi="Times New Roman" w:cs="Times New Roman"/>
                                <w:sz w:val="20"/>
                                <w:szCs w:val="20"/>
                              </w:rPr>
                              <w:t>3,294</w:t>
                            </w:r>
                          </w:p>
                          <w:p w14:paraId="755C2FC9" w14:textId="443F19BE"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Physical activity n=</w:t>
                            </w:r>
                            <w:r>
                              <w:rPr>
                                <w:rFonts w:ascii="Times New Roman" w:hAnsi="Times New Roman" w:cs="Times New Roman"/>
                                <w:sz w:val="20"/>
                                <w:szCs w:val="20"/>
                              </w:rPr>
                              <w:t>638</w:t>
                            </w:r>
                          </w:p>
                          <w:p w14:paraId="6CA22D0D" w14:textId="71461AEA"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Obese n=</w:t>
                            </w:r>
                            <w:r>
                              <w:rPr>
                                <w:rFonts w:ascii="Times New Roman" w:hAnsi="Times New Roman" w:cs="Times New Roman"/>
                                <w:sz w:val="20"/>
                                <w:szCs w:val="20"/>
                              </w:rPr>
                              <w:t>20,731</w:t>
                            </w:r>
                          </w:p>
                          <w:p w14:paraId="24A72F74" w14:textId="4BD942B8"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Current smoking with regular alcohol n=</w:t>
                            </w:r>
                            <w:r>
                              <w:rPr>
                                <w:rFonts w:ascii="Times New Roman" w:hAnsi="Times New Roman" w:cs="Times New Roman"/>
                                <w:sz w:val="20"/>
                                <w:szCs w:val="20"/>
                              </w:rPr>
                              <w:t>16,0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C8989D" id="Text Box 26" o:spid="_x0000_s1048" type="#_x0000_t202" style="position:absolute;margin-left:233pt;margin-top:2.3pt;width:226pt;height:123.9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MITUQIAAKwEAAAOAAAAZHJzL2Uyb0RvYy54bWysVMFuGjEQvVfqP1i+NwsUSIJYIpooVSWU&#10;RIIqZ+P1hlW9Htc27NKv77MXCEl7qnox45m3zzNvZpjetLVmO+V8RSbn/YseZ8pIKirzkvPvq/tP&#10;V5z5IEwhNBmV873y/Gb28cO0sRM1oA3pQjkGEuMnjc35JgQ7yTIvN6oW/oKsMgiW5GoRcHUvWeFE&#10;A/ZaZ4Neb5w15ArrSCrv4b3rgnyW+MtSyfBYll4FpnOO3EI6XTrX8cxmUzF5ccJuKnlIQ/xDFrWo&#10;DB49Ud2JINjWVX9Q1ZV05KkMF5LqjMqykirVgGr6vXfVLDfCqlQLxPH2JJP/f7TyYffkWFXkfDDm&#10;zIgaPVqpNrAv1DK4oE9j/QSwpQUwtPCjz0e/hzOW3Zaujr8oiCEOpfcndSObhHNwddlDyziTiPVH&#10;l8P+eBR5stfPrfPhq6KaRSPnDu1LqordwocOeoTE1zzpqrivtE6XODLqVju2E2i2DilJkL9BacOa&#10;nI8/j3qJ+E0sUp++X2shfxzSO0OBTxvkHEXpio9WaNdtJ+LgqMyaij0Ec9SNnLfyvgL/QvjwJBxm&#10;DEJgb8IjjlITkqKDxdmG3K+/+SMerUeUswYzm3P/cyuc4kx/MxiK6/5wGIc8XYajywEu7jyyPo+Y&#10;bX1LUKqPDbUymREf9NEsHdXPWK95fBUhYSTeznk4mreh2ySsp1TzeQJhrK0IC7O0MlLHzkRdV+2z&#10;cPbQ14CReKDjdIvJu/Z22Pilofk2UFml3kehO1UP+mMl0vQc1jfu3Pk9oV7/ZGa/AQAA//8DAFBL&#10;AwQUAAYACAAAACEAq76hc9wAAAAJAQAADwAAAGRycy9kb3ducmV2LnhtbEyPwU7DMBBE70j8g7WV&#10;uFGnEY3SEKcCVLhwoiDO29i1rcbryHbT8Pe4J7jtaEazb9rt7AY2qRCtJwGrZQFMUe+lJS3g6/P1&#10;vgYWE5LEwZMS8KMibLvbmxYb6S/0oaZ90iyXUGxQgElpbDiPvVEO49KPirJ39MFhyjJoLgNecrkb&#10;eFkUFXdoKX8wOKoXo/rT/uwE7J71Rvc1BrOrpbXT/H18129C3C3mp0dgSc3pLwxX/IwOXWY6+DPJ&#10;yAYBD1WVt6TrASz7m1Wd9UFAuS7XwLuW/1/Q/QIAAP//AwBQSwECLQAUAAYACAAAACEAtoM4kv4A&#10;AADhAQAAEwAAAAAAAAAAAAAAAAAAAAAAW0NvbnRlbnRfVHlwZXNdLnhtbFBLAQItABQABgAIAAAA&#10;IQA4/SH/1gAAAJQBAAALAAAAAAAAAAAAAAAAAC8BAABfcmVscy8ucmVsc1BLAQItABQABgAIAAAA&#10;IQCOVMITUQIAAKwEAAAOAAAAAAAAAAAAAAAAAC4CAABkcnMvZTJvRG9jLnhtbFBLAQItABQABgAI&#10;AAAAIQCrvqFz3AAAAAkBAAAPAAAAAAAAAAAAAAAAAKsEAABkcnMvZG93bnJldi54bWxQSwUGAAAA&#10;AAQABADzAAAAtAUAAAAA&#10;" fillcolor="white [3201]" strokeweight=".5pt">
                <v:textbox>
                  <w:txbxContent>
                    <w:p w14:paraId="506C9F09" w14:textId="77777777" w:rsidR="0076596D" w:rsidRPr="00E44EF3" w:rsidRDefault="0076596D" w:rsidP="003A26F8">
                      <w:pPr>
                        <w:spacing w:after="0"/>
                        <w:rPr>
                          <w:rFonts w:ascii="Times New Roman" w:hAnsi="Times New Roman" w:cs="Times New Roman"/>
                          <w:sz w:val="20"/>
                          <w:szCs w:val="20"/>
                        </w:rPr>
                      </w:pPr>
                      <w:r w:rsidRPr="00E44EF3">
                        <w:rPr>
                          <w:rFonts w:ascii="Times New Roman" w:hAnsi="Times New Roman" w:cs="Times New Roman"/>
                          <w:sz w:val="20"/>
                          <w:szCs w:val="20"/>
                        </w:rPr>
                        <w:t>Missing behaviour data</w:t>
                      </w:r>
                    </w:p>
                    <w:p w14:paraId="721DEC5D" w14:textId="25B8512E"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Current smoking n=</w:t>
                      </w:r>
                      <w:r>
                        <w:rPr>
                          <w:rFonts w:ascii="Times New Roman" w:hAnsi="Times New Roman" w:cs="Times New Roman"/>
                          <w:sz w:val="20"/>
                          <w:szCs w:val="20"/>
                        </w:rPr>
                        <w:t>3,477</w:t>
                      </w:r>
                    </w:p>
                    <w:p w14:paraId="0101B2A9" w14:textId="28FDAC47"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Binge drinking n=</w:t>
                      </w:r>
                      <w:r>
                        <w:rPr>
                          <w:rFonts w:ascii="Times New Roman" w:hAnsi="Times New Roman" w:cs="Times New Roman"/>
                          <w:sz w:val="20"/>
                          <w:szCs w:val="20"/>
                        </w:rPr>
                        <w:t>10,958</w:t>
                      </w:r>
                    </w:p>
                    <w:p w14:paraId="392FAF13" w14:textId="46877212"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Heavy drinking n=1</w:t>
                      </w:r>
                      <w:r>
                        <w:rPr>
                          <w:rFonts w:ascii="Times New Roman" w:hAnsi="Times New Roman" w:cs="Times New Roman"/>
                          <w:sz w:val="20"/>
                          <w:szCs w:val="20"/>
                        </w:rPr>
                        <w:t>3,294</w:t>
                      </w:r>
                    </w:p>
                    <w:p w14:paraId="755C2FC9" w14:textId="443F19BE"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Physical activity n=</w:t>
                      </w:r>
                      <w:r>
                        <w:rPr>
                          <w:rFonts w:ascii="Times New Roman" w:hAnsi="Times New Roman" w:cs="Times New Roman"/>
                          <w:sz w:val="20"/>
                          <w:szCs w:val="20"/>
                        </w:rPr>
                        <w:t>638</w:t>
                      </w:r>
                    </w:p>
                    <w:p w14:paraId="6CA22D0D" w14:textId="71461AEA"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Obese n=</w:t>
                      </w:r>
                      <w:r>
                        <w:rPr>
                          <w:rFonts w:ascii="Times New Roman" w:hAnsi="Times New Roman" w:cs="Times New Roman"/>
                          <w:sz w:val="20"/>
                          <w:szCs w:val="20"/>
                        </w:rPr>
                        <w:t>20,731</w:t>
                      </w:r>
                    </w:p>
                    <w:p w14:paraId="24A72F74" w14:textId="4BD942B8" w:rsidR="0076596D" w:rsidRPr="00E44EF3" w:rsidRDefault="0076596D" w:rsidP="003A26F8">
                      <w:pPr>
                        <w:pStyle w:val="ListParagraph"/>
                        <w:numPr>
                          <w:ilvl w:val="0"/>
                          <w:numId w:val="1"/>
                        </w:numPr>
                        <w:rPr>
                          <w:rFonts w:ascii="Times New Roman" w:hAnsi="Times New Roman" w:cs="Times New Roman"/>
                          <w:sz w:val="20"/>
                          <w:szCs w:val="20"/>
                        </w:rPr>
                      </w:pPr>
                      <w:r w:rsidRPr="00E44EF3">
                        <w:rPr>
                          <w:rFonts w:ascii="Times New Roman" w:hAnsi="Times New Roman" w:cs="Times New Roman"/>
                          <w:sz w:val="20"/>
                          <w:szCs w:val="20"/>
                        </w:rPr>
                        <w:t>Current smoking with regular alcohol n=</w:t>
                      </w:r>
                      <w:r>
                        <w:rPr>
                          <w:rFonts w:ascii="Times New Roman" w:hAnsi="Times New Roman" w:cs="Times New Roman"/>
                          <w:sz w:val="20"/>
                          <w:szCs w:val="20"/>
                        </w:rPr>
                        <w:t>16,017</w:t>
                      </w:r>
                    </w:p>
                  </w:txbxContent>
                </v:textbox>
              </v:shape>
            </w:pict>
          </mc:Fallback>
        </mc:AlternateContent>
      </w:r>
    </w:p>
    <w:p w14:paraId="36807D2A"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33344" behindDoc="0" locked="0" layoutInCell="1" allowOverlap="1" wp14:anchorId="73A7AEB4" wp14:editId="02E61586">
                <wp:simplePos x="0" y="0"/>
                <wp:positionH relativeFrom="column">
                  <wp:posOffset>1181100</wp:posOffset>
                </wp:positionH>
                <wp:positionV relativeFrom="paragraph">
                  <wp:posOffset>69215</wp:posOffset>
                </wp:positionV>
                <wp:extent cx="1762125" cy="0"/>
                <wp:effectExtent l="0" t="95250" r="0" b="114300"/>
                <wp:wrapNone/>
                <wp:docPr id="112" name="Straight Connector 112"/>
                <wp:cNvGraphicFramePr/>
                <a:graphic xmlns:a="http://schemas.openxmlformats.org/drawingml/2006/main">
                  <a:graphicData uri="http://schemas.microsoft.com/office/word/2010/wordprocessingShape">
                    <wps:wsp>
                      <wps:cNvCnPr/>
                      <wps:spPr>
                        <a:xfrm flipH="1">
                          <a:off x="0" y="0"/>
                          <a:ext cx="1762125" cy="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1565FD" id="Straight Connector 112" o:spid="_x0000_s1026" style="position:absolute;flip:x;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3pt,5.45pt" to="231.75pt,5.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fPec8QEAADwEAAAOAAAAZHJzL2Uyb0RvYy54bWysU9uO0zAQfUfiHyy/0zSRWFDUdB+6LDwg&#10;qFj4AK8zTiz5Jnto2r9n7LQpNwmx2hfL9sw5M+d4vLk9WsMOEJP2ruP1as0ZOOl77YaOf/t6/+ot&#10;ZwmF64XxDjp+gsRvty9fbKbQQuNHb3qIjEhcaqfQ8RExtFWV5AhWpJUP4CiofLQC6RiHqo9iInZr&#10;qma9vqkmH/sQvYSU6PZuDvJt4VcKJH5WKgEy03HqDcsay/qY12q7Ee0QRRi1PLchntCFFdpR0YXq&#10;TqBg36P+g8pqGX3yClfS28orpSUUDaSmXv+m5mEUAYoWMieFxab0fLTy02Efme7p7eqGMycsPdID&#10;RqGHEdnOO0cW+shylLyaQmoJsnP7eD6lsI9Z+FFFy5TR4QNRFStIHDsWp0+L03BEJumyfnPT1M1r&#10;zuQlVs0UmSrEhO/BW5Y3HTfaZRNEKw4fE1JZSr2k5Gvj8pq80f29NqYc8vjAzkR2EPTweKxz84T7&#10;JWsE0b9zPcNTINEJQRgcOZuo5MCZARpo2szAXKTK6me9ZYcnA3MDX0CRh1lXabRM77W8kBIcXlow&#10;jrIzTFGzC3D9b+A5P0OhTPb/gBdEqewdLmCrnY9/q351Tc35Fwdm3dmCR9+fyiQUa2hEi8nn75T/&#10;wM/nAr9++u0PAAAA//8DAFBLAwQUAAYACAAAACEATbuXnd8AAAAJAQAADwAAAGRycy9kb3ducmV2&#10;LnhtbEyPQU/DMAyF70j8h8hI3Fg6xsooTSeEhMYEHNjWe9aYtqJxqiTdOn49Rhzg5mc/PX8vX462&#10;Ewf0oXWkYDpJQCBVzrRUK9htn64WIELUZHTnCBWcMMCyOD/LdWbckd7xsIm14BAKmVbQxNhnUoaq&#10;QavDxPVIfPtw3urI0tfSeH3kcNvJ6yRJpdUt8YdG9/jYYPW5GayC59OtXw8rPy3Xr28vdRlWX+V8&#10;ptTlxfhwDyLiGP/M8IPP6FAw094NZILoWC9S7hJ5SO5AsOEmnc1B7H8Xssjl/wbFNwAAAP//AwBQ&#10;SwECLQAUAAYACAAAACEAtoM4kv4AAADhAQAAEwAAAAAAAAAAAAAAAAAAAAAAW0NvbnRlbnRfVHlw&#10;ZXNdLnhtbFBLAQItABQABgAIAAAAIQA4/SH/1gAAAJQBAAALAAAAAAAAAAAAAAAAAC8BAABfcmVs&#10;cy8ucmVsc1BLAQItABQABgAIAAAAIQDnfPec8QEAADwEAAAOAAAAAAAAAAAAAAAAAC4CAABkcnMv&#10;ZTJvRG9jLnhtbFBLAQItABQABgAIAAAAIQBNu5ed3wAAAAkBAAAPAAAAAAAAAAAAAAAAAEsEAABk&#10;cnMvZG93bnJldi54bWxQSwUGAAAAAAQABADzAAAAVwUAAAAA&#10;" strokecolor="black [3213]" strokeweight=".5pt">
                <v:stroke startarrow="classic" startarrowwidth="wide" startarrowlength="long" joinstyle="miter"/>
              </v:line>
            </w:pict>
          </mc:Fallback>
        </mc:AlternateContent>
      </w:r>
    </w:p>
    <w:p w14:paraId="7A4E7B23"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06720" behindDoc="0" locked="0" layoutInCell="1" allowOverlap="1" wp14:anchorId="4FD458F8" wp14:editId="20661124">
                <wp:simplePos x="0" y="0"/>
                <wp:positionH relativeFrom="column">
                  <wp:posOffset>488950</wp:posOffset>
                </wp:positionH>
                <wp:positionV relativeFrom="paragraph">
                  <wp:posOffset>12700</wp:posOffset>
                </wp:positionV>
                <wp:extent cx="2178657" cy="1562100"/>
                <wp:effectExtent l="0" t="0" r="12700" b="19050"/>
                <wp:wrapNone/>
                <wp:docPr id="27" name="Text Box 27"/>
                <wp:cNvGraphicFramePr/>
                <a:graphic xmlns:a="http://schemas.openxmlformats.org/drawingml/2006/main">
                  <a:graphicData uri="http://schemas.microsoft.com/office/word/2010/wordprocessingShape">
                    <wps:wsp>
                      <wps:cNvSpPr txBox="1"/>
                      <wps:spPr>
                        <a:xfrm>
                          <a:off x="0" y="0"/>
                          <a:ext cx="2178657" cy="1562100"/>
                        </a:xfrm>
                        <a:prstGeom prst="rect">
                          <a:avLst/>
                        </a:prstGeom>
                        <a:solidFill>
                          <a:schemeClr val="lt1"/>
                        </a:solidFill>
                        <a:ln w="6350">
                          <a:solidFill>
                            <a:prstClr val="black"/>
                          </a:solidFill>
                        </a:ln>
                      </wps:spPr>
                      <wps:txbx>
                        <w:txbxContent>
                          <w:p w14:paraId="368DD460" w14:textId="77777777" w:rsidR="0076596D" w:rsidRPr="00E44EF3" w:rsidRDefault="0076596D"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Eligible donor records</w:t>
                            </w:r>
                          </w:p>
                          <w:p w14:paraId="7A193C11" w14:textId="62613ACD"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ing n=</w:t>
                            </w:r>
                            <w:r>
                              <w:rPr>
                                <w:rFonts w:ascii="Times New Roman" w:hAnsi="Times New Roman" w:cs="Times New Roman"/>
                                <w:sz w:val="20"/>
                                <w:szCs w:val="20"/>
                              </w:rPr>
                              <w:t>531,740</w:t>
                            </w:r>
                          </w:p>
                          <w:p w14:paraId="3522462C" w14:textId="388EB472"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w:t>
                            </w:r>
                            <w:r>
                              <w:rPr>
                                <w:rFonts w:ascii="Times New Roman" w:hAnsi="Times New Roman" w:cs="Times New Roman"/>
                                <w:sz w:val="20"/>
                                <w:szCs w:val="20"/>
                              </w:rPr>
                              <w:t>524,259</w:t>
                            </w:r>
                          </w:p>
                          <w:p w14:paraId="7EEAD255" w14:textId="7FA7CDFC"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w:t>
                            </w:r>
                            <w:r>
                              <w:rPr>
                                <w:rFonts w:ascii="Times New Roman" w:hAnsi="Times New Roman" w:cs="Times New Roman"/>
                                <w:sz w:val="20"/>
                                <w:szCs w:val="20"/>
                              </w:rPr>
                              <w:t>521,923</w:t>
                            </w:r>
                          </w:p>
                          <w:p w14:paraId="11940A9B" w14:textId="705D7A08"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Physical activity n=5</w:t>
                            </w:r>
                            <w:r>
                              <w:rPr>
                                <w:rFonts w:ascii="Times New Roman" w:hAnsi="Times New Roman" w:cs="Times New Roman"/>
                                <w:sz w:val="20"/>
                                <w:szCs w:val="20"/>
                              </w:rPr>
                              <w:t>34,579</w:t>
                            </w:r>
                          </w:p>
                          <w:p w14:paraId="77679C5F" w14:textId="00B60DDD"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Obese n=</w:t>
                            </w:r>
                            <w:r>
                              <w:rPr>
                                <w:rFonts w:ascii="Times New Roman" w:hAnsi="Times New Roman" w:cs="Times New Roman"/>
                                <w:sz w:val="20"/>
                                <w:szCs w:val="20"/>
                              </w:rPr>
                              <w:t>534,579</w:t>
                            </w:r>
                          </w:p>
                          <w:p w14:paraId="5CE6CDF7" w14:textId="295C83A5" w:rsidR="0076596D" w:rsidRPr="00E44EF3" w:rsidRDefault="0076596D" w:rsidP="003A26F8">
                            <w:pPr>
                              <w:pStyle w:val="ListParagraph"/>
                              <w:numPr>
                                <w:ilvl w:val="0"/>
                                <w:numId w:val="7"/>
                              </w:numPr>
                              <w:spacing w:after="0" w:line="276" w:lineRule="auto"/>
                              <w:rPr>
                                <w:rFonts w:ascii="Times New Roman" w:hAnsi="Times New Roman" w:cs="Times New Roman"/>
                              </w:rPr>
                            </w:pPr>
                            <w:r w:rsidRPr="00E44EF3">
                              <w:rPr>
                                <w:rFonts w:ascii="Times New Roman" w:hAnsi="Times New Roman" w:cs="Times New Roman"/>
                                <w:sz w:val="20"/>
                                <w:szCs w:val="20"/>
                              </w:rPr>
                              <w:t>Current smoking with regular alcohol n=</w:t>
                            </w:r>
                            <w:r>
                              <w:rPr>
                                <w:rFonts w:ascii="Times New Roman" w:hAnsi="Times New Roman" w:cs="Times New Roman"/>
                                <w:sz w:val="20"/>
                                <w:szCs w:val="20"/>
                              </w:rPr>
                              <w:t>519,2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D458F8" id="Text Box 27" o:spid="_x0000_s1049" type="#_x0000_t202" style="position:absolute;margin-left:38.5pt;margin-top:1pt;width:171.55pt;height:123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XFkUQIAAKwEAAAOAAAAZHJzL2Uyb0RvYy54bWysVN9v2jAQfp+0/8Hy+xpCC+1QQ8VaMU2q&#10;2kow9dk4Tonm+DzbkLC/fp8doLTb07QX53758913d7m+6RrNtsr5mkzB87MBZ8pIKmvzUvDvy/mn&#10;K858EKYUmowq+E55fjP9+OG6tRM1pDXpUjkGEOMnrS34OgQ7yTIv16oR/oysMnBW5BoRoLqXrHSi&#10;BXqjs+FgMM5acqV1JJX3sN71Tj5N+FWlZHisKq8C0wVHbiGdLp2reGbTazF5ccKua7lPQ/xDFo2o&#10;DR49Qt2JINjG1X9ANbV05KkKZ5KajKqqlirVgGrywbtqFmthVaoF5Hh7pMn/P1j5sH1yrC4LPrzk&#10;zIgGPVqqLrAv1DGYwE9r/QRhC4vA0MGOPh/sHsZYdle5Jn5REIMfTO+O7EY0CeMwv7waj/CKhC8f&#10;jYf5IPGfvV63zoevihoWhYI7tC+xKrb3PiAVhB5C4muedF3Oa62TEkdG3WrHtgLN1iEliRtvorRh&#10;bcHH56NBAn7ji9DH+yst5I9Y5lsEaNrAGEnpi49S6FZdT+L5gZkVlTsQ5qgfOW/lvAb+vfDhSTjM&#10;GDjC3oRHHJUmJEV7ibM1uV9/s8d4tB5ezlrMbMH9z41wijP9zWAoPucXF3HIk3IxuhxCcaee1anH&#10;bJpbAlM5NtTKJMb4oA9i5ah5xnrN4qtwCSPxdsHDQbwN/SZhPaWazVIQxtqKcG8WVkbo2JnI67J7&#10;Fs7u+xowEg90mG4xedfePjbeNDTbBKrq1PtIdM/qnn+sRGrPfn3jzp3qKer1JzP9DQAA//8DAFBL&#10;AwQUAAYACAAAACEAtNB6ttsAAAAIAQAADwAAAGRycy9kb3ducmV2LnhtbEyPwU7DMBBE70j8g7VI&#10;3KjdqKIhjVMBKlw4URDnbezaVmM7st00/D3LCU6r0Yxm37Tb2Q9s0im7GCQsFwKYDn1ULhgJnx8v&#10;dzWwXDAoHGLQEr51hm13fdVio+IlvOtpXwyjkpAblGBLGRvOc2+1x7yIow7kHWPyWEgmw1XCC5X7&#10;gVdC3HOPLtAHi6N+tro/7c9ewu7JPJi+xmR3tXJumr+Ob+ZVytub+XEDrOi5/IXhF5/QoSOmQzwH&#10;ldkgYb2mKUVCRYfsVSWWwA6kV7UA3rX8/4DuBwAA//8DAFBLAQItABQABgAIAAAAIQC2gziS/gAA&#10;AOEBAAATAAAAAAAAAAAAAAAAAAAAAABbQ29udGVudF9UeXBlc10ueG1sUEsBAi0AFAAGAAgAAAAh&#10;ADj9If/WAAAAlAEAAAsAAAAAAAAAAAAAAAAALwEAAF9yZWxzLy5yZWxzUEsBAi0AFAAGAAgAAAAh&#10;ALNhcWRRAgAArAQAAA4AAAAAAAAAAAAAAAAALgIAAGRycy9lMm9Eb2MueG1sUEsBAi0AFAAGAAgA&#10;AAAhALTQerbbAAAACAEAAA8AAAAAAAAAAAAAAAAAqwQAAGRycy9kb3ducmV2LnhtbFBLBQYAAAAA&#10;BAAEAPMAAACzBQAAAAA=&#10;" fillcolor="white [3201]" strokeweight=".5pt">
                <v:textbox>
                  <w:txbxContent>
                    <w:p w14:paraId="368DD460" w14:textId="77777777" w:rsidR="0076596D" w:rsidRPr="00E44EF3" w:rsidRDefault="0076596D"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Eligible donor records</w:t>
                      </w:r>
                    </w:p>
                    <w:p w14:paraId="7A193C11" w14:textId="62613ACD"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ing n=</w:t>
                      </w:r>
                      <w:r>
                        <w:rPr>
                          <w:rFonts w:ascii="Times New Roman" w:hAnsi="Times New Roman" w:cs="Times New Roman"/>
                          <w:sz w:val="20"/>
                          <w:szCs w:val="20"/>
                        </w:rPr>
                        <w:t>531,740</w:t>
                      </w:r>
                    </w:p>
                    <w:p w14:paraId="3522462C" w14:textId="388EB472"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w:t>
                      </w:r>
                      <w:r>
                        <w:rPr>
                          <w:rFonts w:ascii="Times New Roman" w:hAnsi="Times New Roman" w:cs="Times New Roman"/>
                          <w:sz w:val="20"/>
                          <w:szCs w:val="20"/>
                        </w:rPr>
                        <w:t>524,259</w:t>
                      </w:r>
                    </w:p>
                    <w:p w14:paraId="7EEAD255" w14:textId="7FA7CDFC"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w:t>
                      </w:r>
                      <w:r>
                        <w:rPr>
                          <w:rFonts w:ascii="Times New Roman" w:hAnsi="Times New Roman" w:cs="Times New Roman"/>
                          <w:sz w:val="20"/>
                          <w:szCs w:val="20"/>
                        </w:rPr>
                        <w:t>521,923</w:t>
                      </w:r>
                    </w:p>
                    <w:p w14:paraId="11940A9B" w14:textId="705D7A08"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Physical activity n=5</w:t>
                      </w:r>
                      <w:r>
                        <w:rPr>
                          <w:rFonts w:ascii="Times New Roman" w:hAnsi="Times New Roman" w:cs="Times New Roman"/>
                          <w:sz w:val="20"/>
                          <w:szCs w:val="20"/>
                        </w:rPr>
                        <w:t>34,579</w:t>
                      </w:r>
                    </w:p>
                    <w:p w14:paraId="77679C5F" w14:textId="00B60DDD" w:rsidR="0076596D" w:rsidRPr="00E44EF3" w:rsidRDefault="0076596D" w:rsidP="003A26F8">
                      <w:pPr>
                        <w:pStyle w:val="ListParagraph"/>
                        <w:numPr>
                          <w:ilvl w:val="0"/>
                          <w:numId w:val="7"/>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Obese n=</w:t>
                      </w:r>
                      <w:r>
                        <w:rPr>
                          <w:rFonts w:ascii="Times New Roman" w:hAnsi="Times New Roman" w:cs="Times New Roman"/>
                          <w:sz w:val="20"/>
                          <w:szCs w:val="20"/>
                        </w:rPr>
                        <w:t>534,579</w:t>
                      </w:r>
                    </w:p>
                    <w:p w14:paraId="5CE6CDF7" w14:textId="295C83A5" w:rsidR="0076596D" w:rsidRPr="00E44EF3" w:rsidRDefault="0076596D" w:rsidP="003A26F8">
                      <w:pPr>
                        <w:pStyle w:val="ListParagraph"/>
                        <w:numPr>
                          <w:ilvl w:val="0"/>
                          <w:numId w:val="7"/>
                        </w:numPr>
                        <w:spacing w:after="0" w:line="276" w:lineRule="auto"/>
                        <w:rPr>
                          <w:rFonts w:ascii="Times New Roman" w:hAnsi="Times New Roman" w:cs="Times New Roman"/>
                        </w:rPr>
                      </w:pPr>
                      <w:r w:rsidRPr="00E44EF3">
                        <w:rPr>
                          <w:rFonts w:ascii="Times New Roman" w:hAnsi="Times New Roman" w:cs="Times New Roman"/>
                          <w:sz w:val="20"/>
                          <w:szCs w:val="20"/>
                        </w:rPr>
                        <w:t>Current smoking with regular alcohol n=</w:t>
                      </w:r>
                      <w:r>
                        <w:rPr>
                          <w:rFonts w:ascii="Times New Roman" w:hAnsi="Times New Roman" w:cs="Times New Roman"/>
                          <w:sz w:val="20"/>
                          <w:szCs w:val="20"/>
                        </w:rPr>
                        <w:t>519,200</w:t>
                      </w:r>
                    </w:p>
                  </w:txbxContent>
                </v:textbox>
              </v:shape>
            </w:pict>
          </mc:Fallback>
        </mc:AlternateContent>
      </w:r>
    </w:p>
    <w:p w14:paraId="2FD6E77A" w14:textId="77777777" w:rsidR="003A26F8" w:rsidRPr="005B142F" w:rsidRDefault="003A26F8" w:rsidP="003A26F8">
      <w:pPr>
        <w:rPr>
          <w:rFonts w:ascii="Times New Roman" w:hAnsi="Times New Roman" w:cs="Times New Roman"/>
          <w:sz w:val="24"/>
          <w:szCs w:val="24"/>
        </w:rPr>
      </w:pPr>
    </w:p>
    <w:p w14:paraId="627AED3D" w14:textId="77777777" w:rsidR="003A26F8" w:rsidRPr="005B142F" w:rsidRDefault="003A26F8" w:rsidP="003A26F8">
      <w:pPr>
        <w:rPr>
          <w:rFonts w:ascii="Times New Roman" w:hAnsi="Times New Roman" w:cs="Times New Roman"/>
          <w:sz w:val="24"/>
          <w:szCs w:val="24"/>
        </w:rPr>
      </w:pPr>
    </w:p>
    <w:p w14:paraId="20EC26A9" w14:textId="77777777" w:rsidR="003A26F8" w:rsidRPr="005B142F" w:rsidRDefault="003A26F8" w:rsidP="003A26F8">
      <w:pPr>
        <w:rPr>
          <w:rFonts w:ascii="Times New Roman" w:hAnsi="Times New Roman" w:cs="Times New Roman"/>
          <w:sz w:val="24"/>
          <w:szCs w:val="24"/>
        </w:rPr>
      </w:pPr>
    </w:p>
    <w:p w14:paraId="1E93F1A5" w14:textId="77777777" w:rsidR="003A26F8" w:rsidRPr="005B142F" w:rsidRDefault="003A26F8" w:rsidP="003A26F8">
      <w:pPr>
        <w:rPr>
          <w:rFonts w:ascii="Times New Roman" w:hAnsi="Times New Roman" w:cs="Times New Roman"/>
          <w:sz w:val="24"/>
          <w:szCs w:val="24"/>
        </w:rPr>
      </w:pPr>
    </w:p>
    <w:p w14:paraId="2CAA0F06" w14:textId="77777777" w:rsidR="003A26F8" w:rsidRPr="005B142F" w:rsidRDefault="003A26F8" w:rsidP="003A26F8">
      <w:pPr>
        <w:rPr>
          <w:rFonts w:ascii="Times New Roman" w:hAnsi="Times New Roman" w:cs="Times New Roman"/>
          <w:sz w:val="24"/>
          <w:szCs w:val="24"/>
        </w:rPr>
      </w:pPr>
    </w:p>
    <w:p w14:paraId="130F28FB"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21056" behindDoc="0" locked="0" layoutInCell="1" allowOverlap="1" wp14:anchorId="06AC63E7" wp14:editId="1E8155E2">
                <wp:simplePos x="0" y="0"/>
                <wp:positionH relativeFrom="column">
                  <wp:posOffset>1193800</wp:posOffset>
                </wp:positionH>
                <wp:positionV relativeFrom="paragraph">
                  <wp:posOffset>19685</wp:posOffset>
                </wp:positionV>
                <wp:extent cx="6350" cy="393700"/>
                <wp:effectExtent l="95250" t="0" r="107950" b="63500"/>
                <wp:wrapNone/>
                <wp:docPr id="98" name="Straight Connector 98"/>
                <wp:cNvGraphicFramePr/>
                <a:graphic xmlns:a="http://schemas.openxmlformats.org/drawingml/2006/main">
                  <a:graphicData uri="http://schemas.microsoft.com/office/word/2010/wordprocessingShape">
                    <wps:wsp>
                      <wps:cNvCnPr/>
                      <wps:spPr>
                        <a:xfrm flipV="1">
                          <a:off x="0" y="0"/>
                          <a:ext cx="6350" cy="393700"/>
                        </a:xfrm>
                        <a:prstGeom prst="line">
                          <a:avLst/>
                        </a:prstGeom>
                        <a:ln>
                          <a:solidFill>
                            <a:schemeClr val="tx1"/>
                          </a:solidFill>
                          <a:headEnd type="stealth" w="lg" len="lg"/>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0D367D7" id="Straight Connector 98" o:spid="_x0000_s1026" style="position:absolute;flip:y;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4pt,1.55pt" to="94.5pt,3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m5U9gEAADwEAAAOAAAAZHJzL2Uyb0RvYy54bWysU02PEzEMvSPxH6Lc6Uy3YmFHne6hy3JB&#10;ULGw92zGmYmULyWm0/57nEw75WOFBOISxbGf7ffsrG8P1rA9xKS9a/lyUXMGTvpOu77lX7/cv3rL&#10;WULhOmG8g5YfIfHbzcsX6zE0cOUHbzqIjJK41Iyh5QNiaKoqyQGsSAsfwJFT+WgFkhn7qotipOzW&#10;VFd1fV2NPnYhegkp0evd5OSbkl8pkPhJqQTITMupNyxnLOdTPqvNWjR9FGHQ8tSG+IcurNCOis6p&#10;7gQK9i3q31JZLaNPXuFCelt5pbSEwoHYLOtf2DwMIkDhQuKkMMuU/l9a+XG/i0x3Lb+hSTlhaUYP&#10;GIXuB2Rb7xwp6CMjJyk1htQQYOt28WSlsIuZ9kFFy5TR4ZGWoAhB1Nih6HycdYYDMkmP16vXNAtJ&#10;jtXN6k1dplBNSXKyEBO+B29ZvrTcaJdFEI3Yf0hIhSn0HJKfjctn8kZ399qYYuT1ga2JbC9o8HhY&#10;5vYJ91PUAKJ75zqGx0CsE4IwOHA2UsmeMwO00HSZgLlIlflPjMsNjwamBj6DIg2J2cS9bO+lvJAS&#10;HJ5bMI6iM0xRszOwLgz/CDzFZyiUzf4b8Iwolb3DGWy18/G56hfV1BR/VmDinSV48t2x7EKRhla0&#10;iHz6TvkP/GgX+OXTb74DAAD//wMAUEsDBBQABgAIAAAAIQCs4dt83QAAAAgBAAAPAAAAZHJzL2Rv&#10;d25yZXYueG1sTI/BTsMwEETvSPyDtUjcqBOqlhDiVAgJlYpyoJC7Gy9JRLyObKdN+Xq2Jzg+zWr2&#10;TbGabC8O6EPnSEE6S0Ag1c501Cj4/Hi+yUCEqMno3hEqOGGAVXl5UejcuCO942EXG8ElFHKtoI1x&#10;yKUMdYtWh5kbkDj7ct7qyOgbabw+crnt5W2SLKXVHfGHVg/41GL9vRutgpfTnd+Ma59Wm+3ba1OF&#10;9U+1mCt1fTU9PoCIOMW/YzjrszqU7LR3I5kgeuYs4y1RwTwFcc6ze+a9guUiBVkW8v+A8hcAAP//&#10;AwBQSwECLQAUAAYACAAAACEAtoM4kv4AAADhAQAAEwAAAAAAAAAAAAAAAAAAAAAAW0NvbnRlbnRf&#10;VHlwZXNdLnhtbFBLAQItABQABgAIAAAAIQA4/SH/1gAAAJQBAAALAAAAAAAAAAAAAAAAAC8BAABf&#10;cmVscy8ucmVsc1BLAQItABQABgAIAAAAIQBRLm5U9gEAADwEAAAOAAAAAAAAAAAAAAAAAC4CAABk&#10;cnMvZTJvRG9jLnhtbFBLAQItABQABgAIAAAAIQCs4dt83QAAAAgBAAAPAAAAAAAAAAAAAAAAAFAE&#10;AABkcnMvZG93bnJldi54bWxQSwUGAAAAAAQABADzAAAAWgUAAAAA&#10;" strokecolor="black [3213]" strokeweight=".5pt">
                <v:stroke startarrow="classic" startarrowwidth="wide" startarrowlength="long" joinstyle="miter"/>
              </v:line>
            </w:pict>
          </mc:Fallback>
        </mc:AlternateContent>
      </w:r>
    </w:p>
    <w:p w14:paraId="47A3E9D1" w14:textId="77777777" w:rsidR="003A26F8" w:rsidRPr="005B142F" w:rsidRDefault="003A26F8" w:rsidP="003A26F8">
      <w:pPr>
        <w:rPr>
          <w:rFonts w:ascii="Times New Roman" w:hAnsi="Times New Roman" w:cs="Times New Roman"/>
          <w:sz w:val="24"/>
          <w:szCs w:val="24"/>
        </w:rPr>
      </w:pPr>
      <w:r w:rsidRPr="005B142F">
        <w:rPr>
          <w:rFonts w:ascii="Times New Roman" w:hAnsi="Times New Roman" w:cs="Times New Roman"/>
          <w:noProof/>
          <w:sz w:val="24"/>
          <w:szCs w:val="24"/>
          <w:lang w:eastAsia="en-AU"/>
        </w:rPr>
        <mc:AlternateContent>
          <mc:Choice Requires="wps">
            <w:drawing>
              <wp:anchor distT="0" distB="0" distL="114300" distR="114300" simplePos="0" relativeHeight="251807744" behindDoc="0" locked="0" layoutInCell="1" allowOverlap="1" wp14:anchorId="62C88515" wp14:editId="41A6697F">
                <wp:simplePos x="0" y="0"/>
                <wp:positionH relativeFrom="column">
                  <wp:posOffset>457200</wp:posOffset>
                </wp:positionH>
                <wp:positionV relativeFrom="paragraph">
                  <wp:posOffset>154305</wp:posOffset>
                </wp:positionV>
                <wp:extent cx="4603750" cy="923925"/>
                <wp:effectExtent l="0" t="0" r="25400" b="28575"/>
                <wp:wrapNone/>
                <wp:docPr id="29" name="Text Box 29"/>
                <wp:cNvGraphicFramePr/>
                <a:graphic xmlns:a="http://schemas.openxmlformats.org/drawingml/2006/main">
                  <a:graphicData uri="http://schemas.microsoft.com/office/word/2010/wordprocessingShape">
                    <wps:wsp>
                      <wps:cNvSpPr txBox="1"/>
                      <wps:spPr>
                        <a:xfrm>
                          <a:off x="0" y="0"/>
                          <a:ext cx="4603750" cy="923925"/>
                        </a:xfrm>
                        <a:prstGeom prst="rect">
                          <a:avLst/>
                        </a:prstGeom>
                        <a:solidFill>
                          <a:schemeClr val="lt1"/>
                        </a:solidFill>
                        <a:ln w="6350">
                          <a:solidFill>
                            <a:prstClr val="black"/>
                          </a:solidFill>
                        </a:ln>
                      </wps:spPr>
                      <wps:txbx>
                        <w:txbxContent>
                          <w:p w14:paraId="2C4D7455" w14:textId="77777777" w:rsidR="0076596D" w:rsidRPr="00E44EF3" w:rsidRDefault="0076596D"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Used in imputations</w:t>
                            </w:r>
                          </w:p>
                          <w:p w14:paraId="3274BA92" w14:textId="50B0E544" w:rsidR="0076596D" w:rsidRPr="00E44EF3" w:rsidRDefault="0076596D"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er n=</w:t>
                            </w:r>
                            <w:r>
                              <w:rPr>
                                <w:rFonts w:ascii="Times New Roman" w:hAnsi="Times New Roman" w:cs="Times New Roman"/>
                                <w:sz w:val="20"/>
                                <w:szCs w:val="20"/>
                              </w:rPr>
                              <w:t>63,508</w:t>
                            </w:r>
                            <w:r w:rsidRPr="00E44EF3">
                              <w:rPr>
                                <w:rFonts w:ascii="Times New Roman" w:hAnsi="Times New Roman" w:cs="Times New Roman"/>
                                <w:sz w:val="20"/>
                                <w:szCs w:val="20"/>
                              </w:rPr>
                              <w:tab/>
                              <w:t>●    Physical activity n=</w:t>
                            </w:r>
                            <w:r>
                              <w:rPr>
                                <w:rFonts w:ascii="Times New Roman" w:hAnsi="Times New Roman" w:cs="Times New Roman"/>
                                <w:sz w:val="20"/>
                                <w:szCs w:val="20"/>
                              </w:rPr>
                              <w:t>63,516</w:t>
                            </w:r>
                          </w:p>
                          <w:p w14:paraId="432636C6" w14:textId="6BB942E6" w:rsidR="0076596D" w:rsidRPr="00E44EF3" w:rsidRDefault="0076596D"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w:t>
                            </w:r>
                            <w:r>
                              <w:rPr>
                                <w:rFonts w:ascii="Times New Roman" w:hAnsi="Times New Roman" w:cs="Times New Roman"/>
                                <w:sz w:val="20"/>
                                <w:szCs w:val="20"/>
                              </w:rPr>
                              <w:t>63,348</w:t>
                            </w:r>
                            <w:r w:rsidRPr="00E44EF3">
                              <w:rPr>
                                <w:rFonts w:ascii="Times New Roman" w:hAnsi="Times New Roman" w:cs="Times New Roman"/>
                                <w:sz w:val="20"/>
                                <w:szCs w:val="20"/>
                              </w:rPr>
                              <w:tab/>
                              <w:t>●    Obese n=</w:t>
                            </w:r>
                            <w:r>
                              <w:rPr>
                                <w:rFonts w:ascii="Times New Roman" w:hAnsi="Times New Roman" w:cs="Times New Roman"/>
                                <w:sz w:val="20"/>
                                <w:szCs w:val="20"/>
                              </w:rPr>
                              <w:t>63,436</w:t>
                            </w:r>
                          </w:p>
                          <w:p w14:paraId="2C102B90" w14:textId="63FBC151" w:rsidR="0076596D" w:rsidRPr="00E44EF3" w:rsidRDefault="0076596D"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w:t>
                            </w:r>
                            <w:r>
                              <w:rPr>
                                <w:rFonts w:ascii="Times New Roman" w:hAnsi="Times New Roman" w:cs="Times New Roman"/>
                                <w:sz w:val="20"/>
                                <w:szCs w:val="20"/>
                              </w:rPr>
                              <w:t>63,342</w:t>
                            </w:r>
                            <w:r w:rsidRPr="00E44EF3">
                              <w:rPr>
                                <w:rFonts w:ascii="Times New Roman" w:hAnsi="Times New Roman" w:cs="Times New Roman"/>
                                <w:sz w:val="20"/>
                                <w:szCs w:val="20"/>
                              </w:rPr>
                              <w:tab/>
                              <w:t>●    Current smoker with regular alcohol n=</w:t>
                            </w:r>
                            <w:r>
                              <w:rPr>
                                <w:rFonts w:ascii="Times New Roman" w:hAnsi="Times New Roman" w:cs="Times New Roman"/>
                                <w:sz w:val="20"/>
                                <w:szCs w:val="20"/>
                              </w:rPr>
                              <w:t>63,3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C88515" id="Text Box 29" o:spid="_x0000_s1050" type="#_x0000_t202" style="position:absolute;margin-left:36pt;margin-top:12.15pt;width:362.5pt;height:72.7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y4cTgIAAKsEAAAOAAAAZHJzL2Uyb0RvYy54bWysVMtu2zAQvBfoPxC8N/IrTm1EDlwHLgoY&#10;SYCkyJmmqFgoxWVJ2pL79R1StuMmPRW9UPvicHd2V9c3ba3ZTjlfkcl5/6LHmTKSisq85Pz70/LT&#10;Z858EKYQmozK+V55fjP7+OG6sVM1oA3pQjkGEOOnjc35JgQ7zTIvN6oW/oKsMnCW5GoRoLqXrHCi&#10;AXqts0GvN84acoV1JJX3sN52Tj5L+GWpZLgvS68C0zlHbiGdLp3reGazazF9ccJuKnlIQ/xDFrWo&#10;DB49Qd2KINjWVe+g6ko68lSGC0l1RmVZSZVqQDX93ptqHjfCqlQLyPH2RJP/f7DybvfgWFXkfDDh&#10;zIgaPXpSbWBfqGUwgZ/G+inCHi0CQws7+ny0exhj2W3p6vhFQQx+ML0/sRvRJIyjcW94dQmXhG8y&#10;GE4GlxEme71tnQ9fFdUsCjl36F4iVexWPnShx5D4mCddFctK66TEiVEL7dhOoNc6pBwB/keUNqzJ&#10;+XiINN4hROjT/bUW8schvTME4GmDnCMnXe1RCu267TgcHYlZU7EHX466ifNWLivgr4QPD8JhxMAD&#10;1ibc4yg1ISk6SJxtyP36mz3Go/PwctZgZHPuf26FU5zpbwYzMemPRnHGkzK6vBpAceee9bnHbOsF&#10;gak+FtTKJMb4oI9i6ah+xnbN46twCSPxds7DUVyEbpGwnVLN5ykIU21FWJlHKyN0JDny+tQ+C2cP&#10;fQ2YiDs6DreYvmlvFxtvGppvA5VV6n0kumP1wD82Ik3PYXvjyp3rKer1HzP7DQAA//8DAFBLAwQU&#10;AAYACAAAACEAp0XsntwAAAAJAQAADwAAAGRycy9kb3ducmV2LnhtbEyPzU7DMBCE70i8g7VI3KhD&#10;QM0PcSpAhQsnCuLsxlvbIrYj203D27Oc6HFnRrPfdJvFjWzGmGzwAm5XBTD0Q1DWawGfHy83NbCU&#10;pVdyDB4F/GCCTX950clWhZN/x3mXNaMSn1opwOQ8tZynwaCTaRUm9OQdQnQy0xk1V1GeqNyNvCyK&#10;NXfSevpg5ITPBofv3dEJ2D7pRg+1jGZbK2vn5evwpl+FuL5aHh+AZVzyfxj+8AkdemLah6NXiY0C&#10;qpKmZAHl/R0w8qumImFPwXVTA+87fr6g/wUAAP//AwBQSwECLQAUAAYACAAAACEAtoM4kv4AAADh&#10;AQAAEwAAAAAAAAAAAAAAAAAAAAAAW0NvbnRlbnRfVHlwZXNdLnhtbFBLAQItABQABgAIAAAAIQA4&#10;/SH/1gAAAJQBAAALAAAAAAAAAAAAAAAAAC8BAABfcmVscy8ucmVsc1BLAQItABQABgAIAAAAIQDu&#10;hy4cTgIAAKsEAAAOAAAAAAAAAAAAAAAAAC4CAABkcnMvZTJvRG9jLnhtbFBLAQItABQABgAIAAAA&#10;IQCnReye3AAAAAkBAAAPAAAAAAAAAAAAAAAAAKgEAABkcnMvZG93bnJldi54bWxQSwUGAAAAAAQA&#10;BADzAAAAsQUAAAAA&#10;" fillcolor="white [3201]" strokeweight=".5pt">
                <v:textbox>
                  <w:txbxContent>
                    <w:p w14:paraId="2C4D7455" w14:textId="77777777" w:rsidR="0076596D" w:rsidRPr="00E44EF3" w:rsidRDefault="0076596D" w:rsidP="003A26F8">
                      <w:p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Used in imputations</w:t>
                      </w:r>
                    </w:p>
                    <w:p w14:paraId="3274BA92" w14:textId="50B0E544" w:rsidR="0076596D" w:rsidRPr="00E44EF3" w:rsidRDefault="0076596D"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Current smoker n=</w:t>
                      </w:r>
                      <w:r>
                        <w:rPr>
                          <w:rFonts w:ascii="Times New Roman" w:hAnsi="Times New Roman" w:cs="Times New Roman"/>
                          <w:sz w:val="20"/>
                          <w:szCs w:val="20"/>
                        </w:rPr>
                        <w:t>63,508</w:t>
                      </w:r>
                      <w:r w:rsidRPr="00E44EF3">
                        <w:rPr>
                          <w:rFonts w:ascii="Times New Roman" w:hAnsi="Times New Roman" w:cs="Times New Roman"/>
                          <w:sz w:val="20"/>
                          <w:szCs w:val="20"/>
                        </w:rPr>
                        <w:tab/>
                        <w:t>●    Physical activity n=</w:t>
                      </w:r>
                      <w:r>
                        <w:rPr>
                          <w:rFonts w:ascii="Times New Roman" w:hAnsi="Times New Roman" w:cs="Times New Roman"/>
                          <w:sz w:val="20"/>
                          <w:szCs w:val="20"/>
                        </w:rPr>
                        <w:t>63,516</w:t>
                      </w:r>
                    </w:p>
                    <w:p w14:paraId="432636C6" w14:textId="6BB942E6" w:rsidR="0076596D" w:rsidRPr="00E44EF3" w:rsidRDefault="0076596D"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Binge drinking n=</w:t>
                      </w:r>
                      <w:r>
                        <w:rPr>
                          <w:rFonts w:ascii="Times New Roman" w:hAnsi="Times New Roman" w:cs="Times New Roman"/>
                          <w:sz w:val="20"/>
                          <w:szCs w:val="20"/>
                        </w:rPr>
                        <w:t>63,348</w:t>
                      </w:r>
                      <w:r w:rsidRPr="00E44EF3">
                        <w:rPr>
                          <w:rFonts w:ascii="Times New Roman" w:hAnsi="Times New Roman" w:cs="Times New Roman"/>
                          <w:sz w:val="20"/>
                          <w:szCs w:val="20"/>
                        </w:rPr>
                        <w:tab/>
                        <w:t>●    Obese n=</w:t>
                      </w:r>
                      <w:r>
                        <w:rPr>
                          <w:rFonts w:ascii="Times New Roman" w:hAnsi="Times New Roman" w:cs="Times New Roman"/>
                          <w:sz w:val="20"/>
                          <w:szCs w:val="20"/>
                        </w:rPr>
                        <w:t>63,436</w:t>
                      </w:r>
                    </w:p>
                    <w:p w14:paraId="2C102B90" w14:textId="63FBC151" w:rsidR="0076596D" w:rsidRPr="00E44EF3" w:rsidRDefault="0076596D" w:rsidP="003A26F8">
                      <w:pPr>
                        <w:pStyle w:val="ListParagraph"/>
                        <w:numPr>
                          <w:ilvl w:val="0"/>
                          <w:numId w:val="2"/>
                        </w:numPr>
                        <w:spacing w:after="0" w:line="276" w:lineRule="auto"/>
                        <w:rPr>
                          <w:rFonts w:ascii="Times New Roman" w:hAnsi="Times New Roman" w:cs="Times New Roman"/>
                          <w:sz w:val="20"/>
                          <w:szCs w:val="20"/>
                        </w:rPr>
                      </w:pPr>
                      <w:r w:rsidRPr="00E44EF3">
                        <w:rPr>
                          <w:rFonts w:ascii="Times New Roman" w:hAnsi="Times New Roman" w:cs="Times New Roman"/>
                          <w:sz w:val="20"/>
                          <w:szCs w:val="20"/>
                        </w:rPr>
                        <w:t>Heavy drinking n=</w:t>
                      </w:r>
                      <w:r>
                        <w:rPr>
                          <w:rFonts w:ascii="Times New Roman" w:hAnsi="Times New Roman" w:cs="Times New Roman"/>
                          <w:sz w:val="20"/>
                          <w:szCs w:val="20"/>
                        </w:rPr>
                        <w:t>63,342</w:t>
                      </w:r>
                      <w:r w:rsidRPr="00E44EF3">
                        <w:rPr>
                          <w:rFonts w:ascii="Times New Roman" w:hAnsi="Times New Roman" w:cs="Times New Roman"/>
                          <w:sz w:val="20"/>
                          <w:szCs w:val="20"/>
                        </w:rPr>
                        <w:tab/>
                        <w:t>●    Current smoker with regular alcohol n=</w:t>
                      </w:r>
                      <w:r>
                        <w:rPr>
                          <w:rFonts w:ascii="Times New Roman" w:hAnsi="Times New Roman" w:cs="Times New Roman"/>
                          <w:sz w:val="20"/>
                          <w:szCs w:val="20"/>
                        </w:rPr>
                        <w:t>63,306</w:t>
                      </w:r>
                    </w:p>
                  </w:txbxContent>
                </v:textbox>
              </v:shape>
            </w:pict>
          </mc:Fallback>
        </mc:AlternateContent>
      </w:r>
    </w:p>
    <w:p w14:paraId="764DDF73" w14:textId="77777777" w:rsidR="003A26F8" w:rsidRPr="005B142F" w:rsidRDefault="003A26F8" w:rsidP="003A26F8">
      <w:pPr>
        <w:rPr>
          <w:rFonts w:ascii="Times New Roman" w:hAnsi="Times New Roman" w:cs="Times New Roman"/>
          <w:sz w:val="24"/>
          <w:szCs w:val="24"/>
        </w:rPr>
      </w:pPr>
    </w:p>
    <w:p w14:paraId="62047865" w14:textId="77777777" w:rsidR="003A26F8" w:rsidRPr="005B142F" w:rsidRDefault="003A26F8" w:rsidP="005B142F">
      <w:pPr>
        <w:ind w:left="142" w:hanging="142"/>
        <w:rPr>
          <w:rFonts w:ascii="Times New Roman" w:hAnsi="Times New Roman" w:cs="Times New Roman"/>
          <w:sz w:val="20"/>
          <w:szCs w:val="20"/>
        </w:rPr>
      </w:pPr>
      <w:proofErr w:type="spellStart"/>
      <w:r w:rsidRPr="005B142F">
        <w:rPr>
          <w:rFonts w:ascii="Times New Roman" w:hAnsi="Times New Roman" w:cs="Times New Roman"/>
          <w:sz w:val="20"/>
          <w:szCs w:val="20"/>
          <w:vertAlign w:val="superscript"/>
        </w:rPr>
        <w:lastRenderedPageBreak/>
        <w:t>a</w:t>
      </w:r>
      <w:proofErr w:type="spellEnd"/>
      <w:r w:rsidRPr="005B142F">
        <w:rPr>
          <w:rFonts w:ascii="Times New Roman" w:hAnsi="Times New Roman" w:cs="Times New Roman"/>
          <w:sz w:val="20"/>
          <w:szCs w:val="20"/>
        </w:rPr>
        <w:t xml:space="preserve"> All auxiliary variables could be coded identically in both SEER cancer registry data and BRFSS health behaviour data except the BRFSS data included an additional category for race. Unlike the SEER cancer registry data, the BRFSS data collection allowed respondents to describe their race as “mixed”. About 3.5% of BRFSS respondents selected this option. As these records did not match any SEER cancer registry records they did not contribute to the analysis. Similarly, with a minimum age of 35 years for SEER cancer cases and a 5-year lag, BRFSS respondents under 30 years of age could not match any SEER cancer registry records.</w:t>
      </w:r>
    </w:p>
    <w:p w14:paraId="608BB439" w14:textId="77777777" w:rsidR="003A26F8" w:rsidRPr="005B142F" w:rsidRDefault="003A26F8" w:rsidP="003A26F8">
      <w:pPr>
        <w:rPr>
          <w:rFonts w:ascii="Times New Roman" w:hAnsi="Times New Roman" w:cs="Times New Roman"/>
          <w:sz w:val="24"/>
          <w:szCs w:val="24"/>
        </w:rPr>
      </w:pPr>
    </w:p>
    <w:sectPr w:rsidR="003A26F8" w:rsidRPr="005B142F" w:rsidSect="00F2115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6D9E97" w14:textId="77777777" w:rsidR="0076596D" w:rsidRDefault="0076596D" w:rsidP="00780368">
      <w:pPr>
        <w:spacing w:after="0" w:line="240" w:lineRule="auto"/>
      </w:pPr>
      <w:r>
        <w:separator/>
      </w:r>
    </w:p>
  </w:endnote>
  <w:endnote w:type="continuationSeparator" w:id="0">
    <w:p w14:paraId="78760BF8" w14:textId="77777777" w:rsidR="0076596D" w:rsidRDefault="0076596D" w:rsidP="007803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29F213" w14:textId="77777777" w:rsidR="0076596D" w:rsidRDefault="0076596D" w:rsidP="00780368">
      <w:pPr>
        <w:spacing w:after="0" w:line="240" w:lineRule="auto"/>
      </w:pPr>
      <w:r>
        <w:separator/>
      </w:r>
    </w:p>
  </w:footnote>
  <w:footnote w:type="continuationSeparator" w:id="0">
    <w:p w14:paraId="4DC331AB" w14:textId="77777777" w:rsidR="0076596D" w:rsidRDefault="0076596D" w:rsidP="0078036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9F27AA"/>
    <w:multiLevelType w:val="hybridMultilevel"/>
    <w:tmpl w:val="6C429146"/>
    <w:lvl w:ilvl="0" w:tplc="C7549B9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F721EA"/>
    <w:multiLevelType w:val="hybridMultilevel"/>
    <w:tmpl w:val="708AD262"/>
    <w:lvl w:ilvl="0" w:tplc="C7549B9E">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4C463E0"/>
    <w:multiLevelType w:val="hybridMultilevel"/>
    <w:tmpl w:val="967C78AA"/>
    <w:lvl w:ilvl="0" w:tplc="BAD8718C">
      <w:start w:val="1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883061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F81893"/>
    <w:multiLevelType w:val="hybridMultilevel"/>
    <w:tmpl w:val="31EC9A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5F73A5A"/>
    <w:multiLevelType w:val="hybridMultilevel"/>
    <w:tmpl w:val="9788BA4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FF33CC4"/>
    <w:multiLevelType w:val="hybridMultilevel"/>
    <w:tmpl w:val="CA5CB8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3F81080C"/>
    <w:multiLevelType w:val="hybridMultilevel"/>
    <w:tmpl w:val="CA269886"/>
    <w:lvl w:ilvl="0" w:tplc="0C090001">
      <w:start w:val="1"/>
      <w:numFmt w:val="bullet"/>
      <w:lvlText w:val=""/>
      <w:lvlJc w:val="left"/>
      <w:pPr>
        <w:ind w:left="774" w:hanging="360"/>
      </w:pPr>
      <w:rPr>
        <w:rFonts w:ascii="Symbol" w:hAnsi="Symbol" w:hint="default"/>
      </w:rPr>
    </w:lvl>
    <w:lvl w:ilvl="1" w:tplc="0C090003" w:tentative="1">
      <w:start w:val="1"/>
      <w:numFmt w:val="bullet"/>
      <w:lvlText w:val="o"/>
      <w:lvlJc w:val="left"/>
      <w:pPr>
        <w:ind w:left="1494" w:hanging="360"/>
      </w:pPr>
      <w:rPr>
        <w:rFonts w:ascii="Courier New" w:hAnsi="Courier New" w:cs="Courier New" w:hint="default"/>
      </w:rPr>
    </w:lvl>
    <w:lvl w:ilvl="2" w:tplc="0C090005" w:tentative="1">
      <w:start w:val="1"/>
      <w:numFmt w:val="bullet"/>
      <w:lvlText w:val=""/>
      <w:lvlJc w:val="left"/>
      <w:pPr>
        <w:ind w:left="2214" w:hanging="360"/>
      </w:pPr>
      <w:rPr>
        <w:rFonts w:ascii="Wingdings" w:hAnsi="Wingdings" w:hint="default"/>
      </w:rPr>
    </w:lvl>
    <w:lvl w:ilvl="3" w:tplc="0C090001" w:tentative="1">
      <w:start w:val="1"/>
      <w:numFmt w:val="bullet"/>
      <w:lvlText w:val=""/>
      <w:lvlJc w:val="left"/>
      <w:pPr>
        <w:ind w:left="2934" w:hanging="360"/>
      </w:pPr>
      <w:rPr>
        <w:rFonts w:ascii="Symbol" w:hAnsi="Symbol" w:hint="default"/>
      </w:rPr>
    </w:lvl>
    <w:lvl w:ilvl="4" w:tplc="0C090003" w:tentative="1">
      <w:start w:val="1"/>
      <w:numFmt w:val="bullet"/>
      <w:lvlText w:val="o"/>
      <w:lvlJc w:val="left"/>
      <w:pPr>
        <w:ind w:left="3654" w:hanging="360"/>
      </w:pPr>
      <w:rPr>
        <w:rFonts w:ascii="Courier New" w:hAnsi="Courier New" w:cs="Courier New" w:hint="default"/>
      </w:rPr>
    </w:lvl>
    <w:lvl w:ilvl="5" w:tplc="0C090005" w:tentative="1">
      <w:start w:val="1"/>
      <w:numFmt w:val="bullet"/>
      <w:lvlText w:val=""/>
      <w:lvlJc w:val="left"/>
      <w:pPr>
        <w:ind w:left="4374" w:hanging="360"/>
      </w:pPr>
      <w:rPr>
        <w:rFonts w:ascii="Wingdings" w:hAnsi="Wingdings" w:hint="default"/>
      </w:rPr>
    </w:lvl>
    <w:lvl w:ilvl="6" w:tplc="0C090001" w:tentative="1">
      <w:start w:val="1"/>
      <w:numFmt w:val="bullet"/>
      <w:lvlText w:val=""/>
      <w:lvlJc w:val="left"/>
      <w:pPr>
        <w:ind w:left="5094" w:hanging="360"/>
      </w:pPr>
      <w:rPr>
        <w:rFonts w:ascii="Symbol" w:hAnsi="Symbol" w:hint="default"/>
      </w:rPr>
    </w:lvl>
    <w:lvl w:ilvl="7" w:tplc="0C090003" w:tentative="1">
      <w:start w:val="1"/>
      <w:numFmt w:val="bullet"/>
      <w:lvlText w:val="o"/>
      <w:lvlJc w:val="left"/>
      <w:pPr>
        <w:ind w:left="5814" w:hanging="360"/>
      </w:pPr>
      <w:rPr>
        <w:rFonts w:ascii="Courier New" w:hAnsi="Courier New" w:cs="Courier New" w:hint="default"/>
      </w:rPr>
    </w:lvl>
    <w:lvl w:ilvl="8" w:tplc="0C090005" w:tentative="1">
      <w:start w:val="1"/>
      <w:numFmt w:val="bullet"/>
      <w:lvlText w:val=""/>
      <w:lvlJc w:val="left"/>
      <w:pPr>
        <w:ind w:left="6534" w:hanging="360"/>
      </w:pPr>
      <w:rPr>
        <w:rFonts w:ascii="Wingdings" w:hAnsi="Wingdings" w:hint="default"/>
      </w:rPr>
    </w:lvl>
  </w:abstractNum>
  <w:abstractNum w:abstractNumId="8" w15:restartNumberingAfterBreak="0">
    <w:nsid w:val="45882D55"/>
    <w:multiLevelType w:val="hybridMultilevel"/>
    <w:tmpl w:val="F8F20BA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4796583"/>
    <w:multiLevelType w:val="hybridMultilevel"/>
    <w:tmpl w:val="7EA05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1B10F05"/>
    <w:multiLevelType w:val="hybridMultilevel"/>
    <w:tmpl w:val="EEC48D4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9D84756"/>
    <w:multiLevelType w:val="hybridMultilevel"/>
    <w:tmpl w:val="2D4E8B86"/>
    <w:lvl w:ilvl="0" w:tplc="5262EB0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BD0483D"/>
    <w:multiLevelType w:val="hybridMultilevel"/>
    <w:tmpl w:val="54248506"/>
    <w:lvl w:ilvl="0" w:tplc="910025B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8425DA6"/>
    <w:multiLevelType w:val="hybridMultilevel"/>
    <w:tmpl w:val="FB9C4CB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14" w15:restartNumberingAfterBreak="0">
    <w:nsid w:val="7E6C362E"/>
    <w:multiLevelType w:val="hybridMultilevel"/>
    <w:tmpl w:val="853485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7F2B5913"/>
    <w:multiLevelType w:val="hybridMultilevel"/>
    <w:tmpl w:val="E766F9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6"/>
  </w:num>
  <w:num w:numId="2">
    <w:abstractNumId w:val="15"/>
  </w:num>
  <w:num w:numId="3">
    <w:abstractNumId w:val="0"/>
  </w:num>
  <w:num w:numId="4">
    <w:abstractNumId w:val="2"/>
  </w:num>
  <w:num w:numId="5">
    <w:abstractNumId w:val="13"/>
  </w:num>
  <w:num w:numId="6">
    <w:abstractNumId w:val="10"/>
  </w:num>
  <w:num w:numId="7">
    <w:abstractNumId w:val="14"/>
  </w:num>
  <w:num w:numId="8">
    <w:abstractNumId w:val="3"/>
  </w:num>
  <w:num w:numId="9">
    <w:abstractNumId w:val="12"/>
  </w:num>
  <w:num w:numId="10">
    <w:abstractNumId w:val="11"/>
  </w:num>
  <w:num w:numId="11">
    <w:abstractNumId w:val="8"/>
  </w:num>
  <w:num w:numId="12">
    <w:abstractNumId w:val="4"/>
  </w:num>
  <w:num w:numId="13">
    <w:abstractNumId w:val="7"/>
  </w:num>
  <w:num w:numId="14">
    <w:abstractNumId w:val="5"/>
  </w:num>
  <w:num w:numId="15">
    <w:abstractNumId w:val="9"/>
  </w:num>
  <w:num w:numId="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f9ta90q9xd04esaruvd9039xr9x9p0tx2f&quot;&gt;paper2 Library rebuilt&lt;record-ids&gt;&lt;item&gt;26&lt;/item&gt;&lt;item&gt;32&lt;/item&gt;&lt;item&gt;49&lt;/item&gt;&lt;/record-ids&gt;&lt;/item&gt;&lt;/Libraries&gt;"/>
  </w:docVars>
  <w:rsids>
    <w:rsidRoot w:val="001E0AF4"/>
    <w:rsid w:val="00014856"/>
    <w:rsid w:val="00041E73"/>
    <w:rsid w:val="000846DB"/>
    <w:rsid w:val="0009091B"/>
    <w:rsid w:val="000A3433"/>
    <w:rsid w:val="000B06F1"/>
    <w:rsid w:val="000B1510"/>
    <w:rsid w:val="000B6839"/>
    <w:rsid w:val="000E5808"/>
    <w:rsid w:val="000F5517"/>
    <w:rsid w:val="001513E1"/>
    <w:rsid w:val="00153EFC"/>
    <w:rsid w:val="00164F40"/>
    <w:rsid w:val="00166111"/>
    <w:rsid w:val="001A1010"/>
    <w:rsid w:val="001A5131"/>
    <w:rsid w:val="001D2F50"/>
    <w:rsid w:val="001E0AF4"/>
    <w:rsid w:val="001E7BD4"/>
    <w:rsid w:val="001F68BB"/>
    <w:rsid w:val="0020650C"/>
    <w:rsid w:val="00211D7D"/>
    <w:rsid w:val="00231941"/>
    <w:rsid w:val="00237352"/>
    <w:rsid w:val="00254AFB"/>
    <w:rsid w:val="002855B2"/>
    <w:rsid w:val="00297533"/>
    <w:rsid w:val="002B0358"/>
    <w:rsid w:val="002C1D88"/>
    <w:rsid w:val="002D02D2"/>
    <w:rsid w:val="002E4AC3"/>
    <w:rsid w:val="002F37E1"/>
    <w:rsid w:val="00360668"/>
    <w:rsid w:val="003652DC"/>
    <w:rsid w:val="003A26F8"/>
    <w:rsid w:val="003D3CB3"/>
    <w:rsid w:val="003D4B92"/>
    <w:rsid w:val="00414CE7"/>
    <w:rsid w:val="00426515"/>
    <w:rsid w:val="00426B64"/>
    <w:rsid w:val="0044117E"/>
    <w:rsid w:val="004465C9"/>
    <w:rsid w:val="004531D9"/>
    <w:rsid w:val="004576AF"/>
    <w:rsid w:val="004B505C"/>
    <w:rsid w:val="0050180E"/>
    <w:rsid w:val="0051293B"/>
    <w:rsid w:val="0051297C"/>
    <w:rsid w:val="005277B2"/>
    <w:rsid w:val="005326AB"/>
    <w:rsid w:val="00544ED3"/>
    <w:rsid w:val="0055266E"/>
    <w:rsid w:val="00553B96"/>
    <w:rsid w:val="0059125E"/>
    <w:rsid w:val="00595CEF"/>
    <w:rsid w:val="005B142F"/>
    <w:rsid w:val="005B71C7"/>
    <w:rsid w:val="005C3E2B"/>
    <w:rsid w:val="005D3356"/>
    <w:rsid w:val="006064DF"/>
    <w:rsid w:val="00635B99"/>
    <w:rsid w:val="006370A3"/>
    <w:rsid w:val="00645CBD"/>
    <w:rsid w:val="00683B0C"/>
    <w:rsid w:val="006A38EF"/>
    <w:rsid w:val="006F5677"/>
    <w:rsid w:val="00722A6A"/>
    <w:rsid w:val="007319CC"/>
    <w:rsid w:val="00733E94"/>
    <w:rsid w:val="00754702"/>
    <w:rsid w:val="007553E5"/>
    <w:rsid w:val="0076596D"/>
    <w:rsid w:val="00780368"/>
    <w:rsid w:val="0079268A"/>
    <w:rsid w:val="007B2A80"/>
    <w:rsid w:val="007C4024"/>
    <w:rsid w:val="007D0490"/>
    <w:rsid w:val="0080682C"/>
    <w:rsid w:val="00814200"/>
    <w:rsid w:val="008142E1"/>
    <w:rsid w:val="00821E7D"/>
    <w:rsid w:val="0084264A"/>
    <w:rsid w:val="00845C74"/>
    <w:rsid w:val="00874068"/>
    <w:rsid w:val="0087647A"/>
    <w:rsid w:val="00893A9C"/>
    <w:rsid w:val="008B187C"/>
    <w:rsid w:val="008C1AAF"/>
    <w:rsid w:val="008C5360"/>
    <w:rsid w:val="008E365C"/>
    <w:rsid w:val="008F0F38"/>
    <w:rsid w:val="008F2A50"/>
    <w:rsid w:val="009162C7"/>
    <w:rsid w:val="009248F4"/>
    <w:rsid w:val="00954512"/>
    <w:rsid w:val="00957059"/>
    <w:rsid w:val="00984F57"/>
    <w:rsid w:val="0098593B"/>
    <w:rsid w:val="009F031E"/>
    <w:rsid w:val="009F040E"/>
    <w:rsid w:val="00A04781"/>
    <w:rsid w:val="00A27BFE"/>
    <w:rsid w:val="00A31950"/>
    <w:rsid w:val="00A73BE0"/>
    <w:rsid w:val="00A77D80"/>
    <w:rsid w:val="00A93F87"/>
    <w:rsid w:val="00A941DC"/>
    <w:rsid w:val="00AA602A"/>
    <w:rsid w:val="00AB474F"/>
    <w:rsid w:val="00AB4D66"/>
    <w:rsid w:val="00B21A9D"/>
    <w:rsid w:val="00B2272A"/>
    <w:rsid w:val="00B35512"/>
    <w:rsid w:val="00B43F3E"/>
    <w:rsid w:val="00B44BEF"/>
    <w:rsid w:val="00B47354"/>
    <w:rsid w:val="00B56ED7"/>
    <w:rsid w:val="00B650CD"/>
    <w:rsid w:val="00B77934"/>
    <w:rsid w:val="00B82707"/>
    <w:rsid w:val="00B945A3"/>
    <w:rsid w:val="00B9710D"/>
    <w:rsid w:val="00B973A8"/>
    <w:rsid w:val="00BA3668"/>
    <w:rsid w:val="00BC7903"/>
    <w:rsid w:val="00BE2EE2"/>
    <w:rsid w:val="00BE3818"/>
    <w:rsid w:val="00C00654"/>
    <w:rsid w:val="00C01BA3"/>
    <w:rsid w:val="00C16213"/>
    <w:rsid w:val="00C2130C"/>
    <w:rsid w:val="00C2439F"/>
    <w:rsid w:val="00C5235C"/>
    <w:rsid w:val="00C579D3"/>
    <w:rsid w:val="00C76CDA"/>
    <w:rsid w:val="00C82C54"/>
    <w:rsid w:val="00C91C8C"/>
    <w:rsid w:val="00CC320C"/>
    <w:rsid w:val="00CC6BD5"/>
    <w:rsid w:val="00CF54B7"/>
    <w:rsid w:val="00CF6852"/>
    <w:rsid w:val="00D0388B"/>
    <w:rsid w:val="00D14591"/>
    <w:rsid w:val="00D2308B"/>
    <w:rsid w:val="00D7089B"/>
    <w:rsid w:val="00D72A7A"/>
    <w:rsid w:val="00D906CF"/>
    <w:rsid w:val="00D93125"/>
    <w:rsid w:val="00DB2323"/>
    <w:rsid w:val="00DD3ED5"/>
    <w:rsid w:val="00DE1B57"/>
    <w:rsid w:val="00DE5F83"/>
    <w:rsid w:val="00E04817"/>
    <w:rsid w:val="00E07F5C"/>
    <w:rsid w:val="00E164C8"/>
    <w:rsid w:val="00E30EC9"/>
    <w:rsid w:val="00E41043"/>
    <w:rsid w:val="00E4731F"/>
    <w:rsid w:val="00E5121C"/>
    <w:rsid w:val="00E74C58"/>
    <w:rsid w:val="00E941C4"/>
    <w:rsid w:val="00EA32CA"/>
    <w:rsid w:val="00EA785E"/>
    <w:rsid w:val="00EB4630"/>
    <w:rsid w:val="00ED3611"/>
    <w:rsid w:val="00EE3352"/>
    <w:rsid w:val="00EE79B5"/>
    <w:rsid w:val="00F03678"/>
    <w:rsid w:val="00F21156"/>
    <w:rsid w:val="00F215EB"/>
    <w:rsid w:val="00F27198"/>
    <w:rsid w:val="00F27B38"/>
    <w:rsid w:val="00F606D1"/>
    <w:rsid w:val="00F62A2B"/>
    <w:rsid w:val="00FA080A"/>
    <w:rsid w:val="00FC11A7"/>
    <w:rsid w:val="00FE24FD"/>
    <w:rsid w:val="00FF62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D43E8"/>
  <w15:chartTrackingRefBased/>
  <w15:docId w15:val="{6ADA2B00-5F1F-40F5-A85F-48053264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4024"/>
    <w:pPr>
      <w:ind w:left="720"/>
      <w:contextualSpacing/>
    </w:pPr>
  </w:style>
  <w:style w:type="table" w:styleId="TableGrid">
    <w:name w:val="Table Grid"/>
    <w:basedOn w:val="TableNormal"/>
    <w:uiPriority w:val="59"/>
    <w:rsid w:val="007C40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2E1"/>
    <w:rPr>
      <w:sz w:val="16"/>
      <w:szCs w:val="16"/>
    </w:rPr>
  </w:style>
  <w:style w:type="paragraph" w:styleId="CommentText">
    <w:name w:val="annotation text"/>
    <w:basedOn w:val="Normal"/>
    <w:link w:val="CommentTextChar"/>
    <w:uiPriority w:val="99"/>
    <w:semiHidden/>
    <w:unhideWhenUsed/>
    <w:rsid w:val="008142E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142E1"/>
    <w:rPr>
      <w:sz w:val="20"/>
      <w:szCs w:val="20"/>
    </w:rPr>
  </w:style>
  <w:style w:type="paragraph" w:styleId="BalloonText">
    <w:name w:val="Balloon Text"/>
    <w:basedOn w:val="Normal"/>
    <w:link w:val="BalloonTextChar"/>
    <w:uiPriority w:val="99"/>
    <w:semiHidden/>
    <w:unhideWhenUsed/>
    <w:rsid w:val="00814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2E1"/>
    <w:rPr>
      <w:rFonts w:ascii="Segoe UI" w:hAnsi="Segoe UI" w:cs="Segoe UI"/>
      <w:sz w:val="18"/>
      <w:szCs w:val="18"/>
    </w:rPr>
  </w:style>
  <w:style w:type="character" w:styleId="PlaceholderText">
    <w:name w:val="Placeholder Text"/>
    <w:basedOn w:val="DefaultParagraphFont"/>
    <w:uiPriority w:val="99"/>
    <w:semiHidden/>
    <w:rsid w:val="00814200"/>
    <w:rPr>
      <w:color w:val="808080"/>
    </w:rPr>
  </w:style>
  <w:style w:type="paragraph" w:styleId="HTMLPreformatted">
    <w:name w:val="HTML Preformatted"/>
    <w:basedOn w:val="Normal"/>
    <w:link w:val="HTMLPreformattedChar"/>
    <w:uiPriority w:val="99"/>
    <w:unhideWhenUsed/>
    <w:rsid w:val="008142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814200"/>
    <w:rPr>
      <w:rFonts w:ascii="Courier New" w:eastAsia="Times New Roman" w:hAnsi="Courier New" w:cs="Courier New"/>
      <w:sz w:val="20"/>
      <w:szCs w:val="20"/>
      <w:lang w:eastAsia="en-AU"/>
    </w:rPr>
  </w:style>
  <w:style w:type="character" w:customStyle="1" w:styleId="gnkrckgcgsb">
    <w:name w:val="gnkrckgcgsb"/>
    <w:basedOn w:val="DefaultParagraphFont"/>
    <w:rsid w:val="00814200"/>
  </w:style>
  <w:style w:type="character" w:customStyle="1" w:styleId="gnkrckgcmsb">
    <w:name w:val="gnkrckgcmsb"/>
    <w:basedOn w:val="DefaultParagraphFont"/>
    <w:rsid w:val="00814200"/>
  </w:style>
  <w:style w:type="character" w:styleId="Hyperlink">
    <w:name w:val="Hyperlink"/>
    <w:basedOn w:val="DefaultParagraphFont"/>
    <w:uiPriority w:val="99"/>
    <w:unhideWhenUsed/>
    <w:rsid w:val="0081420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814200"/>
    <w:rPr>
      <w:b/>
      <w:bCs/>
    </w:rPr>
  </w:style>
  <w:style w:type="character" w:customStyle="1" w:styleId="CommentSubjectChar">
    <w:name w:val="Comment Subject Char"/>
    <w:basedOn w:val="CommentTextChar"/>
    <w:link w:val="CommentSubject"/>
    <w:uiPriority w:val="99"/>
    <w:semiHidden/>
    <w:rsid w:val="00814200"/>
    <w:rPr>
      <w:b/>
      <w:bCs/>
      <w:sz w:val="20"/>
      <w:szCs w:val="20"/>
    </w:rPr>
  </w:style>
  <w:style w:type="paragraph" w:customStyle="1" w:styleId="EndNoteBibliographyTitle">
    <w:name w:val="EndNote Bibliography Title"/>
    <w:basedOn w:val="Normal"/>
    <w:link w:val="EndNoteBibliographyTitleChar"/>
    <w:rsid w:val="00814200"/>
    <w:pPr>
      <w:spacing w:after="0" w:line="27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14200"/>
    <w:rPr>
      <w:rFonts w:ascii="Calibri" w:hAnsi="Calibri" w:cs="Calibri"/>
      <w:noProof/>
      <w:lang w:val="en-US"/>
    </w:rPr>
  </w:style>
  <w:style w:type="paragraph" w:customStyle="1" w:styleId="EndNoteBibliography">
    <w:name w:val="EndNote Bibliography"/>
    <w:basedOn w:val="Normal"/>
    <w:link w:val="EndNoteBibliographyChar"/>
    <w:rsid w:val="00814200"/>
    <w:pPr>
      <w:spacing w:after="20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14200"/>
    <w:rPr>
      <w:rFonts w:ascii="Calibri" w:hAnsi="Calibri" w:cs="Calibri"/>
      <w:noProof/>
      <w:lang w:val="en-US"/>
    </w:rPr>
  </w:style>
  <w:style w:type="paragraph" w:styleId="Revision">
    <w:name w:val="Revision"/>
    <w:hidden/>
    <w:uiPriority w:val="99"/>
    <w:semiHidden/>
    <w:rsid w:val="00814200"/>
    <w:pPr>
      <w:spacing w:after="0" w:line="240" w:lineRule="auto"/>
    </w:pPr>
  </w:style>
  <w:style w:type="character" w:styleId="FollowedHyperlink">
    <w:name w:val="FollowedHyperlink"/>
    <w:basedOn w:val="DefaultParagraphFont"/>
    <w:uiPriority w:val="99"/>
    <w:semiHidden/>
    <w:unhideWhenUsed/>
    <w:rsid w:val="00814200"/>
    <w:rPr>
      <w:color w:val="954F72" w:themeColor="followedHyperlink"/>
      <w:u w:val="single"/>
    </w:rPr>
  </w:style>
  <w:style w:type="paragraph" w:styleId="Header">
    <w:name w:val="header"/>
    <w:basedOn w:val="Normal"/>
    <w:link w:val="HeaderChar"/>
    <w:uiPriority w:val="99"/>
    <w:unhideWhenUsed/>
    <w:rsid w:val="007803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368"/>
  </w:style>
  <w:style w:type="paragraph" w:styleId="Footer">
    <w:name w:val="footer"/>
    <w:basedOn w:val="Normal"/>
    <w:link w:val="FooterChar"/>
    <w:uiPriority w:val="99"/>
    <w:unhideWhenUsed/>
    <w:rsid w:val="007803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3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82567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6DBB4-687E-4974-A0F1-506E1909C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15</Words>
  <Characters>66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ahey</dc:creator>
  <cp:keywords/>
  <dc:description/>
  <cp:lastModifiedBy>Paul Fahey</cp:lastModifiedBy>
  <cp:revision>3</cp:revision>
  <cp:lastPrinted>2019-11-27T22:56:00Z</cp:lastPrinted>
  <dcterms:created xsi:type="dcterms:W3CDTF">2021-05-18T04:48:00Z</dcterms:created>
  <dcterms:modified xsi:type="dcterms:W3CDTF">2021-05-18T04:59:00Z</dcterms:modified>
</cp:coreProperties>
</file>